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9E210" w14:textId="1335151F" w:rsidR="00C51608" w:rsidRDefault="26DDDD93" w:rsidP="0D70515A">
      <w:pPr>
        <w:spacing w:line="259" w:lineRule="auto"/>
        <w:jc w:val="center"/>
        <w:rPr>
          <w:b/>
          <w:bCs/>
          <w:sz w:val="28"/>
          <w:szCs w:val="28"/>
          <w:u w:val="single"/>
        </w:rPr>
      </w:pPr>
      <w:r w:rsidRPr="0D70515A">
        <w:rPr>
          <w:b/>
          <w:bCs/>
          <w:sz w:val="28"/>
          <w:szCs w:val="28"/>
          <w:u w:val="single"/>
        </w:rPr>
        <w:t>Reverse Snowballing</w:t>
      </w:r>
    </w:p>
    <w:p w14:paraId="6DF06B0E" w14:textId="50D94032" w:rsidR="00C51608" w:rsidRPr="009E2E65" w:rsidRDefault="00C51608" w:rsidP="0D70515A">
      <w:pPr>
        <w:spacing w:line="259" w:lineRule="auto"/>
        <w:rPr>
          <w:rFonts w:ascii="Calibri" w:hAnsi="Calibri" w:cs="Calibri"/>
        </w:rPr>
      </w:pPr>
    </w:p>
    <w:tbl>
      <w:tblPr>
        <w:tblStyle w:val="TableGrid"/>
        <w:tblW w:w="10768" w:type="dxa"/>
        <w:tblLayout w:type="fixed"/>
        <w:tblLook w:val="06A0" w:firstRow="1" w:lastRow="0" w:firstColumn="1" w:lastColumn="0" w:noHBand="1" w:noVBand="1"/>
      </w:tblPr>
      <w:tblGrid>
        <w:gridCol w:w="1290"/>
        <w:gridCol w:w="3667"/>
        <w:gridCol w:w="3278"/>
        <w:gridCol w:w="2533"/>
      </w:tblGrid>
      <w:tr w:rsidR="0D70515A" w:rsidRPr="009E2E65" w14:paraId="6ACCAC7B" w14:textId="77777777" w:rsidTr="00180DCF">
        <w:trPr>
          <w:trHeight w:val="300"/>
        </w:trPr>
        <w:tc>
          <w:tcPr>
            <w:tcW w:w="1290" w:type="dxa"/>
          </w:tcPr>
          <w:p w14:paraId="46168CA4" w14:textId="0BA393B3" w:rsidR="31589B1E" w:rsidRPr="009E2E65" w:rsidRDefault="31589B1E" w:rsidP="0D70515A">
            <w:pPr>
              <w:rPr>
                <w:rFonts w:ascii="Calibri" w:hAnsi="Calibri" w:cs="Calibri"/>
                <w:b/>
                <w:bCs/>
              </w:rPr>
            </w:pPr>
            <w:r w:rsidRPr="009E2E65">
              <w:rPr>
                <w:rFonts w:ascii="Calibri" w:hAnsi="Calibri" w:cs="Calibri"/>
                <w:b/>
                <w:bCs/>
              </w:rPr>
              <w:t xml:space="preserve">Review article </w:t>
            </w:r>
            <w:r w:rsidR="1DF45988" w:rsidRPr="009E2E65">
              <w:rPr>
                <w:rFonts w:ascii="Calibri" w:hAnsi="Calibri" w:cs="Calibri"/>
                <w:b/>
                <w:bCs/>
              </w:rPr>
              <w:t>Author &amp; Year</w:t>
            </w:r>
          </w:p>
        </w:tc>
        <w:tc>
          <w:tcPr>
            <w:tcW w:w="3667" w:type="dxa"/>
          </w:tcPr>
          <w:p w14:paraId="30152412" w14:textId="08C04DE0" w:rsidR="1DF45988" w:rsidRPr="009E2E65" w:rsidRDefault="1DF45988" w:rsidP="0D70515A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b/>
                <w:bCs/>
                <w:color w:val="000000" w:themeColor="text1"/>
              </w:rPr>
              <w:t>Article Title (+ link)</w:t>
            </w:r>
          </w:p>
          <w:p w14:paraId="42571657" w14:textId="71442F04" w:rsidR="0D70515A" w:rsidRPr="009E2E65" w:rsidRDefault="0D70515A" w:rsidP="0D70515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278" w:type="dxa"/>
          </w:tcPr>
          <w:p w14:paraId="5061390C" w14:textId="5634E1FE" w:rsidR="2A2791F4" w:rsidRPr="009E2E65" w:rsidRDefault="2A2791F4" w:rsidP="0D70515A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b/>
                <w:bCs/>
                <w:color w:val="000000" w:themeColor="text1"/>
              </w:rPr>
              <w:t>R</w:t>
            </w:r>
            <w:r w:rsidR="0E5C6FAF" w:rsidRPr="009E2E65">
              <w:rPr>
                <w:rFonts w:ascii="Calibri" w:eastAsia="Calibri" w:hAnsi="Calibri" w:cs="Calibri"/>
                <w:b/>
                <w:bCs/>
                <w:color w:val="000000" w:themeColor="text1"/>
              </w:rPr>
              <w:t>eferences included</w:t>
            </w:r>
            <w:r w:rsidR="1DF45988" w:rsidRPr="009E2E6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from articles</w:t>
            </w:r>
          </w:p>
          <w:p w14:paraId="6293D992" w14:textId="7077F39F" w:rsidR="0D70515A" w:rsidRPr="009E2E65" w:rsidRDefault="0D70515A" w:rsidP="0D70515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33" w:type="dxa"/>
          </w:tcPr>
          <w:p w14:paraId="21FE2D18" w14:textId="2D24285D" w:rsidR="01A10F7E" w:rsidRPr="009E2E65" w:rsidRDefault="01A10F7E" w:rsidP="0D70515A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ints from articles</w:t>
            </w:r>
          </w:p>
        </w:tc>
      </w:tr>
      <w:tr w:rsidR="0D70515A" w:rsidRPr="009E2E65" w14:paraId="0AC3FC47" w14:textId="77777777" w:rsidTr="00180DCF">
        <w:trPr>
          <w:trHeight w:val="300"/>
        </w:trPr>
        <w:tc>
          <w:tcPr>
            <w:tcW w:w="1290" w:type="dxa"/>
          </w:tcPr>
          <w:p w14:paraId="5FF98A48" w14:textId="74A1C28B" w:rsidR="0D70515A" w:rsidRPr="009E2E65" w:rsidRDefault="0D70515A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Abdul-Kadir &amp; Gomez, 2022</w:t>
            </w:r>
          </w:p>
        </w:tc>
        <w:tc>
          <w:tcPr>
            <w:tcW w:w="3667" w:type="dxa"/>
          </w:tcPr>
          <w:p w14:paraId="158B6840" w14:textId="19180689" w:rsidR="584C7884" w:rsidRPr="009E2E65" w:rsidRDefault="584C7884" w:rsidP="6645BD90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 xml:space="preserve">Reproductive health and </w:t>
            </w:r>
            <w:proofErr w:type="spellStart"/>
            <w:r w:rsidRPr="009E2E65">
              <w:rPr>
                <w:rFonts w:ascii="Calibri" w:hAnsi="Calibri" w:cs="Calibri"/>
              </w:rPr>
              <w:t>hemostatic</w:t>
            </w:r>
            <w:proofErr w:type="spellEnd"/>
            <w:r w:rsidRPr="009E2E65">
              <w:rPr>
                <w:rFonts w:ascii="Calibri" w:hAnsi="Calibri" w:cs="Calibri"/>
              </w:rPr>
              <w:t xml:space="preserve"> issues in women and girls with congenital factor VII deficiency: A systematic review</w:t>
            </w:r>
          </w:p>
          <w:p w14:paraId="59593BF7" w14:textId="0622CFE3" w:rsidR="2E66B4DA" w:rsidRPr="009E2E65" w:rsidRDefault="2E66B4D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5" w:anchor="secst0045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jthjournal.org/article/S1538-7836(22)18361-3/fulltext#secst0045</w:t>
              </w:r>
            </w:hyperlink>
          </w:p>
          <w:p w14:paraId="544CC323" w14:textId="524F563D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3278" w:type="dxa"/>
          </w:tcPr>
          <w:p w14:paraId="162846E9" w14:textId="2437F7C7" w:rsidR="6C9C3863" w:rsidRPr="009E2E65" w:rsidRDefault="6C9C3863" w:rsidP="0D70515A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Adeyemi‐</w:t>
            </w:r>
            <w:proofErr w:type="spellStart"/>
            <w:r w:rsidRPr="00180DCF">
              <w:rPr>
                <w:rFonts w:ascii="Calibri" w:hAnsi="Calibri" w:cs="Calibri"/>
              </w:rPr>
              <w:t>Fowode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O.</w:t>
            </w:r>
            <w:proofErr w:type="gramStart"/>
            <w:r w:rsidRPr="00180DCF">
              <w:rPr>
                <w:rFonts w:ascii="Calibri" w:hAnsi="Calibri" w:cs="Calibri"/>
              </w:rPr>
              <w:t>A.Santos</w:t>
            </w:r>
            <w:proofErr w:type="spellEnd"/>
            <w:proofErr w:type="gram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X.M.Dietrich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J.E.Srivaths</w:t>
            </w:r>
            <w:proofErr w:type="spellEnd"/>
            <w:r w:rsidRPr="00180DCF">
              <w:rPr>
                <w:rFonts w:ascii="Calibri" w:hAnsi="Calibri" w:cs="Calibri"/>
              </w:rPr>
              <w:t xml:space="preserve"> L. Levonorgestrel‐releasing intrauterine device use in female adolescents with heavy menstrual bleeding and bleeding disorders: single institution review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 xml:space="preserve">J </w:t>
            </w:r>
            <w:proofErr w:type="spellStart"/>
            <w:r w:rsidRPr="009E2E65">
              <w:rPr>
                <w:rFonts w:ascii="Calibri" w:hAnsi="Calibri" w:cs="Calibri"/>
              </w:rPr>
              <w:t>Pediatr</w:t>
            </w:r>
            <w:proofErr w:type="spellEnd"/>
            <w:r w:rsidRPr="009E2E65">
              <w:rPr>
                <w:rFonts w:ascii="Calibri" w:hAnsi="Calibri" w:cs="Calibri"/>
              </w:rPr>
              <w:t xml:space="preserve"> </w:t>
            </w:r>
            <w:proofErr w:type="spellStart"/>
            <w:r w:rsidRPr="009E2E65">
              <w:rPr>
                <w:rFonts w:ascii="Calibri" w:hAnsi="Calibri" w:cs="Calibri"/>
              </w:rPr>
              <w:t>Adolesc</w:t>
            </w:r>
            <w:proofErr w:type="spellEnd"/>
            <w:r w:rsidRPr="009E2E65">
              <w:rPr>
                <w:rFonts w:ascii="Calibri" w:hAnsi="Calibri" w:cs="Calibri"/>
              </w:rPr>
              <w:t xml:space="preserve"> Gynecol. 2017; 30: 479-483</w:t>
            </w:r>
          </w:p>
          <w:p w14:paraId="7270A473" w14:textId="19716150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57331660" w14:textId="75025A21" w:rsidR="06689DFE" w:rsidRPr="009E2E65" w:rsidRDefault="06689DFE" w:rsidP="0D70515A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Altay M.M.</w:t>
            </w:r>
            <w:r w:rsidR="00180DCF">
              <w:rPr>
                <w:rFonts w:ascii="Calibri" w:hAnsi="Calibri" w:cs="Calibri"/>
              </w:rPr>
              <w:t xml:space="preserve">, </w:t>
            </w:r>
            <w:proofErr w:type="spellStart"/>
            <w:r w:rsidRPr="009E2E65">
              <w:rPr>
                <w:rFonts w:ascii="Calibri" w:hAnsi="Calibri" w:cs="Calibri"/>
              </w:rPr>
              <w:t>Haberal</w:t>
            </w:r>
            <w:proofErr w:type="spellEnd"/>
            <w:r w:rsidRPr="009E2E65">
              <w:rPr>
                <w:rFonts w:ascii="Calibri" w:hAnsi="Calibri" w:cs="Calibri"/>
              </w:rPr>
              <w:t xml:space="preserve"> A.</w:t>
            </w:r>
          </w:p>
          <w:p w14:paraId="25E69201" w14:textId="4496D2AD" w:rsidR="06689DFE" w:rsidRPr="009E2E65" w:rsidRDefault="06689DFE" w:rsidP="00180DCF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Abnormal uterine bleeding in adolescents: Treatment with combined oral contraceptive pills is effective even in hospitalized patients with bleeding disorders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Turkish J Med Sci. 2008; 38: 431-435</w:t>
            </w:r>
          </w:p>
        </w:tc>
        <w:tc>
          <w:tcPr>
            <w:tcW w:w="2533" w:type="dxa"/>
          </w:tcPr>
          <w:p w14:paraId="66D6C2D5" w14:textId="79BB62E7" w:rsidR="0D70515A" w:rsidRPr="00180DCF" w:rsidRDefault="6CD808AE" w:rsidP="00180DCF">
            <w:pPr>
              <w:rPr>
                <w:rFonts w:ascii="Calibri" w:eastAsiaTheme="minorEastAsia" w:hAnsi="Calibri" w:cs="Calibri"/>
              </w:rPr>
            </w:pPr>
            <w:r w:rsidRPr="00180DCF">
              <w:rPr>
                <w:rFonts w:ascii="Calibri" w:eastAsia="Calibri" w:hAnsi="Calibri" w:cs="Calibri"/>
              </w:rPr>
              <w:t xml:space="preserve">Long-acting contraceptives like the </w:t>
            </w:r>
            <w:proofErr w:type="spellStart"/>
            <w:r w:rsidRPr="00180DCF">
              <w:rPr>
                <w:rFonts w:ascii="Calibri" w:eastAsia="Calibri" w:hAnsi="Calibri" w:cs="Calibri"/>
              </w:rPr>
              <w:t>LNgIUD</w:t>
            </w:r>
            <w:proofErr w:type="spellEnd"/>
            <w:r w:rsidRPr="00180DCF">
              <w:rPr>
                <w:rFonts w:ascii="Calibri" w:eastAsia="Calibri" w:hAnsi="Calibri" w:cs="Calibri"/>
              </w:rPr>
              <w:t xml:space="preserve"> are better for managing HMB than daily hormonal therapy.</w:t>
            </w:r>
          </w:p>
          <w:p w14:paraId="1BF5D210" w14:textId="38C2784B" w:rsidR="0D70515A" w:rsidRPr="009E2E65" w:rsidRDefault="0D70515A" w:rsidP="4B9DAF6A">
            <w:pPr>
              <w:rPr>
                <w:rFonts w:ascii="Calibri" w:eastAsiaTheme="minorEastAsia" w:hAnsi="Calibri" w:cs="Calibri"/>
              </w:rPr>
            </w:pPr>
          </w:p>
          <w:p w14:paraId="03B39D7D" w14:textId="77777777" w:rsidR="00180DCF" w:rsidRDefault="00180DCF" w:rsidP="00180DCF">
            <w:pPr>
              <w:rPr>
                <w:rFonts w:ascii="Calibri" w:eastAsiaTheme="minorEastAsia" w:hAnsi="Calibri" w:cs="Calibri"/>
              </w:rPr>
            </w:pPr>
          </w:p>
          <w:p w14:paraId="443F23C2" w14:textId="77777777" w:rsidR="00180DCF" w:rsidRDefault="00180DCF" w:rsidP="00180DCF">
            <w:pPr>
              <w:rPr>
                <w:rFonts w:ascii="Calibri" w:eastAsiaTheme="minorEastAsia" w:hAnsi="Calibri" w:cs="Calibri"/>
              </w:rPr>
            </w:pPr>
          </w:p>
          <w:p w14:paraId="0465CDD7" w14:textId="77777777" w:rsidR="00180DCF" w:rsidRDefault="00180DCF" w:rsidP="00180DCF">
            <w:pPr>
              <w:rPr>
                <w:rFonts w:ascii="Calibri" w:eastAsiaTheme="minorEastAsia" w:hAnsi="Calibri" w:cs="Calibri"/>
              </w:rPr>
            </w:pPr>
          </w:p>
          <w:p w14:paraId="33C303A1" w14:textId="77777777" w:rsidR="00180DCF" w:rsidRDefault="00180DCF" w:rsidP="00180DCF">
            <w:pPr>
              <w:rPr>
                <w:rFonts w:ascii="Calibri" w:eastAsiaTheme="minorEastAsia" w:hAnsi="Calibri" w:cs="Calibri"/>
              </w:rPr>
            </w:pPr>
          </w:p>
          <w:p w14:paraId="211863A1" w14:textId="50965EE3" w:rsidR="1AE75D00" w:rsidRPr="00180DCF" w:rsidRDefault="712F4070" w:rsidP="00180DCF">
            <w:pPr>
              <w:rPr>
                <w:rFonts w:ascii="Calibri" w:eastAsiaTheme="minorEastAsia" w:hAnsi="Calibri" w:cs="Calibri"/>
              </w:rPr>
            </w:pPr>
            <w:r w:rsidRPr="00180DCF">
              <w:rPr>
                <w:rFonts w:ascii="Calibri" w:eastAsiaTheme="minorEastAsia" w:hAnsi="Calibri" w:cs="Calibri"/>
              </w:rPr>
              <w:t>O</w:t>
            </w:r>
            <w:r w:rsidR="002A756F" w:rsidRPr="00180DCF">
              <w:rPr>
                <w:rFonts w:ascii="Calibri" w:eastAsiaTheme="minorEastAsia" w:hAnsi="Calibri" w:cs="Calibri"/>
              </w:rPr>
              <w:t>ral contraceptives</w:t>
            </w:r>
            <w:r w:rsidRPr="00180DCF">
              <w:rPr>
                <w:rFonts w:ascii="Calibri" w:eastAsiaTheme="minorEastAsia" w:hAnsi="Calibri" w:cs="Calibri"/>
              </w:rPr>
              <w:t xml:space="preserve"> work well in patients with bleeding disorders</w:t>
            </w:r>
          </w:p>
        </w:tc>
      </w:tr>
      <w:tr w:rsidR="0D70515A" w:rsidRPr="009E2E65" w14:paraId="6BF58218" w14:textId="77777777" w:rsidTr="00180DCF">
        <w:trPr>
          <w:trHeight w:val="300"/>
        </w:trPr>
        <w:tc>
          <w:tcPr>
            <w:tcW w:w="1290" w:type="dxa"/>
          </w:tcPr>
          <w:p w14:paraId="6663BDAC" w14:textId="2EA50477" w:rsidR="353CDC52" w:rsidRPr="009E2E65" w:rsidRDefault="353CDC52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Ahuja &amp; Hertweck, 2010</w:t>
            </w:r>
          </w:p>
        </w:tc>
        <w:tc>
          <w:tcPr>
            <w:tcW w:w="3667" w:type="dxa"/>
          </w:tcPr>
          <w:p w14:paraId="4ADAD473" w14:textId="16A46EED" w:rsidR="353CDC52" w:rsidRPr="009E2E65" w:rsidRDefault="353CDC52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hAnsi="Calibri" w:cs="Calibri"/>
              </w:rPr>
              <w:t>Overview of Bleeding Disorders in Adolescent Females with Menorrhagia</w:t>
            </w:r>
            <w:r w:rsidR="501A7DB8" w:rsidRPr="009E2E65">
              <w:rPr>
                <w:rFonts w:ascii="Calibri" w:hAnsi="Calibri" w:cs="Calibri"/>
              </w:rPr>
              <w:t xml:space="preserve"> </w:t>
            </w:r>
            <w:r w:rsidR="6070B11B" w:rsidRPr="009E2E65">
              <w:rPr>
                <w:rFonts w:ascii="Calibri" w:hAnsi="Calibri" w:cs="Calibri"/>
              </w:rPr>
              <w:t xml:space="preserve"> </w:t>
            </w:r>
            <w:hyperlink r:id="rId6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  <w:u w:val="none"/>
                </w:rPr>
                <w:t>https://doi.org/10.1016/j.jpag.2010.08.006</w:t>
              </w:r>
            </w:hyperlink>
            <w:r w:rsidR="002AA140"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7EAE31A5" w14:textId="247F65F8" w:rsidR="7995FD92" w:rsidRPr="009E2E65" w:rsidRDefault="7995FD92" w:rsidP="0D70515A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Kingman C.E.</w:t>
            </w:r>
            <w:r w:rsidR="00180DCF" w:rsidRPr="00180DCF">
              <w:rPr>
                <w:rFonts w:ascii="Calibri" w:hAnsi="Calibri" w:cs="Calibri"/>
              </w:rPr>
              <w:t xml:space="preserve">, </w:t>
            </w:r>
            <w:r w:rsidRPr="00180DCF">
              <w:rPr>
                <w:rFonts w:ascii="Calibri" w:hAnsi="Calibri" w:cs="Calibri"/>
              </w:rPr>
              <w:t>Kadir R.A.</w:t>
            </w:r>
            <w:r w:rsidR="00180DCF">
              <w:rPr>
                <w:rFonts w:ascii="Calibri" w:hAnsi="Calibri" w:cs="Calibri"/>
              </w:rPr>
              <w:t xml:space="preserve">, </w:t>
            </w:r>
            <w:r w:rsidRPr="009E2E65">
              <w:rPr>
                <w:rFonts w:ascii="Calibri" w:hAnsi="Calibri" w:cs="Calibri"/>
              </w:rPr>
              <w:t>Lee C.A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et al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The use of the levonorgestrel-releasing intrauterine system for treatment of menorrhagia in women with inherited bleeding disorders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BJOG. 2004; 111: 1425</w:t>
            </w:r>
          </w:p>
          <w:p w14:paraId="6805547C" w14:textId="73AF620B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7BA646AE" w14:textId="22D0EB06" w:rsidR="0D70515A" w:rsidRPr="009E2E65" w:rsidRDefault="1C860B26" w:rsidP="0D70515A">
            <w:pPr>
              <w:rPr>
                <w:rFonts w:ascii="Calibri" w:hAnsi="Calibri" w:cs="Calibri"/>
              </w:rPr>
            </w:pP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.A.</w:t>
            </w:r>
            <w:r w:rsidR="00180DCF">
              <w:rPr>
                <w:rFonts w:ascii="Calibri" w:hAnsi="Calibri" w:cs="Calibri"/>
              </w:rPr>
              <w:t xml:space="preserve">, </w:t>
            </w:r>
            <w:proofErr w:type="spellStart"/>
            <w:r w:rsidRPr="009E2E65">
              <w:rPr>
                <w:rFonts w:ascii="Calibri" w:hAnsi="Calibri" w:cs="Calibri"/>
              </w:rPr>
              <w:t>Byams</w:t>
            </w:r>
            <w:proofErr w:type="spellEnd"/>
            <w:r w:rsidRPr="009E2E65">
              <w:rPr>
                <w:rFonts w:ascii="Calibri" w:hAnsi="Calibri" w:cs="Calibri"/>
              </w:rPr>
              <w:t xml:space="preserve"> V.R.</w:t>
            </w:r>
            <w:r w:rsidR="00180DCF">
              <w:rPr>
                <w:rFonts w:ascii="Calibri" w:hAnsi="Calibri" w:cs="Calibri"/>
              </w:rPr>
              <w:t xml:space="preserve">, </w:t>
            </w:r>
            <w:r w:rsidRPr="009E2E65">
              <w:rPr>
                <w:rFonts w:ascii="Calibri" w:hAnsi="Calibri" w:cs="Calibri"/>
              </w:rPr>
              <w:t>Phillip C.S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et al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Multisite management study of menorrhagia with abnormal laboratory haemostasis: a prospective crossover study of intranasal desmopressin and oral tranexamic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 xml:space="preserve">Br J </w:t>
            </w:r>
            <w:proofErr w:type="spellStart"/>
            <w:r w:rsidRPr="009E2E65">
              <w:rPr>
                <w:rFonts w:ascii="Calibri" w:hAnsi="Calibri" w:cs="Calibri"/>
              </w:rPr>
              <w:t>Haematol</w:t>
            </w:r>
            <w:proofErr w:type="spellEnd"/>
            <w:r w:rsidRPr="009E2E65">
              <w:rPr>
                <w:rFonts w:ascii="Calibri" w:hAnsi="Calibri" w:cs="Calibri"/>
              </w:rPr>
              <w:t>. 2009; 145: 212</w:t>
            </w:r>
          </w:p>
        </w:tc>
        <w:tc>
          <w:tcPr>
            <w:tcW w:w="2533" w:type="dxa"/>
          </w:tcPr>
          <w:p w14:paraId="16F8D651" w14:textId="2EC4069F" w:rsidR="4B9DAF6A" w:rsidRPr="00180DCF" w:rsidRDefault="3C0C40DC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LNG-IUS </w:t>
            </w:r>
            <w:r w:rsidR="00456453" w:rsidRPr="00180DCF">
              <w:rPr>
                <w:rFonts w:ascii="Calibri" w:hAnsi="Calibri" w:cs="Calibri"/>
              </w:rPr>
              <w:t>r</w:t>
            </w:r>
            <w:r w:rsidRPr="00180DCF">
              <w:rPr>
                <w:rFonts w:ascii="Calibri" w:hAnsi="Calibri" w:cs="Calibri"/>
              </w:rPr>
              <w:t>educ</w:t>
            </w:r>
            <w:r w:rsidR="00456453" w:rsidRPr="00180DCF">
              <w:rPr>
                <w:rFonts w:ascii="Calibri" w:hAnsi="Calibri" w:cs="Calibri"/>
              </w:rPr>
              <w:t>es</w:t>
            </w:r>
            <w:r w:rsidRPr="00180DCF">
              <w:rPr>
                <w:rFonts w:ascii="Calibri" w:hAnsi="Calibri" w:cs="Calibri"/>
              </w:rPr>
              <w:t xml:space="preserve"> the impact of menorrhagia</w:t>
            </w:r>
          </w:p>
          <w:p w14:paraId="71083EDB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5D8CCE1A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083EAB45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311C0369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2A476F7C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5AEF2D13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51F30232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1D3F7D38" w14:textId="24A11017" w:rsidR="0D70515A" w:rsidRPr="00180DCF" w:rsidRDefault="7ADF9F58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Neither treatment fully controlled menorrhagia </w:t>
            </w:r>
          </w:p>
        </w:tc>
      </w:tr>
      <w:tr w:rsidR="0D70515A" w:rsidRPr="009E2E65" w14:paraId="25069789" w14:textId="77777777" w:rsidTr="00180DCF">
        <w:trPr>
          <w:trHeight w:val="1833"/>
        </w:trPr>
        <w:tc>
          <w:tcPr>
            <w:tcW w:w="1290" w:type="dxa"/>
          </w:tcPr>
          <w:p w14:paraId="6DF35D1F" w14:textId="419D584B" w:rsidR="45B2003F" w:rsidRPr="009E2E65" w:rsidRDefault="45B2003F" w:rsidP="6645BD90">
            <w:pPr>
              <w:rPr>
                <w:rFonts w:ascii="Calibri" w:hAnsi="Calibri" w:cs="Calibri"/>
              </w:rPr>
            </w:pPr>
            <w:proofErr w:type="spellStart"/>
            <w:r w:rsidRPr="009E2E65">
              <w:rPr>
                <w:rFonts w:ascii="Calibri" w:hAnsi="Calibri" w:cs="Calibri"/>
              </w:rPr>
              <w:t>Borzutzky</w:t>
            </w:r>
            <w:proofErr w:type="spellEnd"/>
            <w:r w:rsidRPr="009E2E65">
              <w:rPr>
                <w:rFonts w:ascii="Calibri" w:hAnsi="Calibri" w:cs="Calibri"/>
              </w:rPr>
              <w:t xml:space="preserve"> &amp; Jaffray, 2020</w:t>
            </w:r>
          </w:p>
        </w:tc>
        <w:tc>
          <w:tcPr>
            <w:tcW w:w="3667" w:type="dxa"/>
          </w:tcPr>
          <w:p w14:paraId="1F884939" w14:textId="1330A8D9" w:rsidR="45B2003F" w:rsidRPr="009E2E65" w:rsidRDefault="45B2003F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Diagnosis and Management of Heavy Menstrual Bleeding and Bleeding Disorders in Adolescents</w:t>
            </w:r>
          </w:p>
          <w:p w14:paraId="2A769EBD" w14:textId="7AB9225D" w:rsidR="0D70515A" w:rsidRPr="00180DCF" w:rsidRDefault="45B2003F" w:rsidP="0D70515A">
            <w:pPr>
              <w:rPr>
                <w:rFonts w:ascii="Calibri" w:hAnsi="Calibri" w:cs="Calibri"/>
              </w:rPr>
            </w:pPr>
            <w:hyperlink r:id="rId7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jamanetwork.com/journals/jamapediatrics/fullarticle/2757556</w:t>
              </w:r>
            </w:hyperlink>
          </w:p>
        </w:tc>
        <w:tc>
          <w:tcPr>
            <w:tcW w:w="3278" w:type="dxa"/>
          </w:tcPr>
          <w:p w14:paraId="747E8F21" w14:textId="71A5D2DD" w:rsidR="74838270" w:rsidRPr="009E2E65" w:rsidRDefault="74838270" w:rsidP="4B9DAF6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</w:t>
            </w:r>
            <w:r w:rsidR="00191B3C">
              <w:rPr>
                <w:rFonts w:ascii="Calibri" w:hAnsi="Calibri" w:cs="Calibri"/>
              </w:rPr>
              <w:t>-</w:t>
            </w:r>
            <w:r w:rsidRPr="009E2E65">
              <w:rPr>
                <w:rFonts w:ascii="Calibri" w:hAnsi="Calibri" w:cs="Calibri"/>
              </w:rPr>
              <w:t>relevant, did not meet inclusion criteria, or have already been included elsewhere</w:t>
            </w:r>
          </w:p>
          <w:p w14:paraId="46BC0977" w14:textId="2A972FFD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72893A6A" w14:textId="7EBD5098" w:rsidR="64AFBE6D" w:rsidRPr="009E2E65" w:rsidRDefault="64AFBE6D" w:rsidP="0D70515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3" w:type="dxa"/>
          </w:tcPr>
          <w:p w14:paraId="7366F73C" w14:textId="25082B17" w:rsidR="0D70515A" w:rsidRPr="009E2E65" w:rsidRDefault="0410089A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</w:t>
            </w:r>
            <w:r w:rsidR="00191B3C">
              <w:rPr>
                <w:rFonts w:ascii="Calibri" w:hAnsi="Calibri" w:cs="Calibri"/>
              </w:rPr>
              <w:t>-</w:t>
            </w:r>
            <w:r w:rsidRPr="009E2E65">
              <w:rPr>
                <w:rFonts w:ascii="Calibri" w:hAnsi="Calibri" w:cs="Calibri"/>
              </w:rPr>
              <w:t>relevant, did not meet inclusion criteria, or have already been included elsewhere</w:t>
            </w:r>
          </w:p>
          <w:p w14:paraId="720DC21F" w14:textId="7A7F1916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6F73AA0B" w14:textId="77777777" w:rsidTr="00180DCF">
        <w:trPr>
          <w:trHeight w:val="300"/>
        </w:trPr>
        <w:tc>
          <w:tcPr>
            <w:tcW w:w="1290" w:type="dxa"/>
          </w:tcPr>
          <w:p w14:paraId="5C64A044" w14:textId="0AADE7A2" w:rsidR="61F7E0A8" w:rsidRPr="009E2E65" w:rsidRDefault="61F7E0A8" w:rsidP="0D70515A">
            <w:pPr>
              <w:rPr>
                <w:rFonts w:ascii="Calibri" w:hAnsi="Calibri" w:cs="Calibri"/>
              </w:rPr>
            </w:pPr>
            <w:proofErr w:type="spellStart"/>
            <w:r w:rsidRPr="009E2E65">
              <w:rPr>
                <w:rFonts w:ascii="Calibri" w:hAnsi="Calibri" w:cs="Calibri"/>
              </w:rPr>
              <w:lastRenderedPageBreak/>
              <w:t>Brignardello</w:t>
            </w:r>
            <w:proofErr w:type="spellEnd"/>
            <w:r w:rsidRPr="009E2E65">
              <w:rPr>
                <w:rFonts w:ascii="Calibri" w:hAnsi="Calibri" w:cs="Calibri"/>
              </w:rPr>
              <w:t>-Petersen et al, 2022</w:t>
            </w:r>
          </w:p>
        </w:tc>
        <w:tc>
          <w:tcPr>
            <w:tcW w:w="3667" w:type="dxa"/>
          </w:tcPr>
          <w:p w14:paraId="41ACE9D6" w14:textId="23A447A9" w:rsidR="61F7E0A8" w:rsidRPr="009E2E65" w:rsidRDefault="61F7E0A8" w:rsidP="0D70515A">
            <w:pPr>
              <w:rPr>
                <w:rFonts w:ascii="Calibri" w:hAnsi="Calibri" w:cs="Calibri"/>
              </w:rPr>
            </w:pPr>
            <w:proofErr w:type="spellStart"/>
            <w:r w:rsidRPr="009E2E65">
              <w:rPr>
                <w:rFonts w:ascii="Calibri" w:hAnsi="Calibri" w:cs="Calibri"/>
              </w:rPr>
              <w:t>Gynecologic</w:t>
            </w:r>
            <w:proofErr w:type="spellEnd"/>
            <w:r w:rsidRPr="009E2E65">
              <w:rPr>
                <w:rFonts w:ascii="Calibri" w:hAnsi="Calibri" w:cs="Calibri"/>
              </w:rPr>
              <w:t xml:space="preserve"> and obstetric management of women with von Willebrand disease: summary of 3 systematic reviews of the literature</w:t>
            </w:r>
          </w:p>
          <w:p w14:paraId="5E56EA35" w14:textId="0B261726" w:rsidR="0D70515A" w:rsidRPr="00180DCF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8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ashpublications.org/bloodadvances/article/6/1/228/477423/Gynecologic-and-obstetric-management-of-women-with</w:t>
              </w:r>
            </w:hyperlink>
          </w:p>
        </w:tc>
        <w:tc>
          <w:tcPr>
            <w:tcW w:w="3278" w:type="dxa"/>
          </w:tcPr>
          <w:p w14:paraId="011E5018" w14:textId="0AC01612" w:rsidR="1B418411" w:rsidRPr="009E2E65" w:rsidRDefault="1B418411" w:rsidP="4B9DAF6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</w:t>
            </w:r>
            <w:r w:rsidR="00191B3C">
              <w:rPr>
                <w:rFonts w:ascii="Calibri" w:hAnsi="Calibri" w:cs="Calibri"/>
              </w:rPr>
              <w:t>-</w:t>
            </w:r>
            <w:r w:rsidRPr="009E2E65">
              <w:rPr>
                <w:rFonts w:ascii="Calibri" w:hAnsi="Calibri" w:cs="Calibri"/>
              </w:rPr>
              <w:t>relevant, did not meet inclusion criteria, or have already been included elsewhere</w:t>
            </w:r>
          </w:p>
          <w:p w14:paraId="67217C1F" w14:textId="6CB04123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21D07936" w14:textId="2531DCAB" w:rsidR="0D70515A" w:rsidRPr="009E2E65" w:rsidRDefault="0D70515A" w:rsidP="0D70515A">
            <w:pPr>
              <w:rPr>
                <w:rFonts w:ascii="Calibri" w:eastAsia="Helvetica" w:hAnsi="Calibri" w:cs="Calibri"/>
                <w:color w:val="1A1A1A"/>
              </w:rPr>
            </w:pPr>
          </w:p>
          <w:p w14:paraId="56150DF8" w14:textId="0BBA3A63" w:rsidR="0D70515A" w:rsidRPr="009E2E65" w:rsidRDefault="0D70515A" w:rsidP="0D70515A">
            <w:pPr>
              <w:rPr>
                <w:rFonts w:ascii="Calibri" w:eastAsia="Helvetica" w:hAnsi="Calibri" w:cs="Calibri"/>
                <w:color w:val="1A1A1A"/>
              </w:rPr>
            </w:pPr>
          </w:p>
        </w:tc>
        <w:tc>
          <w:tcPr>
            <w:tcW w:w="2533" w:type="dxa"/>
          </w:tcPr>
          <w:p w14:paraId="7D8687F0" w14:textId="04E908B6" w:rsidR="0D70515A" w:rsidRPr="009E2E65" w:rsidRDefault="44605E0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</w:t>
            </w:r>
            <w:r w:rsidR="00191B3C">
              <w:rPr>
                <w:rFonts w:ascii="Calibri" w:hAnsi="Calibri" w:cs="Calibri"/>
              </w:rPr>
              <w:t>-</w:t>
            </w:r>
            <w:r w:rsidRPr="009E2E65">
              <w:rPr>
                <w:rFonts w:ascii="Calibri" w:hAnsi="Calibri" w:cs="Calibri"/>
              </w:rPr>
              <w:t>relevant, did not meet inclusion criteria, or have already been included elsewhere</w:t>
            </w:r>
          </w:p>
          <w:p w14:paraId="71B40788" w14:textId="57287F0C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53BBFCC5" w14:textId="77777777" w:rsidTr="00180DCF">
        <w:trPr>
          <w:trHeight w:val="300"/>
        </w:trPr>
        <w:tc>
          <w:tcPr>
            <w:tcW w:w="1290" w:type="dxa"/>
          </w:tcPr>
          <w:p w14:paraId="65D44B7D" w14:textId="34678E05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Curry et al, 2022</w:t>
            </w:r>
          </w:p>
        </w:tc>
        <w:tc>
          <w:tcPr>
            <w:tcW w:w="3667" w:type="dxa"/>
          </w:tcPr>
          <w:p w14:paraId="67DC7FC2" w14:textId="0FA5ECBD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Gynaecological management of women with inherited bleeding disorders. A UK Haemophilia Centres Doctors' Organisation Guideline</w:t>
            </w:r>
          </w:p>
          <w:p w14:paraId="39274560" w14:textId="00FCB171" w:rsidR="61F7E0A8" w:rsidRPr="009E2E65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9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onlinelibrary.wiley.com/doi/full/10.1111/hae.14643?saml_referrer</w:t>
              </w:r>
            </w:hyperlink>
          </w:p>
          <w:p w14:paraId="546179B2" w14:textId="01D362AF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  <w:u w:val="single"/>
              </w:rPr>
            </w:pPr>
          </w:p>
        </w:tc>
        <w:tc>
          <w:tcPr>
            <w:tcW w:w="3278" w:type="dxa"/>
          </w:tcPr>
          <w:p w14:paraId="06CB9E0C" w14:textId="019F9FAB" w:rsidR="2BB9F67E" w:rsidRPr="00180DCF" w:rsidRDefault="2BB9F67E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Pennesi CM, Quint EH, Rosen MW, Compton SD, </w:t>
            </w:r>
            <w:proofErr w:type="spellStart"/>
            <w:r w:rsidRPr="00180DCF">
              <w:rPr>
                <w:rFonts w:ascii="Calibri" w:hAnsi="Calibri" w:cs="Calibri"/>
              </w:rPr>
              <w:t>Odukoya</w:t>
            </w:r>
            <w:proofErr w:type="spellEnd"/>
            <w:r w:rsidRPr="00180DCF">
              <w:rPr>
                <w:rFonts w:ascii="Calibri" w:hAnsi="Calibri" w:cs="Calibri"/>
              </w:rPr>
              <w:t xml:space="preserve"> EJ, Weyand AC. Outpatient Management of Heavy Menstrual Bleeding in Adolescent and Young Women with Inherited Platelet Function Disorders. J </w:t>
            </w:r>
            <w:proofErr w:type="spellStart"/>
            <w:r w:rsidRPr="00180DCF">
              <w:rPr>
                <w:rFonts w:ascii="Calibri" w:hAnsi="Calibri" w:cs="Calibri"/>
              </w:rPr>
              <w:t>Pediatr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Adolesc</w:t>
            </w:r>
            <w:proofErr w:type="spellEnd"/>
            <w:r w:rsidRPr="00180DCF">
              <w:rPr>
                <w:rFonts w:ascii="Calibri" w:hAnsi="Calibri" w:cs="Calibri"/>
              </w:rPr>
              <w:t xml:space="preserve"> Gynecol. 2020; 33:489e493490.</w:t>
            </w:r>
          </w:p>
          <w:p w14:paraId="4316737E" w14:textId="6B676A19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5F82CAAF" w14:textId="7BFF96D3" w:rsidR="2BB9F67E" w:rsidRPr="00180DCF" w:rsidRDefault="2BB9F67E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Zia A, </w:t>
            </w: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, </w:t>
            </w:r>
            <w:proofErr w:type="spellStart"/>
            <w:r w:rsidRPr="00180DCF">
              <w:rPr>
                <w:rFonts w:ascii="Calibri" w:hAnsi="Calibri" w:cs="Calibri"/>
              </w:rPr>
              <w:t>Khodyakov</w:t>
            </w:r>
            <w:proofErr w:type="spellEnd"/>
            <w:r w:rsidRPr="00180DCF">
              <w:rPr>
                <w:rFonts w:ascii="Calibri" w:hAnsi="Calibri" w:cs="Calibri"/>
              </w:rPr>
              <w:t xml:space="preserve"> D, et al. Standardizing care to manage bleeding disorders in adolescents with heavy menses—A joint project from the ISTH </w:t>
            </w:r>
            <w:proofErr w:type="spellStart"/>
            <w:r w:rsidRPr="00180DCF">
              <w:rPr>
                <w:rFonts w:ascii="Calibri" w:hAnsi="Calibri" w:cs="Calibri"/>
              </w:rPr>
              <w:t>pediatric</w:t>
            </w:r>
            <w:proofErr w:type="spellEnd"/>
            <w:r w:rsidRPr="00180DCF">
              <w:rPr>
                <w:rFonts w:ascii="Calibri" w:hAnsi="Calibri" w:cs="Calibri"/>
              </w:rPr>
              <w:t xml:space="preserve">/neonatal and women's health SSCs. J </w:t>
            </w:r>
            <w:proofErr w:type="spellStart"/>
            <w:r w:rsidRPr="00180DCF">
              <w:rPr>
                <w:rFonts w:ascii="Calibri" w:hAnsi="Calibri" w:cs="Calibri"/>
              </w:rPr>
              <w:t>Thromb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Haemostas</w:t>
            </w:r>
            <w:proofErr w:type="spellEnd"/>
            <w:r w:rsidRPr="00180DCF">
              <w:rPr>
                <w:rFonts w:ascii="Calibri" w:hAnsi="Calibri" w:cs="Calibri"/>
              </w:rPr>
              <w:t>. 2020; 18: 2759-2774.</w:t>
            </w:r>
          </w:p>
          <w:p w14:paraId="52C52161" w14:textId="5752D604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25B6BCBB" w14:textId="5D9FC01A" w:rsidR="4785E1E5" w:rsidRPr="00180DCF" w:rsidRDefault="4785E1E5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Kadir RA, Lukes A, </w:t>
            </w: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, Fernandez H, </w:t>
            </w:r>
            <w:proofErr w:type="spellStart"/>
            <w:r w:rsidRPr="00180DCF">
              <w:rPr>
                <w:rFonts w:ascii="Calibri" w:hAnsi="Calibri" w:cs="Calibri"/>
              </w:rPr>
              <w:t>Goudemand</w:t>
            </w:r>
            <w:proofErr w:type="spellEnd"/>
            <w:r w:rsidRPr="00180DCF">
              <w:rPr>
                <w:rFonts w:ascii="Calibri" w:hAnsi="Calibri" w:cs="Calibri"/>
              </w:rPr>
              <w:t xml:space="preserve"> J. Management of excessive menstrual bleeding in women with haemostatic disorders. Fertility and Sterility. 2005; 84(5): 1352-1359.</w:t>
            </w:r>
          </w:p>
          <w:p w14:paraId="3F9D3DBD" w14:textId="4217898C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1A5CF5CD" w14:textId="3C5DD412" w:rsidR="0D70515A" w:rsidRPr="00180DCF" w:rsidRDefault="50D55FC3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No single best treatment was identified</w:t>
            </w:r>
          </w:p>
          <w:p w14:paraId="591422E0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0B0D1D09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03A99319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1ED2DEB6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6D31C393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1EBFFFC4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6050E106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304F01CA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1452F1C9" w14:textId="19D58B55" w:rsidR="0D70515A" w:rsidRPr="00180DCF" w:rsidRDefault="3E93B2F7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Options should be individualized </w:t>
            </w:r>
          </w:p>
          <w:p w14:paraId="659E2A49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64021C82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3CA3251F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3258AB00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6561D606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7A947DE1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0A94A1ED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4A4C7500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4EA1FF1E" w14:textId="0314A6B7" w:rsidR="0D70515A" w:rsidRPr="00180DCF" w:rsidRDefault="3E93B2F7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Cyclical progestogens, </w:t>
            </w:r>
            <w:proofErr w:type="spellStart"/>
            <w:r w:rsidRPr="00180DCF">
              <w:rPr>
                <w:rFonts w:ascii="Calibri" w:hAnsi="Calibri" w:cs="Calibri"/>
              </w:rPr>
              <w:t>ethamsylate</w:t>
            </w:r>
            <w:proofErr w:type="spellEnd"/>
            <w:r w:rsidRPr="00180DCF">
              <w:rPr>
                <w:rFonts w:ascii="Calibri" w:hAnsi="Calibri" w:cs="Calibri"/>
              </w:rPr>
              <w:t>,</w:t>
            </w:r>
            <w:r w:rsidR="000D3D7D" w:rsidRPr="00180DCF">
              <w:rPr>
                <w:rFonts w:ascii="Calibri" w:hAnsi="Calibri" w:cs="Calibri"/>
              </w:rPr>
              <w:t xml:space="preserve"> </w:t>
            </w:r>
            <w:r w:rsidRPr="00180DCF">
              <w:rPr>
                <w:rFonts w:ascii="Calibri" w:hAnsi="Calibri" w:cs="Calibri"/>
              </w:rPr>
              <w:t xml:space="preserve">danazol and GnRH agonists can reduce menstrual blood loss but have </w:t>
            </w:r>
            <w:r w:rsidR="002A756F" w:rsidRPr="00180DCF">
              <w:rPr>
                <w:rFonts w:ascii="Calibri" w:hAnsi="Calibri" w:cs="Calibri"/>
              </w:rPr>
              <w:t>different</w:t>
            </w:r>
            <w:r w:rsidRPr="00180DCF">
              <w:rPr>
                <w:rFonts w:ascii="Calibri" w:hAnsi="Calibri" w:cs="Calibri"/>
              </w:rPr>
              <w:t xml:space="preserve"> levels of effectiveness and side effects</w:t>
            </w:r>
          </w:p>
        </w:tc>
      </w:tr>
      <w:tr w:rsidR="0D70515A" w:rsidRPr="009E2E65" w14:paraId="49C8BACE" w14:textId="77777777" w:rsidTr="00180DCF">
        <w:trPr>
          <w:trHeight w:val="300"/>
        </w:trPr>
        <w:tc>
          <w:tcPr>
            <w:tcW w:w="1290" w:type="dxa"/>
          </w:tcPr>
          <w:p w14:paraId="10B61D13" w14:textId="2526E74A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Davies &amp; Kadir, 2017</w:t>
            </w:r>
          </w:p>
        </w:tc>
        <w:tc>
          <w:tcPr>
            <w:tcW w:w="3667" w:type="dxa"/>
          </w:tcPr>
          <w:p w14:paraId="3F62C5A1" w14:textId="67C562BA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eavy menstrual bleeding: An update on management.</w:t>
            </w:r>
          </w:p>
          <w:p w14:paraId="0EB256D9" w14:textId="14DB6C04" w:rsidR="0D70515A" w:rsidRPr="009E2E65" w:rsidRDefault="61F7E0A8" w:rsidP="0D70515A">
            <w:pPr>
              <w:rPr>
                <w:rFonts w:ascii="Calibri" w:hAnsi="Calibri" w:cs="Calibri"/>
              </w:rPr>
            </w:pPr>
            <w:hyperlink r:id="rId10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0049384817300725</w:t>
              </w:r>
            </w:hyperlink>
          </w:p>
        </w:tc>
        <w:tc>
          <w:tcPr>
            <w:tcW w:w="3278" w:type="dxa"/>
          </w:tcPr>
          <w:p w14:paraId="4A1446B9" w14:textId="6BFA172E" w:rsidR="27EAEC3C" w:rsidRPr="009E2E65" w:rsidRDefault="27EAEC3C" w:rsidP="4B9DAF6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</w:t>
            </w:r>
            <w:r w:rsidR="00191B3C">
              <w:rPr>
                <w:rFonts w:ascii="Calibri" w:hAnsi="Calibri" w:cs="Calibri"/>
              </w:rPr>
              <w:t>-</w:t>
            </w:r>
            <w:r w:rsidRPr="009E2E65">
              <w:rPr>
                <w:rFonts w:ascii="Calibri" w:hAnsi="Calibri" w:cs="Calibri"/>
              </w:rPr>
              <w:t>relevant, did not meet inclusion criteria, or have already been included elsewhere</w:t>
            </w:r>
          </w:p>
          <w:p w14:paraId="3308996E" w14:textId="32D9A98C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7B2BE654" w14:textId="3A2E5458" w:rsidR="0D70515A" w:rsidRPr="009E2E65" w:rsidRDefault="27EAEC3C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</w:t>
            </w:r>
            <w:r w:rsidR="00191B3C">
              <w:rPr>
                <w:rFonts w:ascii="Calibri" w:hAnsi="Calibri" w:cs="Calibri"/>
              </w:rPr>
              <w:t>-</w:t>
            </w:r>
            <w:r w:rsidRPr="009E2E65">
              <w:rPr>
                <w:rFonts w:ascii="Calibri" w:hAnsi="Calibri" w:cs="Calibri"/>
              </w:rPr>
              <w:t>relevant, did not meet inclusion criteria, or have already been included elsewhere</w:t>
            </w:r>
          </w:p>
          <w:p w14:paraId="1B95057B" w14:textId="629BE165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6E44E307" w14:textId="77777777" w:rsidTr="00180DCF">
        <w:trPr>
          <w:trHeight w:val="300"/>
        </w:trPr>
        <w:tc>
          <w:tcPr>
            <w:tcW w:w="1290" w:type="dxa"/>
          </w:tcPr>
          <w:p w14:paraId="61FD2F3B" w14:textId="01E34591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Deligeoroglou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&amp;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Karountzo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2018</w:t>
            </w:r>
          </w:p>
        </w:tc>
        <w:tc>
          <w:tcPr>
            <w:tcW w:w="3667" w:type="dxa"/>
          </w:tcPr>
          <w:p w14:paraId="3394BEA3" w14:textId="34566422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Abnormal Uterine Bleeding including coagulopathies and other menstrual disorders</w:t>
            </w:r>
          </w:p>
          <w:p w14:paraId="3E527EC7" w14:textId="0ED19EEC" w:rsidR="0D70515A" w:rsidRPr="00180DCF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1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1521693417301475?via%3Dihub</w:t>
              </w:r>
            </w:hyperlink>
          </w:p>
        </w:tc>
        <w:tc>
          <w:tcPr>
            <w:tcW w:w="3278" w:type="dxa"/>
          </w:tcPr>
          <w:p w14:paraId="51A3C3E4" w14:textId="5D052AC5" w:rsidR="516299AD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516299AD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42356169" w14:textId="5EA8E4AF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1C75E87A" w14:textId="0E805CD7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6023CFD3" w14:textId="74938E77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516299AD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163ED29B" w14:textId="26B5B607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3B160BB" w14:textId="77777777" w:rsidTr="00180DCF">
        <w:trPr>
          <w:trHeight w:val="300"/>
        </w:trPr>
        <w:tc>
          <w:tcPr>
            <w:tcW w:w="1290" w:type="dxa"/>
          </w:tcPr>
          <w:p w14:paraId="29C8A573" w14:textId="704CB305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Dickerson, Menon &amp; Zia, 2018</w:t>
            </w:r>
          </w:p>
        </w:tc>
        <w:tc>
          <w:tcPr>
            <w:tcW w:w="3667" w:type="dxa"/>
          </w:tcPr>
          <w:p w14:paraId="1322A5FE" w14:textId="55240017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Abnormal Uterine Bleeding in Young Women with Blood Disorders</w:t>
            </w:r>
          </w:p>
          <w:p w14:paraId="4F7A2F09" w14:textId="14C239C0" w:rsidR="0D70515A" w:rsidRPr="00180DCF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2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0031395518300300?via%3Dihub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  <w:u w:val="single"/>
              </w:rPr>
              <w:t xml:space="preserve"> </w:t>
            </w:r>
          </w:p>
        </w:tc>
        <w:tc>
          <w:tcPr>
            <w:tcW w:w="3278" w:type="dxa"/>
          </w:tcPr>
          <w:p w14:paraId="65020F7F" w14:textId="710CE52D" w:rsidR="22C75ACD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Non-relevant</w:t>
            </w:r>
            <w:r w:rsidR="22C75ACD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1217E855" w14:textId="376797CF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4A7E285A" w14:textId="16CB59D2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02B5F54F" w14:textId="7E269A6B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Non-relevant</w:t>
            </w:r>
            <w:r w:rsidR="22C75ACD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52D56559" w14:textId="4CB9DF1E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2E19C3D5" w14:textId="77777777" w:rsidTr="00180DCF">
        <w:trPr>
          <w:trHeight w:val="300"/>
        </w:trPr>
        <w:tc>
          <w:tcPr>
            <w:tcW w:w="1290" w:type="dxa"/>
          </w:tcPr>
          <w:p w14:paraId="7EAF0071" w14:textId="0C5E2936" w:rsidR="61F7E0A8" w:rsidRPr="009E2E65" w:rsidRDefault="61F7E0A8" w:rsidP="0D70515A">
            <w:pPr>
              <w:rPr>
                <w:rFonts w:ascii="Calibri" w:hAnsi="Calibri" w:cs="Calibri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lastRenderedPageBreak/>
              <w:t>Djamba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Khayat et al, 2020</w:t>
            </w:r>
          </w:p>
        </w:tc>
        <w:tc>
          <w:tcPr>
            <w:tcW w:w="3667" w:type="dxa"/>
          </w:tcPr>
          <w:p w14:paraId="77932030" w14:textId="3BF3183D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eavy menstrual bleeding in women with inherited bleeding disorders</w:t>
            </w:r>
          </w:p>
          <w:p w14:paraId="6B29EEBF" w14:textId="3D85708F" w:rsidR="61F7E0A8" w:rsidRPr="009E2E65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3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onlinelibrary.wiley.com/doi/10.1111/hae.13888</w:t>
              </w:r>
            </w:hyperlink>
          </w:p>
        </w:tc>
        <w:tc>
          <w:tcPr>
            <w:tcW w:w="3278" w:type="dxa"/>
          </w:tcPr>
          <w:p w14:paraId="42D406A5" w14:textId="3521032A" w:rsidR="5F0C5E0B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5F0C5E0B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059E7913" w14:textId="01C47828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32978F13" w14:textId="1CC1EFF4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5F0C5E0B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70F4B067" w14:textId="5C812348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35D75FDA" w14:textId="77777777" w:rsidTr="00180DCF">
        <w:trPr>
          <w:trHeight w:val="300"/>
        </w:trPr>
        <w:tc>
          <w:tcPr>
            <w:tcW w:w="1290" w:type="dxa"/>
          </w:tcPr>
          <w:p w14:paraId="093E05C2" w14:textId="2F11127B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Eising, 2023</w:t>
            </w:r>
          </w:p>
        </w:tc>
        <w:tc>
          <w:tcPr>
            <w:tcW w:w="3667" w:type="dxa"/>
          </w:tcPr>
          <w:p w14:paraId="73403E6B" w14:textId="17FBC25A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Prophylactic and therapeutic strategies for intraoperative bleeding in women with von Willebrand disease and heavy menstrual bleeding: A systematic review</w:t>
            </w:r>
          </w:p>
          <w:p w14:paraId="6BDAA9ED" w14:textId="2E6BF48F" w:rsidR="61F7E0A8" w:rsidRPr="009E2E65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4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0268960X23000929</w:t>
              </w:r>
            </w:hyperlink>
          </w:p>
          <w:p w14:paraId="1A9B0C36" w14:textId="4BF8DFBB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278" w:type="dxa"/>
          </w:tcPr>
          <w:p w14:paraId="65874F0E" w14:textId="79B0B5AA" w:rsidR="0D70515A" w:rsidRPr="009E2E65" w:rsidRDefault="6E7C19AE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 xml:space="preserve">H.P. Eising, Y.V. Sanders, J. de Meris, F.W.G. </w:t>
            </w:r>
            <w:proofErr w:type="spellStart"/>
            <w:r w:rsidRPr="009E2E65">
              <w:rPr>
                <w:rFonts w:ascii="Calibri" w:hAnsi="Calibri" w:cs="Calibri"/>
              </w:rPr>
              <w:t>Leebeek</w:t>
            </w:r>
            <w:proofErr w:type="spellEnd"/>
            <w:r w:rsidRPr="009E2E65">
              <w:rPr>
                <w:rFonts w:ascii="Calibri" w:hAnsi="Calibri" w:cs="Calibri"/>
              </w:rPr>
              <w:t xml:space="preserve">, K. Meijer ‘Women prefer proactive support from providers for treatment of heavy menstrual bleeding: a qualitative study in adult women with moderate or severe Von Willebrand disease’ Haemophilia, 24 (6) (2018), pp. 950-956, </w:t>
            </w:r>
            <w:hyperlink r:id="rId15">
              <w:r w:rsidRPr="009E2E65">
                <w:rPr>
                  <w:rStyle w:val="Hyperlink"/>
                  <w:rFonts w:ascii="Calibri" w:hAnsi="Calibri" w:cs="Calibri"/>
                </w:rPr>
                <w:t>10.1111/hae.13552</w:t>
              </w:r>
            </w:hyperlink>
          </w:p>
          <w:p w14:paraId="6BE429F6" w14:textId="6913FB58" w:rsidR="0D70515A" w:rsidRPr="009E2E65" w:rsidRDefault="6E7C19AE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From NLM Medline</w:t>
            </w:r>
          </w:p>
        </w:tc>
        <w:tc>
          <w:tcPr>
            <w:tcW w:w="2533" w:type="dxa"/>
          </w:tcPr>
          <w:p w14:paraId="7941970F" w14:textId="4D35DA7F" w:rsidR="0D70515A" w:rsidRPr="00180DCF" w:rsidRDefault="000D3D7D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It is crucial to </w:t>
            </w:r>
            <w:r w:rsidR="758F2D0E" w:rsidRPr="00180DCF">
              <w:rPr>
                <w:rFonts w:ascii="Calibri" w:hAnsi="Calibri" w:cs="Calibri"/>
              </w:rPr>
              <w:t>involv</w:t>
            </w:r>
            <w:r w:rsidRPr="00180DCF">
              <w:rPr>
                <w:rFonts w:ascii="Calibri" w:hAnsi="Calibri" w:cs="Calibri"/>
              </w:rPr>
              <w:t>e</w:t>
            </w:r>
            <w:r w:rsidR="758F2D0E" w:rsidRPr="00180DCF">
              <w:rPr>
                <w:rFonts w:ascii="Calibri" w:hAnsi="Calibri" w:cs="Calibri"/>
              </w:rPr>
              <w:t xml:space="preserve"> patients in decision-making</w:t>
            </w:r>
            <w:r w:rsidRPr="00180DCF">
              <w:rPr>
                <w:rFonts w:ascii="Calibri" w:hAnsi="Calibri" w:cs="Calibri"/>
              </w:rPr>
              <w:t xml:space="preserve"> for their HMB</w:t>
            </w:r>
          </w:p>
        </w:tc>
      </w:tr>
      <w:tr w:rsidR="0D70515A" w:rsidRPr="009E2E65" w14:paraId="1DE96FD4" w14:textId="77777777" w:rsidTr="00180DCF">
        <w:trPr>
          <w:trHeight w:val="300"/>
        </w:trPr>
        <w:tc>
          <w:tcPr>
            <w:tcW w:w="1290" w:type="dxa"/>
          </w:tcPr>
          <w:p w14:paraId="7441B709" w14:textId="6DA147FD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alimeh, 2015</w:t>
            </w:r>
          </w:p>
        </w:tc>
        <w:tc>
          <w:tcPr>
            <w:tcW w:w="3667" w:type="dxa"/>
          </w:tcPr>
          <w:p w14:paraId="36ACDA4A" w14:textId="0E9BAED9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Menorrhagia and postpartum haemorrhage in women with rare bleeding disorder.</w:t>
            </w:r>
          </w:p>
          <w:p w14:paraId="590213FF" w14:textId="67989498" w:rsidR="0D70515A" w:rsidRPr="009E2E65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6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0049384815504386</w:t>
              </w:r>
            </w:hyperlink>
          </w:p>
        </w:tc>
        <w:tc>
          <w:tcPr>
            <w:tcW w:w="3278" w:type="dxa"/>
          </w:tcPr>
          <w:p w14:paraId="26B84D59" w14:textId="6389E52B" w:rsidR="0326C5A1" w:rsidRPr="00180DCF" w:rsidRDefault="0326C5A1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J.L. </w:t>
            </w:r>
            <w:proofErr w:type="spellStart"/>
            <w:r w:rsidRPr="00180DCF">
              <w:rPr>
                <w:rFonts w:ascii="Calibri" w:hAnsi="Calibri" w:cs="Calibri"/>
              </w:rPr>
              <w:t>Kujovich</w:t>
            </w:r>
            <w:proofErr w:type="spellEnd"/>
          </w:p>
          <w:p w14:paraId="6550AE8C" w14:textId="19E53326" w:rsidR="0326C5A1" w:rsidRPr="009E2E65" w:rsidRDefault="0326C5A1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von Willebrand's disease and menorrhagia: prevalence, diagnosis, and management</w:t>
            </w:r>
          </w:p>
          <w:p w14:paraId="3A48FF1B" w14:textId="450F0A74" w:rsidR="00A65D6C" w:rsidRPr="009E2E65" w:rsidRDefault="0326C5A1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 xml:space="preserve">Am J </w:t>
            </w:r>
            <w:proofErr w:type="spellStart"/>
            <w:r w:rsidRPr="009E2E65">
              <w:rPr>
                <w:rFonts w:ascii="Calibri" w:hAnsi="Calibri" w:cs="Calibri"/>
              </w:rPr>
              <w:t>Hematol</w:t>
            </w:r>
            <w:proofErr w:type="spellEnd"/>
            <w:r w:rsidRPr="009E2E65">
              <w:rPr>
                <w:rFonts w:ascii="Calibri" w:hAnsi="Calibri" w:cs="Calibri"/>
              </w:rPr>
              <w:t>, 79 (2005), pp. 220-228</w:t>
            </w:r>
          </w:p>
        </w:tc>
        <w:tc>
          <w:tcPr>
            <w:tcW w:w="2533" w:type="dxa"/>
          </w:tcPr>
          <w:p w14:paraId="0DF214D6" w14:textId="51F40C56" w:rsidR="16F1EDE6" w:rsidRPr="009E2E65" w:rsidRDefault="007B43E9" w:rsidP="0D70515A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Oral contraceptives, antifibrinolytics and desmopressin can be of assistance in the management of menorrhagia</w:t>
            </w:r>
          </w:p>
        </w:tc>
      </w:tr>
      <w:tr w:rsidR="0D70515A" w:rsidRPr="009E2E65" w14:paraId="7B5E7D67" w14:textId="77777777" w:rsidTr="00180DCF">
        <w:trPr>
          <w:trHeight w:val="300"/>
        </w:trPr>
        <w:tc>
          <w:tcPr>
            <w:tcW w:w="1290" w:type="dxa"/>
          </w:tcPr>
          <w:p w14:paraId="2E174472" w14:textId="539D1EBE" w:rsidR="61F7E0A8" w:rsidRPr="009E2E65" w:rsidRDefault="61F7E0A8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ayward, 2006</w:t>
            </w:r>
          </w:p>
        </w:tc>
        <w:tc>
          <w:tcPr>
            <w:tcW w:w="3667" w:type="dxa"/>
          </w:tcPr>
          <w:p w14:paraId="604F1CA3" w14:textId="1C9FF923" w:rsidR="61F7E0A8" w:rsidRPr="009E2E65" w:rsidRDefault="61F7E0A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Congenital platelet disorders: Overview of their mechanisms, diagnostic evaluation and treatment</w:t>
            </w:r>
          </w:p>
          <w:p w14:paraId="0B40C676" w14:textId="5B8EACAF" w:rsidR="0D70515A" w:rsidRPr="00180DCF" w:rsidRDefault="61F7E0A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7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onlinelibrary.wiley.com/doi/10.1111/j.1365-2516.2006.01270.x</w:t>
              </w:r>
            </w:hyperlink>
          </w:p>
        </w:tc>
        <w:tc>
          <w:tcPr>
            <w:tcW w:w="3278" w:type="dxa"/>
          </w:tcPr>
          <w:p w14:paraId="15DA7116" w14:textId="60CEF429" w:rsidR="48A241AF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8A241AF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26B91A89" w14:textId="0E0AFBC0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2B038EDA" w14:textId="28898139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6E5A191A" w14:textId="1E86D3E4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8A241AF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2ED29E8F" w14:textId="26510949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603E2AE" w14:textId="77777777" w:rsidTr="00180DCF">
        <w:trPr>
          <w:trHeight w:val="300"/>
        </w:trPr>
        <w:tc>
          <w:tcPr>
            <w:tcW w:w="1290" w:type="dxa"/>
          </w:tcPr>
          <w:p w14:paraId="416C8C1A" w14:textId="43769BE9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ermans et al, 2024</w:t>
            </w:r>
          </w:p>
        </w:tc>
        <w:tc>
          <w:tcPr>
            <w:tcW w:w="3667" w:type="dxa"/>
          </w:tcPr>
          <w:p w14:paraId="114EA4A5" w14:textId="0DB932CE" w:rsidR="0D70515A" w:rsidRPr="009E2E65" w:rsidRDefault="0D70515A" w:rsidP="0D70515A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9E2E65">
              <w:rPr>
                <w:rFonts w:ascii="Calibri" w:hAnsi="Calibri" w:cs="Calibri"/>
              </w:rPr>
              <w:t xml:space="preserve">Women and girls with inherited bleeding disorders: Focus on haemophilia carriers and heavy menstrual bleeding. Hermans C, Johnsen JM, Curry N. Haemophilia. 30 </w:t>
            </w:r>
            <w:proofErr w:type="spellStart"/>
            <w:r w:rsidRPr="009E2E65">
              <w:rPr>
                <w:rFonts w:ascii="Calibri" w:hAnsi="Calibri" w:cs="Calibri"/>
              </w:rPr>
              <w:t>Suppl</w:t>
            </w:r>
            <w:proofErr w:type="spellEnd"/>
            <w:r w:rsidRPr="009E2E65">
              <w:rPr>
                <w:rFonts w:ascii="Calibri" w:hAnsi="Calibri" w:cs="Calibri"/>
              </w:rPr>
              <w:t xml:space="preserve"> 3:45-51, 2024 Apr. PMID 38532560</w:t>
            </w:r>
          </w:p>
          <w:p w14:paraId="48157853" w14:textId="3C5E5E9E" w:rsidR="0D70515A" w:rsidRPr="00180DCF" w:rsidRDefault="0D70515A" w:rsidP="0D70515A">
            <w:pPr>
              <w:rPr>
                <w:rFonts w:ascii="Calibri" w:hAnsi="Calibri" w:cs="Calibri"/>
              </w:rPr>
            </w:pPr>
            <w:hyperlink r:id="rId18">
              <w:r w:rsidRPr="009E2E65">
                <w:rPr>
                  <w:rStyle w:val="Hyperlink"/>
                  <w:rFonts w:ascii="Calibri" w:hAnsi="Calibri" w:cs="Calibri"/>
                </w:rPr>
                <w:t>https://onlinelibrary.wiley.com/doi/10.1111/hae.14983</w:t>
              </w:r>
            </w:hyperlink>
            <w:r w:rsidRPr="009E2E6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78" w:type="dxa"/>
          </w:tcPr>
          <w:p w14:paraId="219DC649" w14:textId="271CA6CE" w:rsidR="0D70515A" w:rsidRPr="00180DCF" w:rsidRDefault="0D70515A" w:rsidP="00180DCF">
            <w:pPr>
              <w:rPr>
                <w:rFonts w:ascii="Calibri" w:hAnsi="Calibri" w:cs="Calibri"/>
              </w:rPr>
            </w:pPr>
            <w:proofErr w:type="spellStart"/>
            <w:r w:rsidRPr="00180DCF">
              <w:rPr>
                <w:rFonts w:ascii="Calibri" w:hAnsi="Calibri" w:cs="Calibri"/>
              </w:rPr>
              <w:t>Kuthiala</w:t>
            </w:r>
            <w:proofErr w:type="spellEnd"/>
            <w:r w:rsidRPr="00180DCF">
              <w:rPr>
                <w:rFonts w:ascii="Calibri" w:hAnsi="Calibri" w:cs="Calibri"/>
              </w:rPr>
              <w:t xml:space="preserve"> S, </w:t>
            </w:r>
            <w:proofErr w:type="spellStart"/>
            <w:r w:rsidRPr="00180DCF">
              <w:rPr>
                <w:rFonts w:ascii="Calibri" w:hAnsi="Calibri" w:cs="Calibri"/>
              </w:rPr>
              <w:t>Grabell</w:t>
            </w:r>
            <w:proofErr w:type="spellEnd"/>
            <w:r w:rsidRPr="00180DCF">
              <w:rPr>
                <w:rFonts w:ascii="Calibri" w:hAnsi="Calibri" w:cs="Calibri"/>
              </w:rPr>
              <w:t xml:space="preserve"> J, Relke N, et al. Management of heavy menstrual bleeding in women with bleeding disorders in a tertiary care </w:t>
            </w:r>
            <w:proofErr w:type="spellStart"/>
            <w:r w:rsidRPr="00180DCF">
              <w:rPr>
                <w:rFonts w:ascii="Calibri" w:hAnsi="Calibri" w:cs="Calibri"/>
              </w:rPr>
              <w:t>center</w:t>
            </w:r>
            <w:proofErr w:type="spellEnd"/>
            <w:r w:rsidRPr="00180DCF">
              <w:rPr>
                <w:rFonts w:ascii="Calibri" w:hAnsi="Calibri" w:cs="Calibri"/>
              </w:rPr>
              <w:t xml:space="preserve">. Res </w:t>
            </w:r>
            <w:proofErr w:type="spellStart"/>
            <w:r w:rsidRPr="00180DCF">
              <w:rPr>
                <w:rFonts w:ascii="Calibri" w:hAnsi="Calibri" w:cs="Calibri"/>
              </w:rPr>
              <w:t>Pract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Thromb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Haemost</w:t>
            </w:r>
            <w:proofErr w:type="spellEnd"/>
            <w:r w:rsidRPr="00180DCF">
              <w:rPr>
                <w:rFonts w:ascii="Calibri" w:hAnsi="Calibri" w:cs="Calibri"/>
              </w:rPr>
              <w:t>. 2023; 7(3):100119.</w:t>
            </w:r>
          </w:p>
          <w:p w14:paraId="38875422" w14:textId="55552856" w:rsidR="0D70515A" w:rsidRPr="009E2E65" w:rsidRDefault="0D70515A" w:rsidP="0D70515A">
            <w:pPr>
              <w:pStyle w:val="ListParagraph"/>
              <w:rPr>
                <w:rFonts w:ascii="Calibri" w:hAnsi="Calibri" w:cs="Calibri"/>
              </w:rPr>
            </w:pPr>
          </w:p>
          <w:p w14:paraId="035471D2" w14:textId="1FA3A974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638724C3" w14:textId="6FC94A59" w:rsidR="1ED2FB13" w:rsidRPr="00180DCF" w:rsidRDefault="00180DCF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T</w:t>
            </w:r>
            <w:r w:rsidR="00C63DB0" w:rsidRPr="00180DCF">
              <w:rPr>
                <w:rFonts w:ascii="Calibri" w:hAnsi="Calibri" w:cs="Calibri"/>
              </w:rPr>
              <w:t xml:space="preserve">here is a growing need </w:t>
            </w:r>
            <w:r w:rsidR="1ED2FB13" w:rsidRPr="00180DCF">
              <w:rPr>
                <w:rFonts w:ascii="Calibri" w:hAnsi="Calibri" w:cs="Calibri"/>
              </w:rPr>
              <w:t xml:space="preserve">for </w:t>
            </w:r>
            <w:r w:rsidR="00C63DB0" w:rsidRPr="00180DCF">
              <w:rPr>
                <w:rFonts w:ascii="Calibri" w:hAnsi="Calibri" w:cs="Calibri"/>
              </w:rPr>
              <w:t>more effective</w:t>
            </w:r>
            <w:r w:rsidR="1ED2FB13" w:rsidRPr="00180DCF">
              <w:rPr>
                <w:rFonts w:ascii="Calibri" w:hAnsi="Calibri" w:cs="Calibri"/>
              </w:rPr>
              <w:t xml:space="preserve"> treatment options and guidelines for managing HMB</w:t>
            </w:r>
          </w:p>
          <w:p w14:paraId="6ACEFC73" w14:textId="0BF91B4E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76BFCDF2" w14:textId="77777777" w:rsidTr="00180DCF">
        <w:trPr>
          <w:trHeight w:val="300"/>
        </w:trPr>
        <w:tc>
          <w:tcPr>
            <w:tcW w:w="1290" w:type="dxa"/>
          </w:tcPr>
          <w:p w14:paraId="3F396D60" w14:textId="40CEFCE1" w:rsidR="45C4FC93" w:rsidRPr="009E2E65" w:rsidRDefault="45C4FC93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James &amp; Goodeve, 2011</w:t>
            </w:r>
          </w:p>
        </w:tc>
        <w:tc>
          <w:tcPr>
            <w:tcW w:w="3667" w:type="dxa"/>
          </w:tcPr>
          <w:p w14:paraId="55529354" w14:textId="029FBA1A" w:rsidR="45C4FC93" w:rsidRPr="009E2E65" w:rsidRDefault="45C4FC93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Von Willebrand disease</w:t>
            </w:r>
          </w:p>
          <w:p w14:paraId="3B2B0150" w14:textId="590D4C6A" w:rsidR="45C4FC93" w:rsidRPr="009E2E65" w:rsidRDefault="45C4FC93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19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gimjournal.org/article/S1098-3600(21)04779-1/fulltext</w:t>
              </w:r>
            </w:hyperlink>
          </w:p>
          <w:p w14:paraId="6E4BEF92" w14:textId="183B1E97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278" w:type="dxa"/>
          </w:tcPr>
          <w:p w14:paraId="75972641" w14:textId="2AE3FC91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290C018E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</w:tc>
        <w:tc>
          <w:tcPr>
            <w:tcW w:w="2533" w:type="dxa"/>
          </w:tcPr>
          <w:p w14:paraId="7CDA9919" w14:textId="1FE6494E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290C018E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</w:tc>
      </w:tr>
      <w:tr w:rsidR="0D70515A" w:rsidRPr="009E2E65" w14:paraId="1BEB11E6" w14:textId="77777777" w:rsidTr="00180DCF">
        <w:trPr>
          <w:trHeight w:val="300"/>
        </w:trPr>
        <w:tc>
          <w:tcPr>
            <w:tcW w:w="1290" w:type="dxa"/>
          </w:tcPr>
          <w:p w14:paraId="47EEC477" w14:textId="3E748A5C" w:rsidR="45C4FC93" w:rsidRPr="009E2E65" w:rsidRDefault="45C4FC93" w:rsidP="0D70515A">
            <w:pPr>
              <w:rPr>
                <w:rFonts w:ascii="Calibri" w:eastAsia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Kadir &amp; Chi, 2007</w:t>
            </w:r>
          </w:p>
        </w:tc>
        <w:tc>
          <w:tcPr>
            <w:tcW w:w="3667" w:type="dxa"/>
          </w:tcPr>
          <w:p w14:paraId="69E75BFD" w14:textId="228E017D" w:rsidR="45C4FC93" w:rsidRPr="009E2E65" w:rsidRDefault="45C4FC93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Levonorgestrel intrauterine system: bleeding disorders and anticoagulant therapy</w:t>
            </w:r>
          </w:p>
          <w:p w14:paraId="551CE3F6" w14:textId="6C7211A6" w:rsidR="45C4FC93" w:rsidRPr="009E2E65" w:rsidRDefault="45C4FC93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0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0010782407000649</w:t>
              </w:r>
            </w:hyperlink>
          </w:p>
          <w:p w14:paraId="2A803AC3" w14:textId="4F70EB10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278" w:type="dxa"/>
          </w:tcPr>
          <w:p w14:paraId="2005D4E8" w14:textId="0654F2F2" w:rsidR="472E4216" w:rsidRPr="00180DCF" w:rsidRDefault="472E4216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lastRenderedPageBreak/>
              <w:t>Z.E. Schaedel, G. Dolan, M. Powell</w:t>
            </w:r>
          </w:p>
          <w:p w14:paraId="79299947" w14:textId="36E87ADC" w:rsidR="472E4216" w:rsidRPr="009E2E65" w:rsidRDefault="472E4216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 xml:space="preserve">The use of the levonorgestrel-releasing intrauterine system in the management of </w:t>
            </w:r>
            <w:r w:rsidRPr="009E2E65">
              <w:rPr>
                <w:rFonts w:ascii="Calibri" w:hAnsi="Calibri" w:cs="Calibri"/>
              </w:rPr>
              <w:lastRenderedPageBreak/>
              <w:t xml:space="preserve">menorrhagia in women with </w:t>
            </w:r>
            <w:proofErr w:type="spellStart"/>
            <w:r w:rsidRPr="009E2E65">
              <w:rPr>
                <w:rFonts w:ascii="Calibri" w:hAnsi="Calibri" w:cs="Calibri"/>
              </w:rPr>
              <w:t>hemostatic</w:t>
            </w:r>
            <w:proofErr w:type="spellEnd"/>
            <w:r w:rsidRPr="009E2E65">
              <w:rPr>
                <w:rFonts w:ascii="Calibri" w:hAnsi="Calibri" w:cs="Calibri"/>
              </w:rPr>
              <w:t xml:space="preserve"> disorders</w:t>
            </w:r>
          </w:p>
          <w:p w14:paraId="3FF14175" w14:textId="3ACC1224" w:rsidR="0D70515A" w:rsidRPr="009E2E65" w:rsidRDefault="472E4216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 xml:space="preserve">Am J </w:t>
            </w:r>
            <w:proofErr w:type="spellStart"/>
            <w:r w:rsidRPr="009E2E65">
              <w:rPr>
                <w:rFonts w:ascii="Calibri" w:hAnsi="Calibri" w:cs="Calibri"/>
              </w:rPr>
              <w:t>Obstet</w:t>
            </w:r>
            <w:proofErr w:type="spellEnd"/>
            <w:r w:rsidRPr="009E2E65">
              <w:rPr>
                <w:rFonts w:ascii="Calibri" w:hAnsi="Calibri" w:cs="Calibri"/>
              </w:rPr>
              <w:t xml:space="preserve"> </w:t>
            </w:r>
            <w:proofErr w:type="spellStart"/>
            <w:r w:rsidRPr="009E2E65">
              <w:rPr>
                <w:rFonts w:ascii="Calibri" w:hAnsi="Calibri" w:cs="Calibri"/>
              </w:rPr>
              <w:t>Gynecol</w:t>
            </w:r>
            <w:proofErr w:type="spellEnd"/>
            <w:r w:rsidRPr="009E2E65">
              <w:rPr>
                <w:rFonts w:ascii="Calibri" w:hAnsi="Calibri" w:cs="Calibri"/>
              </w:rPr>
              <w:t>, 193 (2005), pp. 1361-1363</w:t>
            </w:r>
          </w:p>
        </w:tc>
        <w:tc>
          <w:tcPr>
            <w:tcW w:w="2533" w:type="dxa"/>
          </w:tcPr>
          <w:p w14:paraId="26056284" w14:textId="3BCDC729" w:rsidR="0D70515A" w:rsidRPr="00180DCF" w:rsidRDefault="024F3059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lastRenderedPageBreak/>
              <w:t xml:space="preserve">LNG-IUS is good for managing menorrhagia in patients with </w:t>
            </w:r>
            <w:r w:rsidR="00C63DB0" w:rsidRPr="00180DCF">
              <w:rPr>
                <w:rFonts w:ascii="Calibri" w:hAnsi="Calibri" w:cs="Calibri"/>
              </w:rPr>
              <w:t>haemostatic</w:t>
            </w:r>
            <w:r w:rsidRPr="00180DCF">
              <w:rPr>
                <w:rFonts w:ascii="Calibri" w:hAnsi="Calibri" w:cs="Calibri"/>
              </w:rPr>
              <w:t xml:space="preserve"> disorders</w:t>
            </w:r>
          </w:p>
        </w:tc>
      </w:tr>
      <w:tr w:rsidR="0D70515A" w:rsidRPr="009E2E65" w14:paraId="61894E79" w14:textId="77777777" w:rsidTr="00180DCF">
        <w:trPr>
          <w:trHeight w:val="300"/>
        </w:trPr>
        <w:tc>
          <w:tcPr>
            <w:tcW w:w="1290" w:type="dxa"/>
          </w:tcPr>
          <w:p w14:paraId="0E282F68" w14:textId="3937E71D" w:rsidR="45C4FC93" w:rsidRPr="009E2E65" w:rsidRDefault="45C4FC93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lastRenderedPageBreak/>
              <w:t>Kadir et al, 2012</w:t>
            </w:r>
          </w:p>
        </w:tc>
        <w:tc>
          <w:tcPr>
            <w:tcW w:w="3667" w:type="dxa"/>
          </w:tcPr>
          <w:p w14:paraId="707A5ED0" w14:textId="7AA7CF12" w:rsidR="45C4FC93" w:rsidRPr="009E2E65" w:rsidRDefault="45C4FC93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Inherited bleeding disorders in older women</w:t>
            </w:r>
          </w:p>
          <w:p w14:paraId="098B710A" w14:textId="1F9C2F4F" w:rsidR="0D70515A" w:rsidRPr="009E2E65" w:rsidRDefault="45C4FC93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1">
              <w:r w:rsidRPr="009E2E65">
                <w:rPr>
                  <w:rStyle w:val="Hyperlink"/>
                  <w:rFonts w:ascii="Calibri" w:eastAsia="Calibri" w:hAnsi="Calibri" w:cs="Calibri"/>
                  <w:color w:val="000000" w:themeColor="text1"/>
                </w:rPr>
                <w:t>https://www.sciencedirect.com/science/article/pii/S0378512212000953</w:t>
              </w:r>
            </w:hyperlink>
          </w:p>
        </w:tc>
        <w:tc>
          <w:tcPr>
            <w:tcW w:w="3278" w:type="dxa"/>
          </w:tcPr>
          <w:p w14:paraId="3B897FAB" w14:textId="539E4347" w:rsidR="46BB996C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6BB996C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486C5A8D" w14:textId="40C88404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30AEF376" w14:textId="6ED1F008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6BB996C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0D08DA90" w14:textId="094814D9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5A22018" w14:textId="77777777" w:rsidTr="00180DCF">
        <w:trPr>
          <w:trHeight w:val="300"/>
        </w:trPr>
        <w:tc>
          <w:tcPr>
            <w:tcW w:w="1290" w:type="dxa"/>
          </w:tcPr>
          <w:p w14:paraId="376E313A" w14:textId="7ABF4346" w:rsidR="3B8E996F" w:rsidRPr="009E2E65" w:rsidRDefault="3B8E996F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Kontogiannis, A. et al., 2023</w:t>
            </w:r>
          </w:p>
        </w:tc>
        <w:tc>
          <w:tcPr>
            <w:tcW w:w="3667" w:type="dxa"/>
          </w:tcPr>
          <w:p w14:paraId="73BB5E25" w14:textId="6A9C89D4" w:rsidR="3B8E996F" w:rsidRPr="009E2E65" w:rsidRDefault="3B8E996F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Primary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Hemostasi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Disorders as a Cause of Heavy Menstrual Bleeding in Women of Reproductive Age</w:t>
            </w:r>
          </w:p>
        </w:tc>
        <w:tc>
          <w:tcPr>
            <w:tcW w:w="3278" w:type="dxa"/>
          </w:tcPr>
          <w:p w14:paraId="16E4C5CB" w14:textId="51613625" w:rsidR="3B8E996F" w:rsidRPr="00180DCF" w:rsidRDefault="3B8E996F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Huguelet P.S., Laurin J., Thornhill D., Moyer G. Use of the Levonorgestrel Intrauterine System to Treat Heavy Menstrual Bleeding in Adolescents and Young Adults with Inherited Bleeding Disorders and Ehlers-Danlos Syndrome. J. </w:t>
            </w:r>
            <w:proofErr w:type="spellStart"/>
            <w:r w:rsidRPr="00180DCF">
              <w:rPr>
                <w:rFonts w:ascii="Calibri" w:hAnsi="Calibri" w:cs="Calibri"/>
              </w:rPr>
              <w:t>Pediatr</w:t>
            </w:r>
            <w:proofErr w:type="spellEnd"/>
            <w:r w:rsidRPr="00180DCF">
              <w:rPr>
                <w:rFonts w:ascii="Calibri" w:hAnsi="Calibri" w:cs="Calibri"/>
              </w:rPr>
              <w:t xml:space="preserve">. </w:t>
            </w:r>
            <w:proofErr w:type="spellStart"/>
            <w:r w:rsidRPr="00180DCF">
              <w:rPr>
                <w:rFonts w:ascii="Calibri" w:hAnsi="Calibri" w:cs="Calibri"/>
              </w:rPr>
              <w:t>Adolesc</w:t>
            </w:r>
            <w:proofErr w:type="spellEnd"/>
            <w:r w:rsidRPr="00180DCF">
              <w:rPr>
                <w:rFonts w:ascii="Calibri" w:hAnsi="Calibri" w:cs="Calibri"/>
              </w:rPr>
              <w:t xml:space="preserve">. Gynecol. </w:t>
            </w:r>
            <w:proofErr w:type="gramStart"/>
            <w:r w:rsidRPr="00180DCF">
              <w:rPr>
                <w:rFonts w:ascii="Calibri" w:hAnsi="Calibri" w:cs="Calibri"/>
              </w:rPr>
              <w:t>2021;35:147</w:t>
            </w:r>
            <w:proofErr w:type="gramEnd"/>
            <w:r w:rsidRPr="00180DCF">
              <w:rPr>
                <w:rFonts w:ascii="Calibri" w:hAnsi="Calibri" w:cs="Calibri"/>
              </w:rPr>
              <w:t xml:space="preserve">–152.e1. </w:t>
            </w:r>
            <w:proofErr w:type="spellStart"/>
            <w:r w:rsidRPr="00180DCF">
              <w:rPr>
                <w:rFonts w:ascii="Calibri" w:hAnsi="Calibri" w:cs="Calibri"/>
              </w:rPr>
              <w:t>doi</w:t>
            </w:r>
            <w:proofErr w:type="spellEnd"/>
            <w:r w:rsidRPr="00180DCF">
              <w:rPr>
                <w:rFonts w:ascii="Calibri" w:hAnsi="Calibri" w:cs="Calibri"/>
              </w:rPr>
              <w:t xml:space="preserve">: 10.1016/j.jpag.2021.11.002. </w:t>
            </w:r>
          </w:p>
        </w:tc>
        <w:tc>
          <w:tcPr>
            <w:tcW w:w="2533" w:type="dxa"/>
          </w:tcPr>
          <w:p w14:paraId="2E5BD0BA" w14:textId="44EEDF20" w:rsidR="00C670A1" w:rsidRPr="00180DCF" w:rsidRDefault="00C670A1" w:rsidP="00180DCF">
            <w:pPr>
              <w:spacing w:after="240"/>
              <w:rPr>
                <w:rFonts w:ascii="Calibri" w:eastAsiaTheme="minorEastAsia" w:hAnsi="Calibri" w:cs="Calibri"/>
                <w:color w:val="1F1F1F"/>
              </w:rPr>
            </w:pPr>
            <w:r w:rsidRPr="00180DCF">
              <w:rPr>
                <w:rFonts w:ascii="Calibri" w:eastAsiaTheme="minorEastAsia" w:hAnsi="Calibri" w:cs="Calibri"/>
                <w:color w:val="1F1F1F"/>
              </w:rPr>
              <w:t>H</w:t>
            </w:r>
            <w:r w:rsidR="6DD81B34" w:rsidRPr="00180DCF">
              <w:rPr>
                <w:rFonts w:ascii="Calibri" w:eastAsiaTheme="minorEastAsia" w:hAnsi="Calibri" w:cs="Calibri"/>
                <w:color w:val="1F1F1F"/>
              </w:rPr>
              <w:t>igh long-term continuation rate for LNG-IUS</w:t>
            </w:r>
          </w:p>
          <w:p w14:paraId="371E06DB" w14:textId="49A3EC1F" w:rsidR="3B8E996F" w:rsidRPr="009E2E65" w:rsidRDefault="3B8E996F" w:rsidP="00C670A1">
            <w:pPr>
              <w:spacing w:after="240"/>
              <w:rPr>
                <w:rFonts w:ascii="Calibri" w:eastAsiaTheme="minorEastAsia" w:hAnsi="Calibri" w:cs="Calibri"/>
                <w:color w:val="1F1F1F"/>
              </w:rPr>
            </w:pPr>
          </w:p>
        </w:tc>
      </w:tr>
      <w:tr w:rsidR="3009372A" w:rsidRPr="009E2E65" w14:paraId="1877CEA3" w14:textId="77777777" w:rsidTr="00180DCF">
        <w:trPr>
          <w:trHeight w:val="300"/>
        </w:trPr>
        <w:tc>
          <w:tcPr>
            <w:tcW w:w="1290" w:type="dxa"/>
          </w:tcPr>
          <w:p w14:paraId="523C85AA" w14:textId="4401CC39" w:rsidR="30406C35" w:rsidRPr="009E2E65" w:rsidRDefault="30406C35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Kouide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P.A., 2003</w:t>
            </w:r>
          </w:p>
        </w:tc>
        <w:tc>
          <w:tcPr>
            <w:tcW w:w="3667" w:type="dxa"/>
          </w:tcPr>
          <w:p w14:paraId="56CAC2A0" w14:textId="39A18E51" w:rsidR="30406C35" w:rsidRPr="009E2E65" w:rsidRDefault="30406C35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Females with von Willebrand disease: 72 years as the silent majority</w:t>
            </w:r>
          </w:p>
          <w:p w14:paraId="055003E2" w14:textId="3A24F437" w:rsidR="30406C35" w:rsidRPr="009E2E65" w:rsidRDefault="30406C35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2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epdf/10.1046/j.1365-2516.1998.440665.x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1A8560A9" w14:textId="1C0A7856" w:rsidR="30406C35" w:rsidRPr="009E2E65" w:rsidRDefault="00191B3C" w:rsidP="300937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30406C35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46BC7993" w14:textId="75BE6906" w:rsidR="3009372A" w:rsidRPr="009E2E65" w:rsidRDefault="3009372A" w:rsidP="3009372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30D420BA" w14:textId="06A7B919" w:rsidR="30406C35" w:rsidRPr="009E2E65" w:rsidRDefault="00191B3C" w:rsidP="300937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30406C35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09C5BFB3" w14:textId="024670FD" w:rsidR="3009372A" w:rsidRPr="009E2E65" w:rsidRDefault="3009372A" w:rsidP="3009372A">
            <w:pPr>
              <w:rPr>
                <w:rFonts w:ascii="Calibri" w:eastAsiaTheme="minorEastAsia" w:hAnsi="Calibri" w:cs="Calibri"/>
              </w:rPr>
            </w:pPr>
          </w:p>
        </w:tc>
      </w:tr>
      <w:tr w:rsidR="0D70515A" w:rsidRPr="009E2E65" w14:paraId="69CF21E4" w14:textId="77777777" w:rsidTr="00180DCF">
        <w:trPr>
          <w:trHeight w:val="300"/>
        </w:trPr>
        <w:tc>
          <w:tcPr>
            <w:tcW w:w="1290" w:type="dxa"/>
          </w:tcPr>
          <w:p w14:paraId="1E2ED9B5" w14:textId="670E9EAF" w:rsidR="5CFF6658" w:rsidRPr="009E2E65" w:rsidRDefault="5CFF665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Kouide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P.A., 2005</w:t>
            </w:r>
          </w:p>
          <w:p w14:paraId="12CE0A3B" w14:textId="30D6FB46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667" w:type="dxa"/>
          </w:tcPr>
          <w:p w14:paraId="23F915A5" w14:textId="3A9F6166" w:rsidR="5CFF6658" w:rsidRPr="009E2E65" w:rsidRDefault="5CFF665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Kouide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P.A.</w:t>
            </w:r>
          </w:p>
          <w:p w14:paraId="12041305" w14:textId="5A3BD14D" w:rsidR="5CFF6658" w:rsidRPr="009E2E65" w:rsidRDefault="5CFF6658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Von Willebrand Disease and other Disorders of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Hemostasi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in the Patient with Menorrhagia</w:t>
            </w:r>
          </w:p>
          <w:p w14:paraId="6DADEA7C" w14:textId="061FC826" w:rsidR="0D70515A" w:rsidRPr="009E2E65" w:rsidRDefault="5CFF6658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3">
              <w:r w:rsidRPr="009E2E65">
                <w:rPr>
                  <w:rStyle w:val="Hyperlink"/>
                  <w:rFonts w:ascii="Calibri" w:eastAsia="Calibri" w:hAnsi="Calibri" w:cs="Calibri"/>
                </w:rPr>
                <w:t>https://journals.sagepub.com/doi/10.2217/17455057.1.2.231?url_ver=Z39.88-2003&amp;rfr_id=ori:rid:crossref.org&amp;rfr_dat=cr_pub%20%200pubmed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02660CE9" w14:textId="7430576C" w:rsidR="6D6B3619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6D6B3619" w:rsidRPr="009E2E65">
              <w:rPr>
                <w:rFonts w:ascii="Calibri" w:hAnsi="Calibri" w:cs="Calibri"/>
              </w:rPr>
              <w:t xml:space="preserve">, did not meet inclusion criteria, or have already been included elsewhere </w:t>
            </w:r>
          </w:p>
          <w:p w14:paraId="40FB186C" w14:textId="79962D76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3658BD3C" w14:textId="1593954F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7E88111A" w14:textId="1AB91544" w:rsidR="6D6B3619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6D6B3619" w:rsidRPr="009E2E65">
              <w:rPr>
                <w:rFonts w:ascii="Calibri" w:hAnsi="Calibri" w:cs="Calibri"/>
              </w:rPr>
              <w:t xml:space="preserve">, did not meet inclusion criteria, or have already been included elsewhere </w:t>
            </w:r>
          </w:p>
          <w:p w14:paraId="3E71243C" w14:textId="1CB04D88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1C01AAEC" w14:textId="523CB7DF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D7815B5" w14:textId="77777777" w:rsidTr="00180DCF">
        <w:trPr>
          <w:trHeight w:val="300"/>
        </w:trPr>
        <w:tc>
          <w:tcPr>
            <w:tcW w:w="1290" w:type="dxa"/>
          </w:tcPr>
          <w:p w14:paraId="58D00B24" w14:textId="621BCE04" w:rsidR="30EF275C" w:rsidRPr="009E2E65" w:rsidRDefault="30EF275C" w:rsidP="0D70515A">
            <w:pPr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Theme="minorEastAsia" w:hAnsi="Calibri" w:cs="Calibri"/>
                <w:color w:val="000000" w:themeColor="text1"/>
              </w:rPr>
              <w:t>Kouides</w:t>
            </w:r>
            <w:proofErr w:type="spellEnd"/>
            <w:r w:rsidRPr="009E2E65">
              <w:rPr>
                <w:rFonts w:ascii="Calibri" w:eastAsiaTheme="minorEastAsia" w:hAnsi="Calibri" w:cs="Calibri"/>
                <w:color w:val="000000" w:themeColor="text1"/>
              </w:rPr>
              <w:t>, P.A., 2006</w:t>
            </w:r>
          </w:p>
          <w:p w14:paraId="18BC0DDD" w14:textId="472E39A9" w:rsidR="0D70515A" w:rsidRPr="009E2E65" w:rsidRDefault="0D70515A" w:rsidP="0D70515A">
            <w:pPr>
              <w:rPr>
                <w:rFonts w:ascii="Calibri" w:eastAsiaTheme="minorEastAsia" w:hAnsi="Calibri" w:cs="Calibri"/>
                <w:color w:val="000000" w:themeColor="text1"/>
              </w:rPr>
            </w:pPr>
          </w:p>
          <w:p w14:paraId="697D56FD" w14:textId="31671DFD" w:rsidR="0D70515A" w:rsidRPr="009E2E65" w:rsidRDefault="0D70515A" w:rsidP="0D70515A">
            <w:pPr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3667" w:type="dxa"/>
          </w:tcPr>
          <w:p w14:paraId="184D6699" w14:textId="1E7F4963" w:rsidR="0D70515A" w:rsidRPr="009E2E65" w:rsidRDefault="0D70515A" w:rsidP="0D70515A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E2E65">
              <w:rPr>
                <w:rFonts w:ascii="Calibri" w:eastAsiaTheme="minorEastAsia" w:hAnsi="Calibri" w:cs="Calibri"/>
                <w:color w:val="000000" w:themeColor="text1"/>
              </w:rPr>
              <w:t>Current understanding of von Willebrand's disease in women - Some answers, more questions</w:t>
            </w:r>
          </w:p>
          <w:p w14:paraId="081D5E7A" w14:textId="76F9E5F3" w:rsidR="3E4DF228" w:rsidRPr="009E2E65" w:rsidRDefault="3E4DF228" w:rsidP="0D70515A">
            <w:pPr>
              <w:rPr>
                <w:rFonts w:ascii="Calibri" w:eastAsiaTheme="minorEastAsia" w:hAnsi="Calibri" w:cs="Calibri"/>
                <w:color w:val="000000" w:themeColor="text1"/>
              </w:rPr>
            </w:pPr>
            <w:hyperlink r:id="rId24">
              <w:r w:rsidRPr="009E2E65">
                <w:rPr>
                  <w:rStyle w:val="Hyperlink"/>
                  <w:rFonts w:ascii="Calibri" w:eastAsiaTheme="minorEastAsia" w:hAnsi="Calibri" w:cs="Calibri"/>
                </w:rPr>
                <w:t>https://onlinelibrary.wiley.com/doi/10.1111/j.1365-2516.2006.01272.x</w:t>
              </w:r>
            </w:hyperlink>
            <w:r w:rsidRPr="009E2E65">
              <w:rPr>
                <w:rFonts w:ascii="Calibri" w:eastAsiaTheme="min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0320CBC2" w14:textId="2840C930" w:rsidR="3E4DF228" w:rsidRPr="00180DCF" w:rsidRDefault="3E4DF228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Stewart A, Cummins C, Gold L, Jordan R, Phillips W. The effectiveness of the levonorgestrel-releasing intrauterine system in menorrhagia: a systematic review. Br J </w:t>
            </w:r>
            <w:proofErr w:type="spellStart"/>
            <w:r w:rsidRPr="00180DCF">
              <w:rPr>
                <w:rFonts w:ascii="Calibri" w:hAnsi="Calibri" w:cs="Calibri"/>
              </w:rPr>
              <w:t>Obstet</w:t>
            </w:r>
            <w:proofErr w:type="spellEnd"/>
            <w:r w:rsidRPr="00180DCF">
              <w:rPr>
                <w:rFonts w:ascii="Calibri" w:hAnsi="Calibri" w:cs="Calibri"/>
              </w:rPr>
              <w:t xml:space="preserve"> Gynaecol 2001; 108: 74–86. </w:t>
            </w:r>
          </w:p>
        </w:tc>
        <w:tc>
          <w:tcPr>
            <w:tcW w:w="2533" w:type="dxa"/>
          </w:tcPr>
          <w:p w14:paraId="481825A4" w14:textId="712291D0" w:rsidR="3E4DF228" w:rsidRPr="00180DCF" w:rsidRDefault="3E75C298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LNG-IUS </w:t>
            </w:r>
            <w:r w:rsidR="00C670A1" w:rsidRPr="00180DCF">
              <w:rPr>
                <w:rFonts w:ascii="Calibri" w:hAnsi="Calibri" w:cs="Calibri"/>
              </w:rPr>
              <w:t>can</w:t>
            </w:r>
            <w:r w:rsidRPr="00180DCF">
              <w:rPr>
                <w:rFonts w:ascii="Calibri" w:hAnsi="Calibri" w:cs="Calibri"/>
              </w:rPr>
              <w:t xml:space="preserve"> reduce surgery rates and costs</w:t>
            </w:r>
          </w:p>
        </w:tc>
      </w:tr>
      <w:tr w:rsidR="0D70515A" w:rsidRPr="009E2E65" w14:paraId="3B8FAE10" w14:textId="77777777" w:rsidTr="00180DCF">
        <w:trPr>
          <w:trHeight w:val="300"/>
        </w:trPr>
        <w:tc>
          <w:tcPr>
            <w:tcW w:w="1290" w:type="dxa"/>
          </w:tcPr>
          <w:p w14:paraId="1DFABAC5" w14:textId="05121D87" w:rsidR="070C4BA7" w:rsidRPr="009E2E65" w:rsidRDefault="070C4BA7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Kouide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P.A. and Kadir R.A., 2007</w:t>
            </w:r>
          </w:p>
        </w:tc>
        <w:tc>
          <w:tcPr>
            <w:tcW w:w="3667" w:type="dxa"/>
          </w:tcPr>
          <w:p w14:paraId="01F65BC5" w14:textId="1A188B02" w:rsidR="070C4BA7" w:rsidRPr="009E2E65" w:rsidRDefault="070C4BA7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Menorrhagia associated with laboratory abnormalities of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hemostasi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: Epidemiological, diagnostic and therapeutic aspects</w:t>
            </w:r>
          </w:p>
          <w:p w14:paraId="6BA973C7" w14:textId="6975B867" w:rsidR="070C4BA7" w:rsidRPr="009E2E65" w:rsidRDefault="070C4BA7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5">
              <w:r w:rsidRPr="009E2E65">
                <w:rPr>
                  <w:rStyle w:val="Hyperlink"/>
                  <w:rFonts w:ascii="Calibri" w:eastAsia="Calibri" w:hAnsi="Calibri" w:cs="Calibri"/>
                </w:rPr>
                <w:t>https://www.jthjournal.org/article/S1538-7836(22)17584-7/fulltext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2CAE9B25" w14:textId="27A3D29F" w:rsidR="760E96A3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760E96A3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78DAC52C" w14:textId="720CA635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30352BDA" w14:textId="23FA983B" w:rsidR="760E96A3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760E96A3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1512C909" w14:textId="1F6F2073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8B5ECF7" w14:textId="77777777" w:rsidTr="00180DCF">
        <w:trPr>
          <w:trHeight w:val="300"/>
        </w:trPr>
        <w:tc>
          <w:tcPr>
            <w:tcW w:w="1290" w:type="dxa"/>
          </w:tcPr>
          <w:p w14:paraId="1643126F" w14:textId="30453BD2" w:rsidR="2A86E7D4" w:rsidRPr="009E2E65" w:rsidRDefault="2A86E7D4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lastRenderedPageBreak/>
              <w:t>Kujovich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, J.L., 2005 </w:t>
            </w:r>
          </w:p>
        </w:tc>
        <w:tc>
          <w:tcPr>
            <w:tcW w:w="3667" w:type="dxa"/>
          </w:tcPr>
          <w:p w14:paraId="596F85CF" w14:textId="273B8348" w:rsidR="2A86E7D4" w:rsidRPr="009E2E65" w:rsidRDefault="2A86E7D4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von Willebrand's disease and menorrhagia: prevalence, diagnosis, and management</w:t>
            </w:r>
          </w:p>
          <w:p w14:paraId="02AA9087" w14:textId="36797E1E" w:rsidR="2A86E7D4" w:rsidRPr="009E2E65" w:rsidRDefault="2A86E7D4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6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10.1002/ajh.20372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436B9FF7" w14:textId="4F80AA6B" w:rsidR="02595573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02595573" w:rsidRPr="009E2E65">
              <w:rPr>
                <w:rFonts w:ascii="Calibri" w:hAnsi="Calibri" w:cs="Calibri"/>
              </w:rPr>
              <w:t xml:space="preserve">, did not meet inclusion criteria, or have already been included elsewhere </w:t>
            </w:r>
          </w:p>
        </w:tc>
        <w:tc>
          <w:tcPr>
            <w:tcW w:w="2533" w:type="dxa"/>
          </w:tcPr>
          <w:p w14:paraId="609FC521" w14:textId="7E54E4CD" w:rsidR="02595573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02595573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01DADAF4" w14:textId="57E7BEB4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08A147B4" w14:textId="77777777" w:rsidTr="00180DCF">
        <w:trPr>
          <w:trHeight w:val="300"/>
        </w:trPr>
        <w:tc>
          <w:tcPr>
            <w:tcW w:w="1290" w:type="dxa"/>
          </w:tcPr>
          <w:p w14:paraId="0A386AC7" w14:textId="16C8AC06" w:rsidR="2D742AA0" w:rsidRPr="009E2E65" w:rsidRDefault="2D742AA0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Kulkarni, R., 2015</w:t>
            </w:r>
          </w:p>
          <w:p w14:paraId="38ED9EB0" w14:textId="432BC8B0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667" w:type="dxa"/>
          </w:tcPr>
          <w:p w14:paraId="48D47470" w14:textId="12DEE4BF" w:rsidR="2D742AA0" w:rsidRPr="009E2E65" w:rsidRDefault="2D742AA0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Improving care and treatment options for women and girls with bleeding disorders.</w:t>
            </w:r>
          </w:p>
          <w:p w14:paraId="2D578E74" w14:textId="36E5AB68" w:rsidR="2D742AA0" w:rsidRPr="009E2E65" w:rsidRDefault="2D742AA0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7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10.1111/ejh.12580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3707DFF2" w14:textId="3F8360CE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278" w:type="dxa"/>
          </w:tcPr>
          <w:p w14:paraId="17565191" w14:textId="18610442" w:rsidR="4170F62E" w:rsidRPr="00180DCF" w:rsidRDefault="4170F62E" w:rsidP="00180DCF">
            <w:pPr>
              <w:rPr>
                <w:rFonts w:ascii="Calibri" w:hAnsi="Calibri" w:cs="Calibri"/>
              </w:rPr>
            </w:pP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A, </w:t>
            </w:r>
            <w:proofErr w:type="spellStart"/>
            <w:r w:rsidRPr="00180DCF">
              <w:rPr>
                <w:rFonts w:ascii="Calibri" w:hAnsi="Calibri" w:cs="Calibri"/>
              </w:rPr>
              <w:t>Byams</w:t>
            </w:r>
            <w:proofErr w:type="spellEnd"/>
            <w:r w:rsidRPr="00180DCF">
              <w:rPr>
                <w:rFonts w:ascii="Calibri" w:hAnsi="Calibri" w:cs="Calibri"/>
              </w:rPr>
              <w:t xml:space="preserve"> VR, Philipp CS, et al. Multisite management study of menorrhagia with abnormal laboratory haemostasis: a prospective crossover study of intranasal desmopressin and oral tranexamic acid. Br J </w:t>
            </w:r>
            <w:proofErr w:type="spellStart"/>
            <w:r w:rsidRPr="00180DCF">
              <w:rPr>
                <w:rFonts w:ascii="Calibri" w:hAnsi="Calibri" w:cs="Calibri"/>
              </w:rPr>
              <w:t>Haematol</w:t>
            </w:r>
            <w:proofErr w:type="spellEnd"/>
            <w:r w:rsidRPr="00180DCF">
              <w:rPr>
                <w:rFonts w:ascii="Calibri" w:hAnsi="Calibri" w:cs="Calibri"/>
              </w:rPr>
              <w:t xml:space="preserve"> 2009; 145: 212–20. </w:t>
            </w:r>
          </w:p>
        </w:tc>
        <w:tc>
          <w:tcPr>
            <w:tcW w:w="2533" w:type="dxa"/>
          </w:tcPr>
          <w:p w14:paraId="6F60F3ED" w14:textId="5A4E8097" w:rsidR="4170F62E" w:rsidRPr="00180DCF" w:rsidRDefault="1965A756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IN-DDAVP showed</w:t>
            </w:r>
            <w:r w:rsidR="00AA4C71" w:rsidRPr="00180DCF">
              <w:rPr>
                <w:rFonts w:ascii="Calibri" w:hAnsi="Calibri" w:cs="Calibri"/>
              </w:rPr>
              <w:t xml:space="preserve"> a non-significant</w:t>
            </w:r>
            <w:r w:rsidRPr="00180DCF">
              <w:rPr>
                <w:rFonts w:ascii="Calibri" w:hAnsi="Calibri" w:cs="Calibri"/>
              </w:rPr>
              <w:t xml:space="preserve"> improvement in menstrual scores</w:t>
            </w:r>
          </w:p>
        </w:tc>
      </w:tr>
      <w:tr w:rsidR="29DFB906" w:rsidRPr="009E2E65" w14:paraId="5634BA05" w14:textId="77777777" w:rsidTr="00180DCF">
        <w:trPr>
          <w:trHeight w:val="300"/>
        </w:trPr>
        <w:tc>
          <w:tcPr>
            <w:tcW w:w="1290" w:type="dxa"/>
          </w:tcPr>
          <w:p w14:paraId="36BAC327" w14:textId="7F972227" w:rsidR="2A8C8DB8" w:rsidRPr="009E2E65" w:rsidRDefault="2A8C8DB8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Laffan, M.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Sathar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J. and Johnsen, J.M., 2021</w:t>
            </w:r>
          </w:p>
        </w:tc>
        <w:tc>
          <w:tcPr>
            <w:tcW w:w="3667" w:type="dxa"/>
          </w:tcPr>
          <w:p w14:paraId="2416FF9F" w14:textId="232AAAB7" w:rsidR="2A8C8DB8" w:rsidRPr="009E2E65" w:rsidRDefault="2A8C8DB8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von Willebrand disease: Diagnosis and treatment, treatment of women, and genomic approach to diagnosis.</w:t>
            </w:r>
          </w:p>
          <w:p w14:paraId="7F9ADAB7" w14:textId="2E733BDC" w:rsidR="2A8C8DB8" w:rsidRPr="009E2E65" w:rsidRDefault="2A8C8DB8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ttps://onlinelibrary.wiley.com/doi/10.1111/hae.14050</w:t>
            </w:r>
          </w:p>
        </w:tc>
        <w:tc>
          <w:tcPr>
            <w:tcW w:w="3278" w:type="dxa"/>
          </w:tcPr>
          <w:p w14:paraId="7445549D" w14:textId="71678E2D" w:rsidR="2A8C8DB8" w:rsidRPr="009E2E65" w:rsidRDefault="00191B3C" w:rsidP="29DFB9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2A8C8DB8" w:rsidRPr="009E2E65">
              <w:rPr>
                <w:rFonts w:ascii="Calibri" w:hAnsi="Calibri" w:cs="Calibri"/>
              </w:rPr>
              <w:t xml:space="preserve">, did not meet inclusion criteria, or have already been included elsewhere  </w:t>
            </w:r>
          </w:p>
        </w:tc>
        <w:tc>
          <w:tcPr>
            <w:tcW w:w="2533" w:type="dxa"/>
          </w:tcPr>
          <w:p w14:paraId="4809E6F1" w14:textId="4ED4A07C" w:rsidR="2A8C8DB8" w:rsidRPr="009E2E65" w:rsidRDefault="00191B3C" w:rsidP="29DFB9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2A8C8DB8" w:rsidRPr="009E2E65">
              <w:rPr>
                <w:rFonts w:ascii="Calibri" w:hAnsi="Calibri" w:cs="Calibri"/>
              </w:rPr>
              <w:t xml:space="preserve">, did not meet inclusion criteria, or have already been included elsewhere  </w:t>
            </w:r>
          </w:p>
        </w:tc>
      </w:tr>
      <w:tr w:rsidR="3009372A" w:rsidRPr="009E2E65" w14:paraId="7D077940" w14:textId="77777777" w:rsidTr="00180DCF">
        <w:trPr>
          <w:trHeight w:val="300"/>
        </w:trPr>
        <w:tc>
          <w:tcPr>
            <w:tcW w:w="1290" w:type="dxa"/>
          </w:tcPr>
          <w:p w14:paraId="4BE8763F" w14:textId="6BBD6614" w:rsidR="64F0823E" w:rsidRPr="009E2E65" w:rsidRDefault="64F0823E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Lee, C.A., 2002</w:t>
            </w:r>
          </w:p>
        </w:tc>
        <w:tc>
          <w:tcPr>
            <w:tcW w:w="3667" w:type="dxa"/>
          </w:tcPr>
          <w:p w14:paraId="08E47463" w14:textId="32818417" w:rsidR="64F0823E" w:rsidRPr="009E2E65" w:rsidRDefault="64F0823E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Women and von Willebrand disease</w:t>
            </w:r>
          </w:p>
          <w:p w14:paraId="17811D4B" w14:textId="4916B1FF" w:rsidR="64F0823E" w:rsidRPr="009E2E65" w:rsidRDefault="64F0823E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8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full/10.1046/j.1365-2516.1999.0050s2038.x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6E5E9427" w14:textId="601BFF55" w:rsidR="64F0823E" w:rsidRPr="009E2E65" w:rsidRDefault="00191B3C" w:rsidP="300937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64F0823E" w:rsidRPr="009E2E65">
              <w:rPr>
                <w:rFonts w:ascii="Calibri" w:hAnsi="Calibri" w:cs="Calibri"/>
              </w:rPr>
              <w:t xml:space="preserve">, did not meet inclusion criteria, or have already been included elsewhere  </w:t>
            </w:r>
          </w:p>
          <w:p w14:paraId="4A8D7EC3" w14:textId="596BDABB" w:rsidR="3009372A" w:rsidRPr="009E2E65" w:rsidRDefault="3009372A" w:rsidP="3009372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50D3C7DA" w14:textId="23FE621C" w:rsidR="64F0823E" w:rsidRPr="009E2E65" w:rsidRDefault="00191B3C" w:rsidP="300937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64F0823E" w:rsidRPr="009E2E65">
              <w:rPr>
                <w:rFonts w:ascii="Calibri" w:hAnsi="Calibri" w:cs="Calibri"/>
              </w:rPr>
              <w:t xml:space="preserve">, did not meet inclusion criteria, or have already been included elsewhere  </w:t>
            </w:r>
          </w:p>
          <w:p w14:paraId="6E7EB951" w14:textId="106268CA" w:rsidR="3009372A" w:rsidRPr="009E2E65" w:rsidRDefault="3009372A" w:rsidP="3009372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3201D43F" w14:textId="77777777" w:rsidTr="00180DCF">
        <w:trPr>
          <w:trHeight w:val="300"/>
        </w:trPr>
        <w:tc>
          <w:tcPr>
            <w:tcW w:w="1290" w:type="dxa"/>
          </w:tcPr>
          <w:p w14:paraId="71D62AE7" w14:textId="1C95FC6F" w:rsidR="3A769245" w:rsidRPr="009E2E65" w:rsidRDefault="3A769245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Lee, C.A. et al., 2006</w:t>
            </w:r>
          </w:p>
        </w:tc>
        <w:tc>
          <w:tcPr>
            <w:tcW w:w="3667" w:type="dxa"/>
          </w:tcPr>
          <w:p w14:paraId="39D0C347" w14:textId="0F85FE33" w:rsidR="3A769245" w:rsidRPr="009E2E65" w:rsidRDefault="3A769245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The obstetric and gynaecological management of women with inherited bleeding disorders--review with guidelines produced by a taskforce of UK Haemophilia Centre Doctors' Organization</w:t>
            </w:r>
          </w:p>
          <w:p w14:paraId="60341CE5" w14:textId="0BE79E48" w:rsidR="3A769245" w:rsidRPr="009E2E65" w:rsidRDefault="3A769245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https://haemophilia.org.uk/wp-content/uploads/2018/06/j.1365-2516.2006.01314.x.pdf </w:t>
            </w:r>
          </w:p>
        </w:tc>
        <w:tc>
          <w:tcPr>
            <w:tcW w:w="3278" w:type="dxa"/>
          </w:tcPr>
          <w:p w14:paraId="676F3411" w14:textId="2586765E" w:rsidR="228E8827" w:rsidRPr="00180DCF" w:rsidRDefault="228E8827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Chi C, </w:t>
            </w:r>
            <w:proofErr w:type="spellStart"/>
            <w:r w:rsidRPr="00180DCF">
              <w:rPr>
                <w:rFonts w:ascii="Calibri" w:hAnsi="Calibri" w:cs="Calibri"/>
              </w:rPr>
              <w:t>Shiltagh</w:t>
            </w:r>
            <w:proofErr w:type="spellEnd"/>
            <w:r w:rsidRPr="00180DCF">
              <w:rPr>
                <w:rFonts w:ascii="Calibri" w:hAnsi="Calibri" w:cs="Calibri"/>
              </w:rPr>
              <w:t xml:space="preserve"> N, Kingman CEC, Economides DL, Lee CA, Kadir RA. Identification and </w:t>
            </w:r>
            <w:proofErr w:type="spellStart"/>
            <w:r w:rsidRPr="00180DCF">
              <w:rPr>
                <w:rFonts w:ascii="Calibri" w:hAnsi="Calibri" w:cs="Calibri"/>
              </w:rPr>
              <w:t>mangement</w:t>
            </w:r>
            <w:proofErr w:type="spellEnd"/>
            <w:r w:rsidRPr="00180DCF">
              <w:rPr>
                <w:rFonts w:ascii="Calibri" w:hAnsi="Calibri" w:cs="Calibri"/>
              </w:rPr>
              <w:t xml:space="preserve"> of women with inherited bleeding disorder: A survey of obstetrician and gynaecologists in the United Kingdom. Haemophilia 2006; 12: 405–412.</w:t>
            </w:r>
          </w:p>
          <w:p w14:paraId="08134158" w14:textId="21FF727E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717034BA" w14:textId="35C5E09E" w:rsidR="44058A02" w:rsidRPr="00180DCF" w:rsidRDefault="44058A02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Kadir RA, Lukes AS, </w:t>
            </w: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A, Fernandez H, </w:t>
            </w:r>
            <w:proofErr w:type="spellStart"/>
            <w:r w:rsidRPr="00180DCF">
              <w:rPr>
                <w:rFonts w:ascii="Calibri" w:hAnsi="Calibri" w:cs="Calibri"/>
              </w:rPr>
              <w:t>Goudemand</w:t>
            </w:r>
            <w:proofErr w:type="spellEnd"/>
            <w:r w:rsidRPr="00180DCF">
              <w:rPr>
                <w:rFonts w:ascii="Calibri" w:hAnsi="Calibri" w:cs="Calibri"/>
              </w:rPr>
              <w:t xml:space="preserve"> J. Management of excessive menstrual bleeding in women with </w:t>
            </w:r>
            <w:proofErr w:type="spellStart"/>
            <w:r w:rsidRPr="00180DCF">
              <w:rPr>
                <w:rFonts w:ascii="Calibri" w:hAnsi="Calibri" w:cs="Calibri"/>
              </w:rPr>
              <w:t>hemostatic</w:t>
            </w:r>
            <w:proofErr w:type="spellEnd"/>
            <w:r w:rsidRPr="00180DCF">
              <w:rPr>
                <w:rFonts w:ascii="Calibri" w:hAnsi="Calibri" w:cs="Calibri"/>
              </w:rPr>
              <w:t xml:space="preserve"> disorders. Fertil </w:t>
            </w:r>
            <w:proofErr w:type="spellStart"/>
            <w:r w:rsidRPr="00180DCF">
              <w:rPr>
                <w:rFonts w:ascii="Calibri" w:hAnsi="Calibri" w:cs="Calibri"/>
              </w:rPr>
              <w:t>Steril</w:t>
            </w:r>
            <w:proofErr w:type="spellEnd"/>
            <w:r w:rsidRPr="00180DCF">
              <w:rPr>
                <w:rFonts w:ascii="Calibri" w:hAnsi="Calibri" w:cs="Calibri"/>
              </w:rPr>
              <w:t xml:space="preserve"> 2005; 84: 1352–1359.</w:t>
            </w:r>
          </w:p>
        </w:tc>
        <w:tc>
          <w:tcPr>
            <w:tcW w:w="2533" w:type="dxa"/>
          </w:tcPr>
          <w:p w14:paraId="5E1779C2" w14:textId="11B858A6" w:rsidR="00C156D9" w:rsidRPr="00180DCF" w:rsidRDefault="51529886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Desmopressin (DDAVP) help</w:t>
            </w:r>
            <w:r w:rsidR="00C156D9" w:rsidRPr="00180DCF">
              <w:rPr>
                <w:rFonts w:ascii="Calibri" w:hAnsi="Calibri" w:cs="Calibri"/>
              </w:rPr>
              <w:t>s</w:t>
            </w:r>
            <w:r w:rsidRPr="00180DCF">
              <w:rPr>
                <w:rFonts w:ascii="Calibri" w:hAnsi="Calibri" w:cs="Calibri"/>
              </w:rPr>
              <w:t xml:space="preserve"> manage bleeding disorders </w:t>
            </w:r>
          </w:p>
          <w:p w14:paraId="0A0629E0" w14:textId="77777777" w:rsidR="00C156D9" w:rsidRPr="009E2E65" w:rsidRDefault="00C156D9" w:rsidP="00C156D9">
            <w:pPr>
              <w:rPr>
                <w:rFonts w:ascii="Calibri" w:hAnsi="Calibri" w:cs="Calibri"/>
              </w:rPr>
            </w:pPr>
          </w:p>
          <w:p w14:paraId="6F10ABE9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2FF15838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0FE363E0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108E620B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2AD06B89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3B5BFD35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79EE1E9C" w14:textId="18BA3A51" w:rsidR="310986AF" w:rsidRPr="00180DCF" w:rsidRDefault="381FD372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Combined oral contraceptives help reduce menstrual blood loss </w:t>
            </w:r>
          </w:p>
        </w:tc>
      </w:tr>
      <w:tr w:rsidR="29DFB906" w:rsidRPr="009E2E65" w14:paraId="22B96950" w14:textId="77777777" w:rsidTr="00180DCF">
        <w:trPr>
          <w:trHeight w:val="300"/>
        </w:trPr>
        <w:tc>
          <w:tcPr>
            <w:tcW w:w="1290" w:type="dxa"/>
          </w:tcPr>
          <w:p w14:paraId="6522A78C" w14:textId="52AD1E8D" w:rsidR="433A621F" w:rsidRPr="009E2E65" w:rsidRDefault="433A621F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Leebeek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F.W.G., 2023</w:t>
            </w:r>
          </w:p>
        </w:tc>
        <w:tc>
          <w:tcPr>
            <w:tcW w:w="3667" w:type="dxa"/>
          </w:tcPr>
          <w:p w14:paraId="4D7728DD" w14:textId="7AA2D9DB" w:rsidR="433A621F" w:rsidRPr="009E2E65" w:rsidRDefault="433A621F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eavy menstrual blood loss in patients with von Willebrand disease: an unsolved problem</w:t>
            </w:r>
          </w:p>
          <w:p w14:paraId="377DCC7E" w14:textId="1B6ADCED" w:rsidR="433A621F" w:rsidRPr="009E2E65" w:rsidRDefault="433A621F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ttps://www.sciencedirect.com/science/article/pii/S2352302623001655</w:t>
            </w:r>
          </w:p>
        </w:tc>
        <w:tc>
          <w:tcPr>
            <w:tcW w:w="3278" w:type="dxa"/>
          </w:tcPr>
          <w:p w14:paraId="54B47C1F" w14:textId="247DD0E6" w:rsidR="433A621F" w:rsidRPr="009E2E65" w:rsidRDefault="00191B3C" w:rsidP="29DFB9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33A621F" w:rsidRPr="009E2E65">
              <w:rPr>
                <w:rFonts w:ascii="Calibri" w:hAnsi="Calibri" w:cs="Calibri"/>
              </w:rPr>
              <w:t>, did not meet inclusion criteria</w:t>
            </w:r>
          </w:p>
          <w:p w14:paraId="3F1949FB" w14:textId="631E6583" w:rsidR="29DFB906" w:rsidRPr="009E2E65" w:rsidRDefault="29DFB906" w:rsidP="29DFB906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1A5F6EBD" w14:textId="3507B249" w:rsidR="433A621F" w:rsidRPr="009E2E65" w:rsidRDefault="00191B3C" w:rsidP="29DFB9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33A621F" w:rsidRPr="009E2E65">
              <w:rPr>
                <w:rFonts w:ascii="Calibri" w:hAnsi="Calibri" w:cs="Calibri"/>
              </w:rPr>
              <w:t>, did not meet inclusion criteria</w:t>
            </w:r>
          </w:p>
          <w:p w14:paraId="2E3857BE" w14:textId="6D5EFC9D" w:rsidR="29DFB906" w:rsidRPr="009E2E65" w:rsidRDefault="29DFB906" w:rsidP="29DFB906">
            <w:pPr>
              <w:rPr>
                <w:rFonts w:ascii="Calibri" w:hAnsi="Calibri" w:cs="Calibri"/>
              </w:rPr>
            </w:pPr>
          </w:p>
        </w:tc>
      </w:tr>
      <w:tr w:rsidR="0D70515A" w:rsidRPr="009E2E65" w14:paraId="6D0D556E" w14:textId="77777777" w:rsidTr="00180DCF">
        <w:trPr>
          <w:trHeight w:val="300"/>
        </w:trPr>
        <w:tc>
          <w:tcPr>
            <w:tcW w:w="1290" w:type="dxa"/>
          </w:tcPr>
          <w:p w14:paraId="14A4ECFD" w14:textId="3D529BA4" w:rsidR="3A8D530B" w:rsidRPr="009E2E65" w:rsidRDefault="3A8D530B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Leissinger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C. et al., 2014</w:t>
            </w:r>
          </w:p>
        </w:tc>
        <w:tc>
          <w:tcPr>
            <w:tcW w:w="3667" w:type="dxa"/>
          </w:tcPr>
          <w:p w14:paraId="1FD4C2D7" w14:textId="1E789C96" w:rsidR="3A8D530B" w:rsidRPr="009E2E65" w:rsidRDefault="3A8D530B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Desmopressin (DDAVP) in the management of patients with congenital bleeding disorders</w:t>
            </w:r>
          </w:p>
          <w:p w14:paraId="7029E9F4" w14:textId="23E93096" w:rsidR="3A8D530B" w:rsidRPr="009E2E65" w:rsidRDefault="3A8D530B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29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10.1111/hae.12254</w:t>
              </w:r>
            </w:hyperlink>
          </w:p>
        </w:tc>
        <w:tc>
          <w:tcPr>
            <w:tcW w:w="3278" w:type="dxa"/>
          </w:tcPr>
          <w:p w14:paraId="1E3EF10B" w14:textId="19B144C9" w:rsidR="6EE5757B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Non-relevant</w:t>
            </w:r>
            <w:r w:rsidR="6EE5757B" w:rsidRPr="009E2E65">
              <w:rPr>
                <w:rFonts w:ascii="Calibri" w:hAnsi="Calibri" w:cs="Calibri"/>
              </w:rPr>
              <w:t>, did not meet inclusion criteria</w:t>
            </w:r>
          </w:p>
          <w:p w14:paraId="2527EBBE" w14:textId="3E8AD1F2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1B917217" w14:textId="2058AF7B" w:rsidR="6EE5757B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6EE5757B" w:rsidRPr="009E2E65">
              <w:rPr>
                <w:rFonts w:ascii="Calibri" w:hAnsi="Calibri" w:cs="Calibri"/>
              </w:rPr>
              <w:t>, did not meet inclusion criteria</w:t>
            </w:r>
          </w:p>
          <w:p w14:paraId="754966D0" w14:textId="1BB40CD1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46BD0F7" w14:textId="77777777" w:rsidTr="00180DCF">
        <w:trPr>
          <w:trHeight w:val="300"/>
        </w:trPr>
        <w:tc>
          <w:tcPr>
            <w:tcW w:w="1290" w:type="dxa"/>
          </w:tcPr>
          <w:p w14:paraId="1DCBA385" w14:textId="4E962290" w:rsidR="16E05481" w:rsidRPr="009E2E65" w:rsidRDefault="16E05481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Lethagen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S., 2001</w:t>
            </w:r>
          </w:p>
        </w:tc>
        <w:tc>
          <w:tcPr>
            <w:tcW w:w="3667" w:type="dxa"/>
          </w:tcPr>
          <w:p w14:paraId="388E0AC2" w14:textId="0C8AF7BF" w:rsidR="16E05481" w:rsidRPr="009E2E65" w:rsidRDefault="16E05481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Desmopressin in the treatment of women's bleeding disorders</w:t>
            </w:r>
          </w:p>
          <w:p w14:paraId="0E844568" w14:textId="68AB7823" w:rsidR="16E05481" w:rsidRPr="009E2E65" w:rsidRDefault="16E05481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30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full/10.1046/j.1365-2516.1999.00313.x?sid=nlm%3Apubmed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577554B0" w14:textId="06C3BABB" w:rsidR="046BDA10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046BDA10" w:rsidRPr="009E2E65">
              <w:rPr>
                <w:rFonts w:ascii="Calibri" w:hAnsi="Calibri" w:cs="Calibri"/>
              </w:rPr>
              <w:t>, did not meet inclusion criteria</w:t>
            </w:r>
          </w:p>
          <w:p w14:paraId="3FB0662D" w14:textId="33F39B2B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6B651DBB" w14:textId="1A8DAA9F" w:rsidR="046BDA10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046BDA10" w:rsidRPr="009E2E65">
              <w:rPr>
                <w:rFonts w:ascii="Calibri" w:hAnsi="Calibri" w:cs="Calibri"/>
              </w:rPr>
              <w:t>, did not meet inclusion criteria</w:t>
            </w:r>
          </w:p>
          <w:p w14:paraId="008BD089" w14:textId="209C4EF6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18509C18" w14:textId="77777777" w:rsidTr="00180DCF">
        <w:trPr>
          <w:trHeight w:val="300"/>
        </w:trPr>
        <w:tc>
          <w:tcPr>
            <w:tcW w:w="1290" w:type="dxa"/>
          </w:tcPr>
          <w:p w14:paraId="2D2BA527" w14:textId="1DC67BA1" w:rsidR="51E91642" w:rsidRPr="009E2E65" w:rsidRDefault="51E91642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Matthews, D.C., 2013</w:t>
            </w:r>
          </w:p>
        </w:tc>
        <w:tc>
          <w:tcPr>
            <w:tcW w:w="3667" w:type="dxa"/>
          </w:tcPr>
          <w:p w14:paraId="000A97D6" w14:textId="6A824FF7" w:rsidR="51E91642" w:rsidRPr="009E2E65" w:rsidRDefault="51E91642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Inherited disorders of platelet function</w:t>
            </w:r>
          </w:p>
          <w:p w14:paraId="37DF4FCF" w14:textId="05EACACC" w:rsidR="51E91642" w:rsidRPr="009E2E65" w:rsidRDefault="51E91642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31">
              <w:r w:rsidRPr="009E2E65">
                <w:rPr>
                  <w:rStyle w:val="Hyperlink"/>
                  <w:rFonts w:ascii="Calibri" w:eastAsia="Calibri" w:hAnsi="Calibri" w:cs="Calibri"/>
                </w:rPr>
                <w:t>https://www.sciencedirect.com/science/article/pii/S0031395513001156?via%3Dihu</w:t>
              </w:r>
              <w:r w:rsidR="05CF789B" w:rsidRPr="009E2E65">
                <w:rPr>
                  <w:rStyle w:val="Hyperlink"/>
                  <w:rFonts w:ascii="Calibri" w:eastAsia="Calibri" w:hAnsi="Calibri" w:cs="Calibri"/>
                </w:rPr>
                <w:t>b</w:t>
              </w:r>
            </w:hyperlink>
            <w:r w:rsidR="05CF789B"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654F5EAC" w14:textId="1EDCFFBD" w:rsidR="0D70515A" w:rsidRPr="009E2E65" w:rsidRDefault="79152912" w:rsidP="0D70515A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S.S. Rose, A. Faiz, C.H. Miller, et al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9E2E65">
              <w:rPr>
                <w:rFonts w:ascii="Calibri" w:hAnsi="Calibri" w:cs="Calibri"/>
              </w:rPr>
              <w:t>Laboratory response to intranasal desmopressin in women with menorrhagia and platelet dysfunction</w:t>
            </w:r>
            <w:r w:rsidR="00180DCF">
              <w:rPr>
                <w:rFonts w:ascii="Calibri" w:hAnsi="Calibri" w:cs="Calibri"/>
              </w:rPr>
              <w:t xml:space="preserve">. </w:t>
            </w:r>
            <w:r w:rsidRPr="009E2E65">
              <w:rPr>
                <w:rFonts w:ascii="Calibri" w:hAnsi="Calibri" w:cs="Calibri"/>
              </w:rPr>
              <w:t xml:space="preserve">Haemophilia, 14 (3) (2008), pp. 571-578 </w:t>
            </w:r>
          </w:p>
        </w:tc>
        <w:tc>
          <w:tcPr>
            <w:tcW w:w="2533" w:type="dxa"/>
          </w:tcPr>
          <w:p w14:paraId="792AA59A" w14:textId="1EF8B7EA" w:rsidR="79152912" w:rsidRPr="00180DCF" w:rsidRDefault="16A75AC5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IN-DDAVP treatment led to increased VWF and FVIII levels </w:t>
            </w:r>
          </w:p>
        </w:tc>
      </w:tr>
      <w:tr w:rsidR="29DFB906" w:rsidRPr="009E2E65" w14:paraId="4401DF30" w14:textId="77777777" w:rsidTr="00180DCF">
        <w:trPr>
          <w:trHeight w:val="300"/>
        </w:trPr>
        <w:tc>
          <w:tcPr>
            <w:tcW w:w="1290" w:type="dxa"/>
          </w:tcPr>
          <w:p w14:paraId="20F0A361" w14:textId="4E98EBEC" w:rsidR="7F00745B" w:rsidRPr="009E2E65" w:rsidRDefault="7F00745B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McLintock, C., 2018 </w:t>
            </w:r>
          </w:p>
        </w:tc>
        <w:tc>
          <w:tcPr>
            <w:tcW w:w="3667" w:type="dxa"/>
          </w:tcPr>
          <w:p w14:paraId="1918FB4A" w14:textId="43D08409" w:rsidR="7F00745B" w:rsidRPr="009E2E65" w:rsidRDefault="7F00745B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Women with bleeding disorders: Clinical and psychological issues.</w:t>
            </w:r>
          </w:p>
          <w:p w14:paraId="54AC755D" w14:textId="594D5B6A" w:rsidR="7F00745B" w:rsidRPr="009E2E65" w:rsidRDefault="7F00745B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https://onlinelibrary.wiley.com/doi/10.1111/hae.13501</w:t>
            </w:r>
          </w:p>
        </w:tc>
        <w:tc>
          <w:tcPr>
            <w:tcW w:w="3278" w:type="dxa"/>
          </w:tcPr>
          <w:p w14:paraId="1393A9E0" w14:textId="2A10101A" w:rsidR="7F00745B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D950A0D" w:rsidRPr="009E2E65">
              <w:rPr>
                <w:rFonts w:ascii="Calibri" w:hAnsi="Calibri" w:cs="Calibri"/>
              </w:rPr>
              <w:t>, did not meet inclusion criteria</w:t>
            </w:r>
          </w:p>
          <w:p w14:paraId="12EE39AC" w14:textId="7879874B" w:rsidR="7F00745B" w:rsidRPr="009E2E65" w:rsidRDefault="7F00745B" w:rsidP="29DFB906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21C23EDC" w14:textId="399E529F" w:rsidR="7F00745B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D950A0D" w:rsidRPr="009E2E65">
              <w:rPr>
                <w:rFonts w:ascii="Calibri" w:hAnsi="Calibri" w:cs="Calibri"/>
              </w:rPr>
              <w:t>, did not meet inclusion criteria</w:t>
            </w:r>
          </w:p>
          <w:p w14:paraId="27225798" w14:textId="2E55CC87" w:rsidR="7F00745B" w:rsidRPr="009E2E65" w:rsidRDefault="7F00745B" w:rsidP="29DFB906">
            <w:pPr>
              <w:rPr>
                <w:rFonts w:ascii="Calibri" w:hAnsi="Calibri" w:cs="Calibri"/>
              </w:rPr>
            </w:pPr>
          </w:p>
        </w:tc>
      </w:tr>
      <w:tr w:rsidR="3009372A" w:rsidRPr="009E2E65" w14:paraId="05E22BC0" w14:textId="77777777" w:rsidTr="00180DCF">
        <w:trPr>
          <w:trHeight w:val="300"/>
        </w:trPr>
        <w:tc>
          <w:tcPr>
            <w:tcW w:w="1290" w:type="dxa"/>
          </w:tcPr>
          <w:p w14:paraId="23CEC799" w14:textId="627E069D" w:rsidR="0CB58B92" w:rsidRPr="009E2E65" w:rsidRDefault="0CB58B92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Mikhail, S. and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Kouides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>, P., 2010</w:t>
            </w:r>
          </w:p>
        </w:tc>
        <w:tc>
          <w:tcPr>
            <w:tcW w:w="3667" w:type="dxa"/>
          </w:tcPr>
          <w:p w14:paraId="1A2CACD1" w14:textId="50C38F01" w:rsidR="3009372A" w:rsidRPr="009E2E65" w:rsidRDefault="0CB58B92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Von Willebrand Disease in the </w:t>
            </w:r>
            <w:proofErr w:type="spellStart"/>
            <w:r w:rsidRPr="009E2E65">
              <w:rPr>
                <w:rFonts w:ascii="Calibri" w:eastAsia="Calibri" w:hAnsi="Calibri" w:cs="Calibri"/>
                <w:color w:val="000000" w:themeColor="text1"/>
              </w:rPr>
              <w:t>Pediatric</w:t>
            </w:r>
            <w:proofErr w:type="spell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and Adolescent Population</w:t>
            </w:r>
            <w:r w:rsidR="00180DCF">
              <w:rPr>
                <w:rFonts w:ascii="Calibri" w:eastAsia="Calibri" w:hAnsi="Calibri" w:cs="Calibri"/>
                <w:color w:val="000000" w:themeColor="text1"/>
              </w:rPr>
              <w:t xml:space="preserve">. </w:t>
            </w:r>
            <w:hyperlink r:id="rId32" w:history="1">
              <w:r w:rsidR="00180DCF" w:rsidRPr="00591015">
                <w:rPr>
                  <w:rStyle w:val="Hyperlink"/>
                  <w:rFonts w:ascii="Calibri" w:eastAsia="Calibri" w:hAnsi="Calibri" w:cs="Calibri"/>
                </w:rPr>
                <w:t>https://www.sciencedirect.com/science/article/pii/S1083318810002494</w:t>
              </w:r>
            </w:hyperlink>
          </w:p>
        </w:tc>
        <w:tc>
          <w:tcPr>
            <w:tcW w:w="3278" w:type="dxa"/>
          </w:tcPr>
          <w:p w14:paraId="4F7F6C36" w14:textId="459CA6DB" w:rsidR="0CB58B92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3E2029E3" w:rsidRPr="009E2E65">
              <w:rPr>
                <w:rFonts w:ascii="Calibri" w:hAnsi="Calibri" w:cs="Calibri"/>
              </w:rPr>
              <w:t>, did not meet inclusion criteria</w:t>
            </w:r>
          </w:p>
          <w:p w14:paraId="2496BA79" w14:textId="1938802E" w:rsidR="0CB58B92" w:rsidRPr="009E2E65" w:rsidRDefault="0CB58B92" w:rsidP="3009372A">
            <w:pPr>
              <w:rPr>
                <w:rFonts w:ascii="Calibri" w:hAnsi="Calibri" w:cs="Calibri"/>
              </w:rPr>
            </w:pPr>
          </w:p>
          <w:p w14:paraId="4ED0CF31" w14:textId="0745461A" w:rsidR="3009372A" w:rsidRPr="009E2E65" w:rsidRDefault="3009372A" w:rsidP="3009372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697F7C08" w14:textId="6D2572C1" w:rsidR="3E2029E3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3E2029E3" w:rsidRPr="009E2E65">
              <w:rPr>
                <w:rFonts w:ascii="Calibri" w:hAnsi="Calibri" w:cs="Calibri"/>
              </w:rPr>
              <w:t>, did not meet inclusion criteria</w:t>
            </w:r>
          </w:p>
          <w:p w14:paraId="7B9F03C9" w14:textId="1EDE5912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7CFCBC40" w14:textId="0ABDC3C0" w:rsidR="3009372A" w:rsidRPr="009E2E65" w:rsidRDefault="3009372A" w:rsidP="3009372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5E9F23F5" w14:textId="77777777" w:rsidTr="00180DCF">
        <w:trPr>
          <w:trHeight w:val="300"/>
        </w:trPr>
        <w:tc>
          <w:tcPr>
            <w:tcW w:w="1290" w:type="dxa"/>
          </w:tcPr>
          <w:p w14:paraId="650559B0" w14:textId="07C48FA0" w:rsidR="2FEAFEF4" w:rsidRPr="009E2E65" w:rsidRDefault="2FEAFEF4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O'Flynn O'Brien, K.L., 2021</w:t>
            </w:r>
          </w:p>
        </w:tc>
        <w:tc>
          <w:tcPr>
            <w:tcW w:w="3667" w:type="dxa"/>
          </w:tcPr>
          <w:p w14:paraId="0B245B15" w14:textId="389C3817" w:rsidR="2FEAFEF4" w:rsidRPr="009E2E65" w:rsidRDefault="2FEAFEF4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Provider Attitudes and Practices Regarding Intrauterine System (IUS) Insertion in Adolescents </w:t>
            </w:r>
            <w:proofErr w:type="gramStart"/>
            <w:r w:rsidRPr="009E2E65">
              <w:rPr>
                <w:rFonts w:ascii="Calibri" w:eastAsia="Calibri" w:hAnsi="Calibri" w:cs="Calibri"/>
                <w:color w:val="000000" w:themeColor="text1"/>
              </w:rPr>
              <w:t>With</w:t>
            </w:r>
            <w:proofErr w:type="gramEnd"/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and Without Bleeding Disorders for Management of Heavy Menstrual Bleeding</w:t>
            </w:r>
          </w:p>
          <w:p w14:paraId="154894CA" w14:textId="3242E600" w:rsidR="2FEAFEF4" w:rsidRPr="009E2E65" w:rsidRDefault="2FEAFEF4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33">
              <w:r w:rsidRPr="009E2E65">
                <w:rPr>
                  <w:rStyle w:val="Hyperlink"/>
                  <w:rFonts w:ascii="Calibri" w:eastAsia="Calibri" w:hAnsi="Calibri" w:cs="Calibri"/>
                </w:rPr>
                <w:t>https://www.jpagonline.org/article/S1083-3188(21)00016-4/abstract</w:t>
              </w:r>
            </w:hyperlink>
          </w:p>
        </w:tc>
        <w:tc>
          <w:tcPr>
            <w:tcW w:w="3278" w:type="dxa"/>
          </w:tcPr>
          <w:p w14:paraId="25FC266E" w14:textId="1A7DE0A7" w:rsidR="60D0F404" w:rsidRPr="00180DCF" w:rsidRDefault="60D0F404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Kingman C.E. Kadir R.A. Lee C.A. et al. The use of levonorgestrel-releasing intrauterine system for treatment of menorrhagia in women with inherited bleeding disorders. BJOG. 2004; 111: 1425</w:t>
            </w:r>
          </w:p>
        </w:tc>
        <w:tc>
          <w:tcPr>
            <w:tcW w:w="2533" w:type="dxa"/>
          </w:tcPr>
          <w:p w14:paraId="77708281" w14:textId="71447763" w:rsidR="60D0F404" w:rsidRPr="00180DCF" w:rsidRDefault="5A5E47C4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Intranasal DDAVP can help increase factor VIII and von Willebrand factor</w:t>
            </w:r>
          </w:p>
        </w:tc>
      </w:tr>
      <w:tr w:rsidR="0D70515A" w:rsidRPr="009E2E65" w14:paraId="350F39E4" w14:textId="77777777" w:rsidTr="00180DCF">
        <w:trPr>
          <w:trHeight w:val="300"/>
        </w:trPr>
        <w:tc>
          <w:tcPr>
            <w:tcW w:w="1290" w:type="dxa"/>
          </w:tcPr>
          <w:p w14:paraId="3C685FCE" w14:textId="3C00A569" w:rsidR="0D70515A" w:rsidRPr="009E2E65" w:rsidRDefault="0D70515A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Oliveira et al, 2024 </w:t>
            </w:r>
          </w:p>
        </w:tc>
        <w:tc>
          <w:tcPr>
            <w:tcW w:w="3667" w:type="dxa"/>
          </w:tcPr>
          <w:p w14:paraId="0D90851F" w14:textId="6DC69E7D" w:rsidR="0D70515A" w:rsidRPr="009E2E65" w:rsidRDefault="0D70515A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Heavy menstrual bleeding in women with inherited bleeding disorders in use of LNG-IUS: A systematic review and single-arm meta-analysis</w:t>
            </w:r>
          </w:p>
          <w:p w14:paraId="6D7A3D6D" w14:textId="0EA0C997" w:rsidR="0D70515A" w:rsidRPr="00180DCF" w:rsidRDefault="0D70515A" w:rsidP="0D70515A">
            <w:pPr>
              <w:rPr>
                <w:rFonts w:ascii="Calibri" w:hAnsi="Calibri" w:cs="Calibri"/>
              </w:rPr>
            </w:pPr>
            <w:hyperlink r:id="rId34" w:anchor="secsect0115">
              <w:r w:rsidRPr="009E2E65">
                <w:rPr>
                  <w:rStyle w:val="Hyperlink"/>
                  <w:rFonts w:ascii="Calibri" w:hAnsi="Calibri" w:cs="Calibri"/>
                </w:rPr>
                <w:t>https://www.contraceptionjournal.org/article/S0010-7824(24)00113-6/abstract#secsect0115</w:t>
              </w:r>
            </w:hyperlink>
            <w:r w:rsidRPr="009E2E6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78" w:type="dxa"/>
          </w:tcPr>
          <w:p w14:paraId="11CA6B1C" w14:textId="177EF817" w:rsidR="4E5301F0" w:rsidRPr="009E2E65" w:rsidRDefault="00191B3C" w:rsidP="4B9DAF6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E5301F0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1E64472E" w14:textId="68372B14" w:rsidR="4B9DAF6A" w:rsidRPr="009E2E65" w:rsidRDefault="4B9DAF6A" w:rsidP="4B9DAF6A">
            <w:pPr>
              <w:rPr>
                <w:rFonts w:ascii="Calibri" w:hAnsi="Calibri" w:cs="Calibri"/>
              </w:rPr>
            </w:pPr>
          </w:p>
          <w:p w14:paraId="2B748173" w14:textId="2FDBA8CF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71A2EEEB" w14:textId="0EC3B55F" w:rsidR="0D70515A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4E5301F0" w:rsidRPr="009E2E65">
              <w:rPr>
                <w:rFonts w:ascii="Calibri" w:hAnsi="Calibri" w:cs="Calibri"/>
              </w:rPr>
              <w:t>, did not meet inclusion criteria, or have already been included elsewhere</w:t>
            </w:r>
          </w:p>
          <w:p w14:paraId="4F7E4E77" w14:textId="66146581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53A52D24" w14:textId="77777777" w:rsidTr="00180DCF">
        <w:trPr>
          <w:trHeight w:val="300"/>
        </w:trPr>
        <w:tc>
          <w:tcPr>
            <w:tcW w:w="1290" w:type="dxa"/>
          </w:tcPr>
          <w:p w14:paraId="548F36CE" w14:textId="2112D2EE" w:rsidR="6DC0346E" w:rsidRPr="009E2E65" w:rsidRDefault="6DC0346E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Paper, R., 2000</w:t>
            </w:r>
          </w:p>
        </w:tc>
        <w:tc>
          <w:tcPr>
            <w:tcW w:w="3667" w:type="dxa"/>
          </w:tcPr>
          <w:p w14:paraId="359EB35F" w14:textId="71190B36" w:rsidR="6DC0346E" w:rsidRPr="009E2E65" w:rsidRDefault="6DC0346E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Gynaecological complications in women with bleeding disorders</w:t>
            </w:r>
          </w:p>
          <w:p w14:paraId="7928E380" w14:textId="1D7D43E4" w:rsidR="6DC0346E" w:rsidRPr="009E2E65" w:rsidRDefault="6DC0346E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35">
              <w:r w:rsidRPr="009E2E65">
                <w:rPr>
                  <w:rStyle w:val="Hyperlink"/>
                  <w:rFonts w:ascii="Calibri" w:eastAsia="Calibri" w:hAnsi="Calibri" w:cs="Calibri"/>
                </w:rPr>
                <w:t>https://onlinelibrary.wiley.com/doi/full/10.1046/j.1365-2516.2000.00043.x?sid=nlm%3Apubmed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7B74A916" w14:textId="37113FB6" w:rsidR="2E581E7D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2E581E7D" w:rsidRPr="009E2E65">
              <w:rPr>
                <w:rFonts w:ascii="Calibri" w:hAnsi="Calibri" w:cs="Calibri"/>
              </w:rPr>
              <w:t xml:space="preserve">, did not meet inclusion criteria </w:t>
            </w:r>
          </w:p>
        </w:tc>
        <w:tc>
          <w:tcPr>
            <w:tcW w:w="2533" w:type="dxa"/>
          </w:tcPr>
          <w:p w14:paraId="2D69542C" w14:textId="67C81306" w:rsidR="2E581E7D" w:rsidRPr="009E2E65" w:rsidRDefault="00191B3C" w:rsidP="0D70515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2E581E7D" w:rsidRPr="009E2E65">
              <w:rPr>
                <w:rFonts w:ascii="Calibri" w:hAnsi="Calibri" w:cs="Calibri"/>
              </w:rPr>
              <w:t>, did not meet inclusion criteria</w:t>
            </w:r>
          </w:p>
          <w:p w14:paraId="446D0803" w14:textId="5C136138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</w:tr>
      <w:tr w:rsidR="0D70515A" w:rsidRPr="009E2E65" w14:paraId="2A2426E1" w14:textId="77777777" w:rsidTr="00180DCF">
        <w:trPr>
          <w:trHeight w:val="300"/>
        </w:trPr>
        <w:tc>
          <w:tcPr>
            <w:tcW w:w="1290" w:type="dxa"/>
          </w:tcPr>
          <w:p w14:paraId="0E8437C2" w14:textId="064B5BCD" w:rsidR="64726FDD" w:rsidRPr="009E2E65" w:rsidRDefault="64726FDD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Pennesi, C.M. et al., 2020</w:t>
            </w:r>
          </w:p>
        </w:tc>
        <w:tc>
          <w:tcPr>
            <w:tcW w:w="3667" w:type="dxa"/>
          </w:tcPr>
          <w:p w14:paraId="48FB38EA" w14:textId="49CE2B28" w:rsidR="64726FDD" w:rsidRPr="009E2E65" w:rsidRDefault="64726FDD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Outpatient Management of Heavy Menstrual Bleeding in Adolescent and Young Women with Inherited Platelet Function Disorders</w:t>
            </w:r>
          </w:p>
          <w:p w14:paraId="60EDBD5C" w14:textId="5B4A0658" w:rsidR="59390839" w:rsidRPr="009E2E65" w:rsidRDefault="59390839" w:rsidP="0D70515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36" w:anchor="secsectitle0070">
              <w:r w:rsidRPr="009E2E65">
                <w:rPr>
                  <w:rStyle w:val="Hyperlink"/>
                  <w:rFonts w:ascii="Calibri" w:eastAsia="Calibri" w:hAnsi="Calibri" w:cs="Calibri"/>
                </w:rPr>
                <w:t>https://www.jpagonline.org/article/S1083-3188(20)30256-4/abstract#secsectitle0070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65B4D549" w14:textId="2B9BD7FC" w:rsidR="01B14D25" w:rsidRPr="00180DCF" w:rsidRDefault="01B14D25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lastRenderedPageBreak/>
              <w:t xml:space="preserve">Dowlut-McElroy T. Williams K.B. Carpenter S.L. et al. Menstrual patterns and treatment of heavy menstrual bleeding in adolescents with </w:t>
            </w:r>
            <w:r w:rsidRPr="00180DCF">
              <w:rPr>
                <w:rFonts w:ascii="Calibri" w:hAnsi="Calibri" w:cs="Calibri"/>
              </w:rPr>
              <w:lastRenderedPageBreak/>
              <w:t xml:space="preserve">bleeding disorders. J </w:t>
            </w:r>
            <w:proofErr w:type="spellStart"/>
            <w:r w:rsidRPr="00180DCF">
              <w:rPr>
                <w:rFonts w:ascii="Calibri" w:hAnsi="Calibri" w:cs="Calibri"/>
              </w:rPr>
              <w:t>Pediatr</w:t>
            </w:r>
            <w:proofErr w:type="spellEnd"/>
            <w:r w:rsidRP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</w:rPr>
              <w:t>Adolesc</w:t>
            </w:r>
            <w:proofErr w:type="spellEnd"/>
            <w:r w:rsidRPr="00180DCF">
              <w:rPr>
                <w:rFonts w:ascii="Calibri" w:hAnsi="Calibri" w:cs="Calibri"/>
              </w:rPr>
              <w:t xml:space="preserve"> Gynecol. 2015; 28: 499</w:t>
            </w:r>
          </w:p>
        </w:tc>
        <w:tc>
          <w:tcPr>
            <w:tcW w:w="2533" w:type="dxa"/>
          </w:tcPr>
          <w:p w14:paraId="745B2149" w14:textId="4563B46B" w:rsidR="2A78DC21" w:rsidRPr="00180DCF" w:rsidRDefault="1E7C5EA5" w:rsidP="00180DCF">
            <w:pPr>
              <w:spacing w:after="240"/>
              <w:rPr>
                <w:rFonts w:ascii="Calibri" w:hAnsi="Calibri" w:cs="Calibri"/>
              </w:rPr>
            </w:pPr>
            <w:r w:rsidRPr="00180DCF">
              <w:rPr>
                <w:rFonts w:ascii="Calibri" w:eastAsiaTheme="minorEastAsia" w:hAnsi="Calibri" w:cs="Calibri"/>
                <w:color w:val="1F1F1F"/>
              </w:rPr>
              <w:lastRenderedPageBreak/>
              <w:t>Many prepubertal girls with bleeding disorders do not have a plan for managing HMB</w:t>
            </w:r>
          </w:p>
        </w:tc>
      </w:tr>
      <w:tr w:rsidR="3009372A" w:rsidRPr="009E2E65" w14:paraId="37707EFE" w14:textId="77777777" w:rsidTr="00180DCF">
        <w:trPr>
          <w:trHeight w:val="300"/>
        </w:trPr>
        <w:tc>
          <w:tcPr>
            <w:tcW w:w="1290" w:type="dxa"/>
          </w:tcPr>
          <w:p w14:paraId="130F50B3" w14:textId="26E1C844" w:rsidR="794E9F89" w:rsidRPr="009E2E65" w:rsidRDefault="794E9F89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lastRenderedPageBreak/>
              <w:t>Philipp, C.S., 2010</w:t>
            </w:r>
          </w:p>
        </w:tc>
        <w:tc>
          <w:tcPr>
            <w:tcW w:w="3667" w:type="dxa"/>
          </w:tcPr>
          <w:p w14:paraId="6139C1A3" w14:textId="3C13F320" w:rsidR="794E9F89" w:rsidRPr="009E2E65" w:rsidRDefault="794E9F89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Platelet Disorders in Adolescents</w:t>
            </w:r>
          </w:p>
          <w:p w14:paraId="466376E3" w14:textId="6BC5850F" w:rsidR="794E9F89" w:rsidRPr="009E2E65" w:rsidRDefault="794E9F89" w:rsidP="3009372A">
            <w:pPr>
              <w:rPr>
                <w:rFonts w:ascii="Calibri" w:eastAsia="Calibri" w:hAnsi="Calibri" w:cs="Calibri"/>
                <w:color w:val="000000" w:themeColor="text1"/>
              </w:rPr>
            </w:pPr>
            <w:hyperlink r:id="rId37">
              <w:r w:rsidRPr="009E2E65">
                <w:rPr>
                  <w:rStyle w:val="Hyperlink"/>
                  <w:rFonts w:ascii="Calibri" w:eastAsia="Calibri" w:hAnsi="Calibri" w:cs="Calibri"/>
                </w:rPr>
                <w:t>https://www.sciencedirect.com/science/article/pii/S1083318810002561</w:t>
              </w:r>
            </w:hyperlink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   </w:t>
            </w:r>
            <w:r w:rsidR="11DCB6A7" w:rsidRPr="009E2E6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278" w:type="dxa"/>
          </w:tcPr>
          <w:p w14:paraId="0A67073F" w14:textId="5E5B9AEB" w:rsidR="794E9F89" w:rsidRPr="009E2E65" w:rsidRDefault="00191B3C" w:rsidP="300937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794E9F89" w:rsidRPr="009E2E65">
              <w:rPr>
                <w:rFonts w:ascii="Calibri" w:hAnsi="Calibri" w:cs="Calibri"/>
              </w:rPr>
              <w:t xml:space="preserve">, did not meet inclusion criteria  </w:t>
            </w:r>
          </w:p>
          <w:p w14:paraId="08DBC6E6" w14:textId="6EA0134D" w:rsidR="3009372A" w:rsidRPr="009E2E65" w:rsidRDefault="3009372A" w:rsidP="3009372A">
            <w:pPr>
              <w:rPr>
                <w:rFonts w:ascii="Calibri" w:hAnsi="Calibri" w:cs="Calibri"/>
              </w:rPr>
            </w:pPr>
          </w:p>
        </w:tc>
        <w:tc>
          <w:tcPr>
            <w:tcW w:w="2533" w:type="dxa"/>
          </w:tcPr>
          <w:p w14:paraId="17DCE57A" w14:textId="3DB448F7" w:rsidR="794E9F89" w:rsidRPr="009E2E65" w:rsidRDefault="00191B3C" w:rsidP="300937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794E9F89" w:rsidRPr="009E2E65">
              <w:rPr>
                <w:rFonts w:ascii="Calibri" w:hAnsi="Calibri" w:cs="Calibri"/>
              </w:rPr>
              <w:t xml:space="preserve">, did not meet inclusion criteria  </w:t>
            </w:r>
          </w:p>
          <w:p w14:paraId="240085EE" w14:textId="2E901CD8" w:rsidR="3009372A" w:rsidRPr="009E2E65" w:rsidRDefault="3009372A" w:rsidP="3009372A">
            <w:pPr>
              <w:rPr>
                <w:rFonts w:ascii="Calibri" w:eastAsiaTheme="minorEastAsia" w:hAnsi="Calibri" w:cs="Calibri"/>
              </w:rPr>
            </w:pPr>
          </w:p>
        </w:tc>
      </w:tr>
      <w:tr w:rsidR="29DFB906" w:rsidRPr="009E2E65" w14:paraId="5C9B701A" w14:textId="77777777" w:rsidTr="00180DCF">
        <w:trPr>
          <w:trHeight w:val="300"/>
        </w:trPr>
        <w:tc>
          <w:tcPr>
            <w:tcW w:w="1290" w:type="dxa"/>
          </w:tcPr>
          <w:p w14:paraId="239CC30A" w14:textId="487CF40C" w:rsidR="1100E94E" w:rsidRPr="009E2E65" w:rsidRDefault="1100E94E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Philipp, C.S., 2011</w:t>
            </w:r>
          </w:p>
        </w:tc>
        <w:tc>
          <w:tcPr>
            <w:tcW w:w="3667" w:type="dxa"/>
          </w:tcPr>
          <w:p w14:paraId="0F89DC6A" w14:textId="1B04AF21" w:rsidR="1100E94E" w:rsidRPr="009E2E65" w:rsidRDefault="1100E94E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>Antifibrinolytics in women with menorrhagia</w:t>
            </w:r>
          </w:p>
          <w:p w14:paraId="6E19D105" w14:textId="6C1A0380" w:rsidR="1100E94E" w:rsidRPr="009E2E65" w:rsidRDefault="1100E94E" w:rsidP="29DFB90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9E2E65">
              <w:rPr>
                <w:rFonts w:ascii="Calibri" w:eastAsia="Calibri" w:hAnsi="Calibri" w:cs="Calibri"/>
                <w:color w:val="000000" w:themeColor="text1"/>
              </w:rPr>
              <w:t xml:space="preserve">https://www.sciencedirect.com/science/article/pii/S0049384811700305  </w:t>
            </w:r>
          </w:p>
        </w:tc>
        <w:tc>
          <w:tcPr>
            <w:tcW w:w="3278" w:type="dxa"/>
          </w:tcPr>
          <w:p w14:paraId="6DD9AE33" w14:textId="26160B79" w:rsidR="1100E94E" w:rsidRPr="009E2E65" w:rsidRDefault="00191B3C" w:rsidP="29DFB90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relevant</w:t>
            </w:r>
            <w:r w:rsidR="1100E94E" w:rsidRPr="009E2E65">
              <w:rPr>
                <w:rFonts w:ascii="Calibri" w:hAnsi="Calibri" w:cs="Calibri"/>
              </w:rPr>
              <w:t xml:space="preserve">, did not meet inclusion criteria  </w:t>
            </w:r>
          </w:p>
        </w:tc>
        <w:tc>
          <w:tcPr>
            <w:tcW w:w="2533" w:type="dxa"/>
          </w:tcPr>
          <w:p w14:paraId="3EF81193" w14:textId="6DDA9B49" w:rsidR="1100E94E" w:rsidRPr="009E2E65" w:rsidRDefault="00191B3C" w:rsidP="29DFB906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Non-relevant</w:t>
            </w:r>
            <w:r w:rsidR="1100E94E" w:rsidRPr="009E2E65">
              <w:rPr>
                <w:rFonts w:ascii="Calibri" w:eastAsiaTheme="minorEastAsia" w:hAnsi="Calibri" w:cs="Calibri"/>
              </w:rPr>
              <w:t xml:space="preserve">, did not meet inclusion criteria  </w:t>
            </w:r>
          </w:p>
        </w:tc>
      </w:tr>
      <w:tr w:rsidR="0D70515A" w:rsidRPr="009E2E65" w14:paraId="5BDD2C84" w14:textId="77777777" w:rsidTr="00180DCF">
        <w:trPr>
          <w:trHeight w:val="300"/>
        </w:trPr>
        <w:tc>
          <w:tcPr>
            <w:tcW w:w="1290" w:type="dxa"/>
          </w:tcPr>
          <w:p w14:paraId="3CF7D734" w14:textId="2F864B47" w:rsidR="48A42E30" w:rsidRPr="009E2E65" w:rsidRDefault="48A42E30" w:rsidP="0D70515A">
            <w:pPr>
              <w:rPr>
                <w:rFonts w:ascii="Calibri" w:hAnsi="Calibri" w:cs="Calibri"/>
              </w:rPr>
            </w:pPr>
            <w:proofErr w:type="spellStart"/>
            <w:r w:rsidRPr="009E2E65">
              <w:rPr>
                <w:rFonts w:ascii="Calibri" w:hAnsi="Calibri" w:cs="Calibri"/>
              </w:rPr>
              <w:t>Presky</w:t>
            </w:r>
            <w:proofErr w:type="spellEnd"/>
            <w:r w:rsidRPr="009E2E65">
              <w:rPr>
                <w:rFonts w:ascii="Calibri" w:hAnsi="Calibri" w:cs="Calibri"/>
              </w:rPr>
              <w:t>, K.O. and Kadir, R.A., 2019</w:t>
            </w:r>
          </w:p>
        </w:tc>
        <w:tc>
          <w:tcPr>
            <w:tcW w:w="3667" w:type="dxa"/>
          </w:tcPr>
          <w:p w14:paraId="63AE412A" w14:textId="0BE9EDB7" w:rsidR="48A42E30" w:rsidRPr="009E2E65" w:rsidRDefault="48A42E30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Women with inherited bleeding disorders – Challenges and strategies for improved care</w:t>
            </w:r>
          </w:p>
          <w:p w14:paraId="43A2B930" w14:textId="43FB79D5" w:rsidR="48A42E30" w:rsidRPr="009E2E65" w:rsidRDefault="48A42E30" w:rsidP="0D70515A">
            <w:pPr>
              <w:rPr>
                <w:rFonts w:ascii="Calibri" w:hAnsi="Calibri" w:cs="Calibri"/>
              </w:rPr>
            </w:pPr>
            <w:hyperlink r:id="rId38">
              <w:r w:rsidRPr="009E2E65">
                <w:rPr>
                  <w:rStyle w:val="Hyperlink"/>
                  <w:rFonts w:ascii="Calibri" w:hAnsi="Calibri" w:cs="Calibri"/>
                </w:rPr>
                <w:t>https://www.thrombosisresearch.com/article/S0049-3848(19)30287-7/abstract</w:t>
              </w:r>
            </w:hyperlink>
            <w:r w:rsidRPr="009E2E6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78" w:type="dxa"/>
          </w:tcPr>
          <w:p w14:paraId="5E4F2CEA" w14:textId="6A3FEA2A" w:rsidR="7C07D65A" w:rsidRPr="00180DCF" w:rsidRDefault="7C07D65A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James A.H.</w:t>
            </w:r>
            <w:r w:rsidR="00180DCF">
              <w:rPr>
                <w:rFonts w:ascii="Calibri" w:hAnsi="Calibri" w:cs="Calibri"/>
              </w:rPr>
              <w:t xml:space="preserve">, </w:t>
            </w: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.A.</w:t>
            </w:r>
            <w:r w:rsidR="00180DCF">
              <w:rPr>
                <w:rFonts w:ascii="Calibri" w:hAnsi="Calibri" w:cs="Calibri"/>
              </w:rPr>
              <w:t xml:space="preserve">, </w:t>
            </w:r>
            <w:r w:rsidRPr="00180DCF">
              <w:rPr>
                <w:rFonts w:ascii="Calibri" w:hAnsi="Calibri" w:cs="Calibri"/>
              </w:rPr>
              <w:t>Abdul-Kadir R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180DCF">
              <w:rPr>
                <w:rFonts w:ascii="Calibri" w:hAnsi="Calibri" w:cs="Calibri"/>
              </w:rPr>
              <w:t>et al.</w:t>
            </w:r>
            <w:r w:rsidR="00180DCF">
              <w:rPr>
                <w:rFonts w:ascii="Calibri" w:hAnsi="Calibri" w:cs="Calibri"/>
              </w:rPr>
              <w:t xml:space="preserve"> </w:t>
            </w:r>
            <w:r w:rsidRPr="00180DCF">
              <w:rPr>
                <w:rFonts w:ascii="Calibri" w:hAnsi="Calibri" w:cs="Calibri"/>
              </w:rPr>
              <w:t>Evaluation and management of acute menorrhagia in women with and without underlying bleeding disorders: consensus from an international expert panel.</w:t>
            </w:r>
            <w:r w:rsidR="00180DCF">
              <w:rPr>
                <w:rFonts w:ascii="Calibri" w:hAnsi="Calibri" w:cs="Calibri"/>
              </w:rPr>
              <w:t xml:space="preserve">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Eur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J.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Obstet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Gynecol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Reprod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Biol. </w:t>
            </w:r>
            <w:proofErr w:type="gramStart"/>
            <w:r w:rsidRPr="00180DCF">
              <w:rPr>
                <w:rFonts w:ascii="Calibri" w:hAnsi="Calibri" w:cs="Calibri"/>
                <w:lang w:val="fr-FR"/>
              </w:rPr>
              <w:t>2011;</w:t>
            </w:r>
            <w:proofErr w:type="gramEnd"/>
            <w:r w:rsidRPr="00180DCF">
              <w:rPr>
                <w:rFonts w:ascii="Calibri" w:hAnsi="Calibri" w:cs="Calibri"/>
                <w:lang w:val="fr-FR"/>
              </w:rPr>
              <w:t xml:space="preserve"> 158: 124-134</w:t>
            </w:r>
          </w:p>
          <w:p w14:paraId="21FC4F57" w14:textId="64379CB8" w:rsidR="0D70515A" w:rsidRPr="009E2E65" w:rsidRDefault="0D70515A" w:rsidP="0D70515A">
            <w:pPr>
              <w:pStyle w:val="ListParagraph"/>
              <w:rPr>
                <w:rFonts w:ascii="Calibri" w:hAnsi="Calibri" w:cs="Calibri"/>
                <w:lang w:val="fr-FR"/>
              </w:rPr>
            </w:pPr>
          </w:p>
          <w:p w14:paraId="3F66A859" w14:textId="240D44D8" w:rsidR="6513B061" w:rsidRPr="00180DCF" w:rsidRDefault="6513B061" w:rsidP="00180DCF">
            <w:pPr>
              <w:rPr>
                <w:rFonts w:ascii="Calibri" w:hAnsi="Calibri" w:cs="Calibri"/>
                <w:lang w:val="fr-FR"/>
              </w:rPr>
            </w:pPr>
            <w:r w:rsidRPr="00180DCF">
              <w:rPr>
                <w:rFonts w:ascii="Calibri" w:hAnsi="Calibri" w:cs="Calibri"/>
                <w:lang w:val="en-US"/>
              </w:rPr>
              <w:t>Adeyemi-</w:t>
            </w:r>
            <w:proofErr w:type="spellStart"/>
            <w:r w:rsidRPr="00180DCF">
              <w:rPr>
                <w:rFonts w:ascii="Calibri" w:hAnsi="Calibri" w:cs="Calibri"/>
                <w:lang w:val="en-US"/>
              </w:rPr>
              <w:t>Fowode</w:t>
            </w:r>
            <w:proofErr w:type="spellEnd"/>
            <w:r w:rsidRPr="00180DCF">
              <w:rPr>
                <w:rFonts w:ascii="Calibri" w:hAnsi="Calibri" w:cs="Calibri"/>
                <w:lang w:val="en-US"/>
              </w:rPr>
              <w:t xml:space="preserve"> O.A. Santos X.M. Dietrich J.E. et al. Levonorgestrel-releasing intrauterine device use in female adolescents with heavy menstrual bleeding and bleeding disorders: single institution review. </w:t>
            </w:r>
            <w:r w:rsidRPr="00180DCF">
              <w:rPr>
                <w:rFonts w:ascii="Calibri" w:hAnsi="Calibri" w:cs="Calibri"/>
                <w:lang w:val="fr-FR"/>
              </w:rPr>
              <w:t xml:space="preserve">J.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Pediatr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Adolesc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Gynecol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. 2017 </w:t>
            </w:r>
            <w:proofErr w:type="spellStart"/>
            <w:proofErr w:type="gramStart"/>
            <w:r w:rsidRPr="00180DCF">
              <w:rPr>
                <w:rFonts w:ascii="Calibri" w:hAnsi="Calibri" w:cs="Calibri"/>
                <w:lang w:val="fr-FR"/>
              </w:rPr>
              <w:t>Aug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>;</w:t>
            </w:r>
            <w:proofErr w:type="gramEnd"/>
            <w:r w:rsidRPr="00180DCF">
              <w:rPr>
                <w:rFonts w:ascii="Calibri" w:hAnsi="Calibri" w:cs="Calibri"/>
                <w:lang w:val="fr-FR"/>
              </w:rPr>
              <w:t xml:space="preserve"> 30 (Epub 2016 </w:t>
            </w:r>
            <w:proofErr w:type="spellStart"/>
            <w:r w:rsidRPr="00180DCF">
              <w:rPr>
                <w:rFonts w:ascii="Calibri" w:hAnsi="Calibri" w:cs="Calibri"/>
                <w:lang w:val="fr-FR"/>
              </w:rPr>
              <w:t>Apr</w:t>
            </w:r>
            <w:proofErr w:type="spellEnd"/>
            <w:r w:rsidRPr="00180DCF">
              <w:rPr>
                <w:rFonts w:ascii="Calibri" w:hAnsi="Calibri" w:cs="Calibri"/>
                <w:lang w:val="fr-FR"/>
              </w:rPr>
              <w:t xml:space="preserve"> 21): 479-483 https://doi.org/10.1016/j.jpag.2016.04.001</w:t>
            </w:r>
          </w:p>
        </w:tc>
        <w:tc>
          <w:tcPr>
            <w:tcW w:w="2533" w:type="dxa"/>
          </w:tcPr>
          <w:p w14:paraId="150E7713" w14:textId="70B468BB" w:rsidR="18A4C8A9" w:rsidRPr="00180DCF" w:rsidRDefault="00E17E83" w:rsidP="00180DCF">
            <w:pPr>
              <w:spacing w:before="240" w:after="240"/>
              <w:rPr>
                <w:rFonts w:ascii="Calibri" w:eastAsiaTheme="minorEastAsia" w:hAnsi="Calibri" w:cs="Calibri"/>
              </w:rPr>
            </w:pPr>
            <w:r w:rsidRPr="00180DCF">
              <w:rPr>
                <w:rFonts w:ascii="Calibri" w:eastAsiaTheme="minorEastAsia" w:hAnsi="Calibri" w:cs="Calibri"/>
              </w:rPr>
              <w:t>A</w:t>
            </w:r>
            <w:r w:rsidR="00732775" w:rsidRPr="00180DCF">
              <w:rPr>
                <w:rFonts w:ascii="Calibri" w:eastAsiaTheme="minorEastAsia" w:hAnsi="Calibri" w:cs="Calibri"/>
              </w:rPr>
              <w:t xml:space="preserve">nticoagulation should be </w:t>
            </w:r>
            <w:r w:rsidR="008D3095" w:rsidRPr="00180DCF">
              <w:rPr>
                <w:rFonts w:ascii="Calibri" w:eastAsiaTheme="minorEastAsia" w:hAnsi="Calibri" w:cs="Calibri"/>
              </w:rPr>
              <w:t>restarted</w:t>
            </w:r>
            <w:r w:rsidR="00732775" w:rsidRPr="00180DCF">
              <w:rPr>
                <w:rFonts w:ascii="Calibri" w:eastAsiaTheme="minorEastAsia" w:hAnsi="Calibri" w:cs="Calibri"/>
              </w:rPr>
              <w:t xml:space="preserve"> carefully, </w:t>
            </w:r>
            <w:r w:rsidR="008D3095" w:rsidRPr="00180DCF">
              <w:rPr>
                <w:rFonts w:ascii="Calibri" w:eastAsiaTheme="minorEastAsia" w:hAnsi="Calibri" w:cs="Calibri"/>
              </w:rPr>
              <w:t xml:space="preserve">where </w:t>
            </w:r>
            <w:r w:rsidR="00732775" w:rsidRPr="00180DCF">
              <w:rPr>
                <w:rFonts w:ascii="Calibri" w:eastAsiaTheme="minorEastAsia" w:hAnsi="Calibri" w:cs="Calibri"/>
              </w:rPr>
              <w:t xml:space="preserve">antifibrinolytics </w:t>
            </w:r>
            <w:r w:rsidR="008D3095" w:rsidRPr="00180DCF">
              <w:rPr>
                <w:rFonts w:ascii="Calibri" w:eastAsiaTheme="minorEastAsia" w:hAnsi="Calibri" w:cs="Calibri"/>
              </w:rPr>
              <w:t xml:space="preserve">are </w:t>
            </w:r>
            <w:r w:rsidR="00732775" w:rsidRPr="00180DCF">
              <w:rPr>
                <w:rFonts w:ascii="Calibri" w:eastAsiaTheme="minorEastAsia" w:hAnsi="Calibri" w:cs="Calibri"/>
              </w:rPr>
              <w:t>contraindicated</w:t>
            </w:r>
          </w:p>
          <w:p w14:paraId="0193ADD1" w14:textId="77777777" w:rsidR="00180DCF" w:rsidRDefault="00180DCF" w:rsidP="00180DCF">
            <w:pPr>
              <w:spacing w:before="240" w:after="240"/>
              <w:rPr>
                <w:rFonts w:ascii="Calibri" w:eastAsiaTheme="minorEastAsia" w:hAnsi="Calibri" w:cs="Calibri"/>
              </w:rPr>
            </w:pPr>
          </w:p>
          <w:p w14:paraId="5AA63A07" w14:textId="77777777" w:rsidR="00180DCF" w:rsidRDefault="00180DCF" w:rsidP="00180DCF">
            <w:pPr>
              <w:spacing w:before="240" w:after="240"/>
              <w:rPr>
                <w:rFonts w:ascii="Calibri" w:eastAsiaTheme="minorEastAsia" w:hAnsi="Calibri" w:cs="Calibri"/>
              </w:rPr>
            </w:pPr>
          </w:p>
          <w:p w14:paraId="025B909C" w14:textId="77777777" w:rsidR="00180DCF" w:rsidRDefault="00180DCF" w:rsidP="00180DCF">
            <w:pPr>
              <w:spacing w:before="240" w:after="240"/>
              <w:rPr>
                <w:rFonts w:ascii="Calibri" w:eastAsiaTheme="minorEastAsia" w:hAnsi="Calibri" w:cs="Calibri"/>
              </w:rPr>
            </w:pPr>
          </w:p>
          <w:p w14:paraId="395D45EC" w14:textId="6B504B09" w:rsidR="18A4C8A9" w:rsidRPr="00180DCF" w:rsidRDefault="73E0D3EB" w:rsidP="00180DCF">
            <w:pPr>
              <w:spacing w:before="240" w:after="240"/>
              <w:rPr>
                <w:rFonts w:ascii="Calibri" w:eastAsiaTheme="minorEastAsia" w:hAnsi="Calibri" w:cs="Calibri"/>
              </w:rPr>
            </w:pPr>
            <w:r w:rsidRPr="00180DCF">
              <w:rPr>
                <w:rFonts w:ascii="Calibri" w:eastAsiaTheme="minorEastAsia" w:hAnsi="Calibri" w:cs="Calibri"/>
              </w:rPr>
              <w:t xml:space="preserve">All patients experienced significant improvement in </w:t>
            </w:r>
            <w:r w:rsidR="00F05A73" w:rsidRPr="00180DCF">
              <w:rPr>
                <w:rFonts w:ascii="Calibri" w:eastAsiaTheme="minorEastAsia" w:hAnsi="Calibri" w:cs="Calibri"/>
              </w:rPr>
              <w:t xml:space="preserve">menorrhagia </w:t>
            </w:r>
            <w:r w:rsidRPr="00180DCF">
              <w:rPr>
                <w:rFonts w:ascii="Calibri" w:eastAsiaTheme="minorEastAsia" w:hAnsi="Calibri" w:cs="Calibri"/>
              </w:rPr>
              <w:t xml:space="preserve">after </w:t>
            </w:r>
            <w:proofErr w:type="spellStart"/>
            <w:r w:rsidRPr="00180DCF">
              <w:rPr>
                <w:rFonts w:ascii="Calibri" w:eastAsiaTheme="minorEastAsia" w:hAnsi="Calibri" w:cs="Calibri"/>
              </w:rPr>
              <w:t>LNgIUD</w:t>
            </w:r>
            <w:proofErr w:type="spellEnd"/>
            <w:r w:rsidRPr="00180DCF">
              <w:rPr>
                <w:rFonts w:ascii="Calibri" w:eastAsiaTheme="minorEastAsia" w:hAnsi="Calibri" w:cs="Calibri"/>
              </w:rPr>
              <w:t xml:space="preserve"> placement</w:t>
            </w:r>
          </w:p>
        </w:tc>
      </w:tr>
      <w:tr w:rsidR="0D70515A" w:rsidRPr="009E2E65" w14:paraId="32E7D009" w14:textId="77777777" w:rsidTr="00180DCF">
        <w:trPr>
          <w:trHeight w:val="300"/>
        </w:trPr>
        <w:tc>
          <w:tcPr>
            <w:tcW w:w="1290" w:type="dxa"/>
          </w:tcPr>
          <w:p w14:paraId="0DF6E5DF" w14:textId="7C85C815" w:rsidR="74A93336" w:rsidRPr="009E2E65" w:rsidRDefault="74A93336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Ray, S. and Ray, A., 2016</w:t>
            </w:r>
          </w:p>
        </w:tc>
        <w:tc>
          <w:tcPr>
            <w:tcW w:w="3667" w:type="dxa"/>
          </w:tcPr>
          <w:p w14:paraId="11630665" w14:textId="7FEC37B5" w:rsidR="6F188EF0" w:rsidRPr="009E2E65" w:rsidRDefault="6F188EF0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Non-surgical interventions for treating heavy menstrual bleeding (menorrhagia) in women with bleeding disorders</w:t>
            </w:r>
          </w:p>
          <w:p w14:paraId="10DC586C" w14:textId="4470F35A" w:rsidR="6C200F5C" w:rsidRPr="009E2E65" w:rsidRDefault="6C200F5C" w:rsidP="0D70515A">
            <w:pPr>
              <w:rPr>
                <w:rFonts w:ascii="Calibri" w:hAnsi="Calibri" w:cs="Calibri"/>
              </w:rPr>
            </w:pPr>
            <w:hyperlink r:id="rId39">
              <w:r w:rsidRPr="009E2E65">
                <w:rPr>
                  <w:rStyle w:val="Hyperlink"/>
                  <w:rFonts w:ascii="Calibri" w:hAnsi="Calibri" w:cs="Calibri"/>
                </w:rPr>
                <w:t>https://www.ncbi.nlm.nih.gov/pmc/articles/PMC6734121/</w:t>
              </w:r>
            </w:hyperlink>
            <w:r w:rsidRPr="009E2E6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78" w:type="dxa"/>
          </w:tcPr>
          <w:p w14:paraId="735922DD" w14:textId="0739328B" w:rsidR="45F60C56" w:rsidRPr="00180DCF" w:rsidRDefault="45F60C56" w:rsidP="00180DCF">
            <w:pPr>
              <w:rPr>
                <w:rFonts w:ascii="Calibri" w:hAnsi="Calibri" w:cs="Calibri"/>
              </w:rPr>
            </w:pP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A, </w:t>
            </w:r>
            <w:proofErr w:type="spellStart"/>
            <w:r w:rsidRPr="00180DCF">
              <w:rPr>
                <w:rFonts w:ascii="Calibri" w:hAnsi="Calibri" w:cs="Calibri"/>
              </w:rPr>
              <w:t>Byams</w:t>
            </w:r>
            <w:proofErr w:type="spellEnd"/>
            <w:r w:rsidRPr="00180DCF">
              <w:rPr>
                <w:rFonts w:ascii="Calibri" w:hAnsi="Calibri" w:cs="Calibri"/>
              </w:rPr>
              <w:t xml:space="preserve"> RV, Philipp CS, Stein SF, Heit JA, et al. Multisite management study of menorrhagia with abnormal laboratory haemostasis: a prospective crossover study of intranasal desmopressin and oral tranexamic acid. British Journal of Haematology 2009;145(2):212‐20.</w:t>
            </w:r>
          </w:p>
        </w:tc>
        <w:tc>
          <w:tcPr>
            <w:tcW w:w="2533" w:type="dxa"/>
          </w:tcPr>
          <w:p w14:paraId="579F7A4B" w14:textId="4F2A405A" w:rsidR="0649CC64" w:rsidRPr="00180DCF" w:rsidRDefault="431C142D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Combining IN-DDAVP and TA</w:t>
            </w:r>
            <w:r w:rsidR="004C492A" w:rsidRPr="00180DCF">
              <w:rPr>
                <w:rFonts w:ascii="Calibri" w:hAnsi="Calibri" w:cs="Calibri"/>
              </w:rPr>
              <w:t xml:space="preserve"> with</w:t>
            </w:r>
            <w:r w:rsidRPr="00180DCF">
              <w:rPr>
                <w:rFonts w:ascii="Calibri" w:hAnsi="Calibri" w:cs="Calibri"/>
              </w:rPr>
              <w:t xml:space="preserve"> medical</w:t>
            </w:r>
            <w:r w:rsidR="004C492A" w:rsidRPr="00180DCF">
              <w:rPr>
                <w:rFonts w:ascii="Calibri" w:hAnsi="Calibri" w:cs="Calibri"/>
              </w:rPr>
              <w:t xml:space="preserve"> </w:t>
            </w:r>
            <w:r w:rsidRPr="00180DCF">
              <w:rPr>
                <w:rFonts w:ascii="Calibri" w:hAnsi="Calibri" w:cs="Calibri"/>
              </w:rPr>
              <w:t>interventions</w:t>
            </w:r>
            <w:r w:rsidR="004C492A" w:rsidRPr="00180DCF">
              <w:rPr>
                <w:rFonts w:ascii="Calibri" w:hAnsi="Calibri" w:cs="Calibri"/>
              </w:rPr>
              <w:t xml:space="preserve"> </w:t>
            </w:r>
            <w:r w:rsidRPr="00180DCF">
              <w:rPr>
                <w:rFonts w:ascii="Calibri" w:hAnsi="Calibri" w:cs="Calibri"/>
              </w:rPr>
              <w:t>could improve treatment outcomes for menorrhagia.</w:t>
            </w:r>
          </w:p>
        </w:tc>
      </w:tr>
      <w:tr w:rsidR="0D70515A" w:rsidRPr="009E2E65" w14:paraId="5D938F63" w14:textId="77777777" w:rsidTr="00180DCF">
        <w:trPr>
          <w:trHeight w:val="300"/>
        </w:trPr>
        <w:tc>
          <w:tcPr>
            <w:tcW w:w="1290" w:type="dxa"/>
          </w:tcPr>
          <w:p w14:paraId="7F00360D" w14:textId="4BE2B398" w:rsidR="0D7FFDAB" w:rsidRPr="009E2E65" w:rsidRDefault="0D7FFDAB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Rodeghiero, F., 2008</w:t>
            </w:r>
          </w:p>
        </w:tc>
        <w:tc>
          <w:tcPr>
            <w:tcW w:w="3667" w:type="dxa"/>
          </w:tcPr>
          <w:p w14:paraId="2F588A44" w14:textId="478FF95A" w:rsidR="0D7FFDAB" w:rsidRPr="009E2E65" w:rsidRDefault="0D7FFDAB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Management of menorrhagia in women with inherited bleeding disorders: general principles and use of desmopressin.</w:t>
            </w:r>
          </w:p>
          <w:p w14:paraId="4D4A9926" w14:textId="367FAFC2" w:rsidR="0D70515A" w:rsidRPr="009E2E65" w:rsidRDefault="0D70515A" w:rsidP="0D70515A">
            <w:pPr>
              <w:rPr>
                <w:rFonts w:ascii="Calibri" w:hAnsi="Calibri" w:cs="Calibri"/>
              </w:rPr>
            </w:pPr>
          </w:p>
          <w:p w14:paraId="6B0F43DF" w14:textId="613B42E6" w:rsidR="0D70515A" w:rsidRPr="009E2E65" w:rsidRDefault="0D70515A" w:rsidP="0D70515A">
            <w:pPr>
              <w:rPr>
                <w:rFonts w:ascii="Calibri" w:hAnsi="Calibri" w:cs="Calibri"/>
              </w:rPr>
            </w:pPr>
          </w:p>
        </w:tc>
        <w:tc>
          <w:tcPr>
            <w:tcW w:w="3278" w:type="dxa"/>
          </w:tcPr>
          <w:p w14:paraId="1F17CD26" w14:textId="5121B8CE" w:rsidR="520FB9EB" w:rsidRPr="00180DCF" w:rsidRDefault="520FB9EB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Shankar M, Lee CA, Sabin CA, Economides DL, Kadir RA. von Willebrand disease in women with menorrhagia: a systematic review. BJOG 2004; 111: 734–40. </w:t>
            </w:r>
          </w:p>
        </w:tc>
        <w:tc>
          <w:tcPr>
            <w:tcW w:w="2533" w:type="dxa"/>
          </w:tcPr>
          <w:p w14:paraId="368D480C" w14:textId="54A3C1C8" w:rsidR="7D3BDB57" w:rsidRPr="00180DCF" w:rsidRDefault="350A6A39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Increased awareness and collaboration between gynaecologists and haematologists are </w:t>
            </w:r>
            <w:r w:rsidR="004C492A" w:rsidRPr="00180DCF">
              <w:rPr>
                <w:rFonts w:ascii="Calibri" w:hAnsi="Calibri" w:cs="Calibri"/>
              </w:rPr>
              <w:t>vital</w:t>
            </w:r>
            <w:r w:rsidRPr="00180DCF">
              <w:rPr>
                <w:rFonts w:ascii="Calibri" w:hAnsi="Calibri" w:cs="Calibri"/>
              </w:rPr>
              <w:t xml:space="preserve"> </w:t>
            </w:r>
          </w:p>
        </w:tc>
      </w:tr>
      <w:tr w:rsidR="0D70515A" w:rsidRPr="009E2E65" w14:paraId="0AD5F157" w14:textId="77777777" w:rsidTr="00180DCF">
        <w:trPr>
          <w:trHeight w:val="300"/>
        </w:trPr>
        <w:tc>
          <w:tcPr>
            <w:tcW w:w="1290" w:type="dxa"/>
          </w:tcPr>
          <w:p w14:paraId="7865363D" w14:textId="7A55BFA9" w:rsidR="6FE59B46" w:rsidRPr="009E2E65" w:rsidRDefault="6FE59B46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lastRenderedPageBreak/>
              <w:t xml:space="preserve">Siegel, J.E. and </w:t>
            </w:r>
            <w:proofErr w:type="spellStart"/>
            <w:r w:rsidRPr="009E2E65">
              <w:rPr>
                <w:rFonts w:ascii="Calibri" w:hAnsi="Calibri" w:cs="Calibri"/>
              </w:rPr>
              <w:t>Kouides</w:t>
            </w:r>
            <w:proofErr w:type="spellEnd"/>
            <w:r w:rsidRPr="009E2E65">
              <w:rPr>
                <w:rFonts w:ascii="Calibri" w:hAnsi="Calibri" w:cs="Calibri"/>
              </w:rPr>
              <w:t>, P.A., 2002</w:t>
            </w:r>
          </w:p>
        </w:tc>
        <w:tc>
          <w:tcPr>
            <w:tcW w:w="3667" w:type="dxa"/>
          </w:tcPr>
          <w:p w14:paraId="15E995A0" w14:textId="5B0AB6DA" w:rsidR="6FE59B46" w:rsidRPr="009E2E65" w:rsidRDefault="6FE59B46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Menorrhagia from a haematologist's point of view. Part II: management</w:t>
            </w:r>
          </w:p>
          <w:p w14:paraId="5D2B2C61" w14:textId="69A881B4" w:rsidR="6FE59B46" w:rsidRPr="009E2E65" w:rsidRDefault="6FE59B46" w:rsidP="0D70515A">
            <w:pPr>
              <w:rPr>
                <w:rFonts w:ascii="Calibri" w:hAnsi="Calibri" w:cs="Calibri"/>
              </w:rPr>
            </w:pPr>
            <w:hyperlink r:id="rId40">
              <w:r w:rsidRPr="009E2E65">
                <w:rPr>
                  <w:rStyle w:val="Hyperlink"/>
                  <w:rFonts w:ascii="Calibri" w:hAnsi="Calibri" w:cs="Calibri"/>
                </w:rPr>
                <w:t>https://onlinelibrary.wiley.com/doi/full/10.1046/j.1365-2516.2002.00621.x?sid=nlm%3Apubmed</w:t>
              </w:r>
            </w:hyperlink>
            <w:r w:rsidRPr="009E2E6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78" w:type="dxa"/>
          </w:tcPr>
          <w:p w14:paraId="1C0ABD73" w14:textId="548AE9D5" w:rsidR="593DBB1B" w:rsidRPr="00180DCF" w:rsidRDefault="593DBB1B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Kadir RA, Economides DL, Lee CA. DDAVP nasal spray for treatment of menorrhagia in women with inherited bleeding disorders: a prospective randomized placebo-controlled cross-over study. Haemophilia 2000; 6: 243243. </w:t>
            </w:r>
          </w:p>
        </w:tc>
        <w:tc>
          <w:tcPr>
            <w:tcW w:w="2533" w:type="dxa"/>
          </w:tcPr>
          <w:p w14:paraId="72F1A159" w14:textId="3946ADBD" w:rsidR="593DBB1B" w:rsidRPr="00180DCF" w:rsidRDefault="4672B986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Combining DDAVP nasal spray with antifibrinolytics might be a promising approach </w:t>
            </w:r>
          </w:p>
        </w:tc>
      </w:tr>
      <w:tr w:rsidR="0D70515A" w:rsidRPr="009E2E65" w14:paraId="1D2E1F4A" w14:textId="77777777" w:rsidTr="00180DCF">
        <w:trPr>
          <w:trHeight w:val="315"/>
        </w:trPr>
        <w:tc>
          <w:tcPr>
            <w:tcW w:w="1290" w:type="dxa"/>
          </w:tcPr>
          <w:p w14:paraId="6DE696BA" w14:textId="16D338F3" w:rsidR="0B2F7CCA" w:rsidRPr="009E2E65" w:rsidRDefault="0B2F7CCA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Winikoff, R. et al., 2004</w:t>
            </w:r>
          </w:p>
        </w:tc>
        <w:tc>
          <w:tcPr>
            <w:tcW w:w="3667" w:type="dxa"/>
          </w:tcPr>
          <w:p w14:paraId="0DFA3106" w14:textId="41AF5150" w:rsidR="0B2F7CCA" w:rsidRPr="009E2E65" w:rsidRDefault="0B2F7CCA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>The role of haemophilia treatment centres in providing services to women with bleeding disorders</w:t>
            </w:r>
          </w:p>
          <w:p w14:paraId="0DC04D99" w14:textId="6BE2E31F" w:rsidR="0B2F7CCA" w:rsidRPr="009E2E65" w:rsidRDefault="0B2F7CCA" w:rsidP="0D70515A">
            <w:pPr>
              <w:rPr>
                <w:rFonts w:ascii="Calibri" w:hAnsi="Calibri" w:cs="Calibri"/>
              </w:rPr>
            </w:pPr>
            <w:r w:rsidRPr="009E2E65">
              <w:rPr>
                <w:rFonts w:ascii="Calibri" w:hAnsi="Calibri" w:cs="Calibri"/>
              </w:rPr>
              <w:t xml:space="preserve">https://onlinelibrary.wiley.com/doi/full/10.1111/j.1365-2516.2004.01001.x?sid=nlm%3Apubmed </w:t>
            </w:r>
          </w:p>
        </w:tc>
        <w:tc>
          <w:tcPr>
            <w:tcW w:w="3278" w:type="dxa"/>
          </w:tcPr>
          <w:p w14:paraId="75F33B5A" w14:textId="64596C47" w:rsidR="4820107D" w:rsidRPr="00180DCF" w:rsidRDefault="4820107D" w:rsidP="00180DCF">
            <w:pPr>
              <w:rPr>
                <w:rFonts w:ascii="Calibri" w:hAnsi="Calibri" w:cs="Calibri"/>
              </w:rPr>
            </w:pPr>
            <w:proofErr w:type="spellStart"/>
            <w:r w:rsidRPr="00180DCF">
              <w:rPr>
                <w:rFonts w:ascii="Calibri" w:hAnsi="Calibri" w:cs="Calibri"/>
              </w:rPr>
              <w:t>Kouides</w:t>
            </w:r>
            <w:proofErr w:type="spellEnd"/>
            <w:r w:rsidRPr="00180DCF">
              <w:rPr>
                <w:rFonts w:ascii="Calibri" w:hAnsi="Calibri" w:cs="Calibri"/>
              </w:rPr>
              <w:t xml:space="preserve"> PA. Females with von Willebrand disease: 72 years as the silent majority. Haemophilia 1998; 4: 665–76.DOI: 10.1046/j.1365-2516.</w:t>
            </w:r>
            <w:proofErr w:type="gramStart"/>
            <w:r w:rsidRPr="00180DCF">
              <w:rPr>
                <w:rFonts w:ascii="Calibri" w:hAnsi="Calibri" w:cs="Calibri"/>
              </w:rPr>
              <w:t>1998.440665.x</w:t>
            </w:r>
            <w:proofErr w:type="gramEnd"/>
            <w:r w:rsidRPr="00180DCF">
              <w:rPr>
                <w:rFonts w:ascii="Calibri" w:hAnsi="Calibri" w:cs="Calibri"/>
              </w:rPr>
              <w:t xml:space="preserve"> </w:t>
            </w:r>
          </w:p>
          <w:p w14:paraId="481DD586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539E54FC" w14:textId="772E591E" w:rsidR="14A877D3" w:rsidRPr="00180DCF" w:rsidRDefault="14A877D3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Ragni MV, Bontempo FA, Hassett AC. von Willebrand disease and bleeding in women. Haemophilia 1999; 5: 313–7.DOI: 10.1046/j.1365-2516.</w:t>
            </w:r>
            <w:proofErr w:type="gramStart"/>
            <w:r w:rsidRPr="00180DCF">
              <w:rPr>
                <w:rFonts w:ascii="Calibri" w:hAnsi="Calibri" w:cs="Calibri"/>
              </w:rPr>
              <w:t>1999.00342.x</w:t>
            </w:r>
            <w:proofErr w:type="gramEnd"/>
            <w:r w:rsidRPr="00180DCF">
              <w:rPr>
                <w:rFonts w:ascii="Calibri" w:hAnsi="Calibri" w:cs="Calibri"/>
              </w:rPr>
              <w:t xml:space="preserve"> </w:t>
            </w:r>
          </w:p>
          <w:p w14:paraId="18DE7F0E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549C6669" w14:textId="298CC7EC" w:rsidR="5B2327E7" w:rsidRPr="00180DCF" w:rsidRDefault="5B2327E7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 xml:space="preserve">Kingman CEC et al. The use of Levonorgestrel-releasing intrauterine system for the treatment of menorrhagia in women with inherited bleeding disorders. Br J </w:t>
            </w:r>
            <w:proofErr w:type="spellStart"/>
            <w:r w:rsidRPr="00180DCF">
              <w:rPr>
                <w:rFonts w:ascii="Calibri" w:hAnsi="Calibri" w:cs="Calibri"/>
              </w:rPr>
              <w:t>Obstet</w:t>
            </w:r>
            <w:proofErr w:type="spellEnd"/>
            <w:r w:rsidRPr="00180DCF">
              <w:rPr>
                <w:rFonts w:ascii="Calibri" w:hAnsi="Calibri" w:cs="Calibri"/>
              </w:rPr>
              <w:t xml:space="preserve"> Gynaecol 2004; in press. </w:t>
            </w:r>
          </w:p>
        </w:tc>
        <w:tc>
          <w:tcPr>
            <w:tcW w:w="2533" w:type="dxa"/>
          </w:tcPr>
          <w:p w14:paraId="233BF380" w14:textId="33095FE7" w:rsidR="1EE27C72" w:rsidRPr="00180DCF" w:rsidRDefault="00456453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W</w:t>
            </w:r>
            <w:r w:rsidR="4557D743" w:rsidRPr="00180DCF">
              <w:rPr>
                <w:rFonts w:ascii="Calibri" w:hAnsi="Calibri" w:cs="Calibri"/>
              </w:rPr>
              <w:t>omen with a history of menorrhagia experienced postoperative bleeding after procedures</w:t>
            </w:r>
          </w:p>
          <w:p w14:paraId="7DFECDEA" w14:textId="26AAD382" w:rsidR="1EE27C72" w:rsidRPr="009E2E65" w:rsidRDefault="1EE27C72" w:rsidP="4B9DAF6A">
            <w:pPr>
              <w:rPr>
                <w:rFonts w:ascii="Calibri" w:hAnsi="Calibri" w:cs="Calibri"/>
              </w:rPr>
            </w:pPr>
          </w:p>
          <w:p w14:paraId="62449987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24BE3B67" w14:textId="4568D873" w:rsidR="1EE27C72" w:rsidRPr="00180DCF" w:rsidRDefault="4557D743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Among 12 women who bled after non-</w:t>
            </w:r>
            <w:proofErr w:type="spellStart"/>
            <w:r w:rsidRPr="00180DCF">
              <w:rPr>
                <w:rFonts w:ascii="Calibri" w:hAnsi="Calibri" w:cs="Calibri"/>
              </w:rPr>
              <w:t>gynecological</w:t>
            </w:r>
            <w:proofErr w:type="spellEnd"/>
            <w:r w:rsidRPr="00180DCF">
              <w:rPr>
                <w:rFonts w:ascii="Calibri" w:hAnsi="Calibri" w:cs="Calibri"/>
              </w:rPr>
              <w:t xml:space="preserve"> procedures</w:t>
            </w:r>
            <w:r w:rsidR="004C492A" w:rsidRPr="00180DCF">
              <w:rPr>
                <w:rFonts w:ascii="Calibri" w:hAnsi="Calibri" w:cs="Calibri"/>
              </w:rPr>
              <w:t xml:space="preserve">, </w:t>
            </w:r>
            <w:r w:rsidRPr="00180DCF">
              <w:rPr>
                <w:rFonts w:ascii="Calibri" w:hAnsi="Calibri" w:cs="Calibri"/>
              </w:rPr>
              <w:t xml:space="preserve">a </w:t>
            </w:r>
            <w:proofErr w:type="spellStart"/>
            <w:r w:rsidRPr="00180DCF">
              <w:rPr>
                <w:rFonts w:ascii="Calibri" w:hAnsi="Calibri" w:cs="Calibri"/>
              </w:rPr>
              <w:t>vWD</w:t>
            </w:r>
            <w:proofErr w:type="spellEnd"/>
            <w:r w:rsidRPr="00180DCF">
              <w:rPr>
                <w:rFonts w:ascii="Calibri" w:hAnsi="Calibri" w:cs="Calibri"/>
              </w:rPr>
              <w:t xml:space="preserve"> diagnosis was known in only one </w:t>
            </w:r>
          </w:p>
          <w:p w14:paraId="1C1645AC" w14:textId="77777777" w:rsidR="00180DCF" w:rsidRDefault="00180DCF" w:rsidP="00180DCF">
            <w:pPr>
              <w:rPr>
                <w:rFonts w:ascii="Calibri" w:hAnsi="Calibri" w:cs="Calibri"/>
              </w:rPr>
            </w:pPr>
          </w:p>
          <w:p w14:paraId="4BD4945E" w14:textId="4480CBC6" w:rsidR="1EE27C72" w:rsidRPr="00180DCF" w:rsidRDefault="4557D743" w:rsidP="00180DCF">
            <w:pPr>
              <w:rPr>
                <w:rFonts w:ascii="Calibri" w:hAnsi="Calibri" w:cs="Calibri"/>
              </w:rPr>
            </w:pPr>
            <w:r w:rsidRPr="00180DCF">
              <w:rPr>
                <w:rFonts w:ascii="Calibri" w:hAnsi="Calibri" w:cs="Calibri"/>
              </w:rPr>
              <w:t>Tranexamic acid is effective but requires high doses</w:t>
            </w:r>
          </w:p>
        </w:tc>
      </w:tr>
    </w:tbl>
    <w:p w14:paraId="4ACB012D" w14:textId="286535F4" w:rsidR="00C51608" w:rsidRDefault="00C51608"/>
    <w:p w14:paraId="06F70AA3" w14:textId="653AB771" w:rsidR="1C87C9D9" w:rsidRDefault="1C87C9D9"/>
    <w:p w14:paraId="2245226D" w14:textId="193D115D" w:rsidR="1C87C9D9" w:rsidRDefault="1C87C9D9"/>
    <w:p w14:paraId="5162CD6A" w14:textId="03755290" w:rsidR="1C87C9D9" w:rsidRDefault="1C87C9D9"/>
    <w:p w14:paraId="2C4DF5AA" w14:textId="742F6C1E" w:rsidR="1C87C9D9" w:rsidRDefault="1C87C9D9"/>
    <w:p w14:paraId="176B1237" w14:textId="17309864" w:rsidR="1C87C9D9" w:rsidRDefault="1C87C9D9"/>
    <w:p w14:paraId="09EB3920" w14:textId="7A6C62E3" w:rsidR="00C51608" w:rsidRDefault="00C51608"/>
    <w:p w14:paraId="47A6737A" w14:textId="1C7B94A4" w:rsidR="00C51608" w:rsidRDefault="00C51608"/>
    <w:sectPr w:rsidR="00C516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70B9"/>
    <w:multiLevelType w:val="hybridMultilevel"/>
    <w:tmpl w:val="9CD8A140"/>
    <w:lvl w:ilvl="0" w:tplc="B81E05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4EC0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5CC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8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7C5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52FC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8844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2E0B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98A1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085B3"/>
    <w:multiLevelType w:val="hybridMultilevel"/>
    <w:tmpl w:val="31ACF52E"/>
    <w:lvl w:ilvl="0" w:tplc="8AC2B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EC9F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6E0D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B64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E0EC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24DD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7ADD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4A4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F441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235F0"/>
    <w:multiLevelType w:val="hybridMultilevel"/>
    <w:tmpl w:val="C8EC8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26C8F"/>
    <w:multiLevelType w:val="hybridMultilevel"/>
    <w:tmpl w:val="97B0DCF0"/>
    <w:lvl w:ilvl="0" w:tplc="91CA8C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F25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02A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44D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3489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784D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8E7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18B5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BC6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05EF6"/>
    <w:multiLevelType w:val="hybridMultilevel"/>
    <w:tmpl w:val="2152CF80"/>
    <w:lvl w:ilvl="0" w:tplc="EFFEA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86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1619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F087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66E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0833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EE1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85E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7840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5D5488"/>
    <w:multiLevelType w:val="hybridMultilevel"/>
    <w:tmpl w:val="4F7A8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06FEE"/>
    <w:multiLevelType w:val="hybridMultilevel"/>
    <w:tmpl w:val="E7BA8238"/>
    <w:lvl w:ilvl="0" w:tplc="37F07886">
      <w:start w:val="1"/>
      <w:numFmt w:val="decimal"/>
      <w:lvlText w:val="%1."/>
      <w:lvlJc w:val="left"/>
      <w:pPr>
        <w:ind w:left="720" w:hanging="360"/>
      </w:pPr>
    </w:lvl>
    <w:lvl w:ilvl="1" w:tplc="4340786A">
      <w:start w:val="1"/>
      <w:numFmt w:val="lowerLetter"/>
      <w:lvlText w:val="%2."/>
      <w:lvlJc w:val="left"/>
      <w:pPr>
        <w:ind w:left="1440" w:hanging="360"/>
      </w:pPr>
    </w:lvl>
    <w:lvl w:ilvl="2" w:tplc="F43C5EAE">
      <w:start w:val="1"/>
      <w:numFmt w:val="lowerRoman"/>
      <w:lvlText w:val="%3."/>
      <w:lvlJc w:val="right"/>
      <w:pPr>
        <w:ind w:left="2160" w:hanging="180"/>
      </w:pPr>
    </w:lvl>
    <w:lvl w:ilvl="3" w:tplc="B1B29928">
      <w:start w:val="1"/>
      <w:numFmt w:val="decimal"/>
      <w:lvlText w:val="%4."/>
      <w:lvlJc w:val="left"/>
      <w:pPr>
        <w:ind w:left="2880" w:hanging="360"/>
      </w:pPr>
    </w:lvl>
    <w:lvl w:ilvl="4" w:tplc="399EE86C">
      <w:start w:val="1"/>
      <w:numFmt w:val="lowerLetter"/>
      <w:lvlText w:val="%5."/>
      <w:lvlJc w:val="left"/>
      <w:pPr>
        <w:ind w:left="3600" w:hanging="360"/>
      </w:pPr>
    </w:lvl>
    <w:lvl w:ilvl="5" w:tplc="056AEF50">
      <w:start w:val="1"/>
      <w:numFmt w:val="lowerRoman"/>
      <w:lvlText w:val="%6."/>
      <w:lvlJc w:val="right"/>
      <w:pPr>
        <w:ind w:left="4320" w:hanging="180"/>
      </w:pPr>
    </w:lvl>
    <w:lvl w:ilvl="6" w:tplc="5B984322">
      <w:start w:val="1"/>
      <w:numFmt w:val="decimal"/>
      <w:lvlText w:val="%7."/>
      <w:lvlJc w:val="left"/>
      <w:pPr>
        <w:ind w:left="5040" w:hanging="360"/>
      </w:pPr>
    </w:lvl>
    <w:lvl w:ilvl="7" w:tplc="BF3C194A">
      <w:start w:val="1"/>
      <w:numFmt w:val="lowerLetter"/>
      <w:lvlText w:val="%8."/>
      <w:lvlJc w:val="left"/>
      <w:pPr>
        <w:ind w:left="5760" w:hanging="360"/>
      </w:pPr>
    </w:lvl>
    <w:lvl w:ilvl="8" w:tplc="9D0EC54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F9F1A4"/>
    <w:multiLevelType w:val="hybridMultilevel"/>
    <w:tmpl w:val="B3BA8CDE"/>
    <w:lvl w:ilvl="0" w:tplc="A33CA45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3542CC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714C99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0CEAD0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1744A0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330E20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25AD27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18B85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8E46942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FE45D3B"/>
    <w:multiLevelType w:val="hybridMultilevel"/>
    <w:tmpl w:val="5F6E74C0"/>
    <w:lvl w:ilvl="0" w:tplc="8C20165E">
      <w:start w:val="1"/>
      <w:numFmt w:val="decimal"/>
      <w:lvlText w:val="%1."/>
      <w:lvlJc w:val="left"/>
      <w:pPr>
        <w:ind w:left="720" w:hanging="360"/>
      </w:pPr>
    </w:lvl>
    <w:lvl w:ilvl="1" w:tplc="8548C004">
      <w:start w:val="1"/>
      <w:numFmt w:val="lowerLetter"/>
      <w:lvlText w:val="%2."/>
      <w:lvlJc w:val="left"/>
      <w:pPr>
        <w:ind w:left="1440" w:hanging="360"/>
      </w:pPr>
    </w:lvl>
    <w:lvl w:ilvl="2" w:tplc="EF7E55D2">
      <w:start w:val="1"/>
      <w:numFmt w:val="lowerRoman"/>
      <w:lvlText w:val="%3."/>
      <w:lvlJc w:val="right"/>
      <w:pPr>
        <w:ind w:left="2160" w:hanging="180"/>
      </w:pPr>
    </w:lvl>
    <w:lvl w:ilvl="3" w:tplc="B4906820">
      <w:start w:val="1"/>
      <w:numFmt w:val="decimal"/>
      <w:lvlText w:val="%4."/>
      <w:lvlJc w:val="left"/>
      <w:pPr>
        <w:ind w:left="2880" w:hanging="360"/>
      </w:pPr>
    </w:lvl>
    <w:lvl w:ilvl="4" w:tplc="18A8442A">
      <w:start w:val="1"/>
      <w:numFmt w:val="lowerLetter"/>
      <w:lvlText w:val="%5."/>
      <w:lvlJc w:val="left"/>
      <w:pPr>
        <w:ind w:left="3600" w:hanging="360"/>
      </w:pPr>
    </w:lvl>
    <w:lvl w:ilvl="5" w:tplc="6BC267C4">
      <w:start w:val="1"/>
      <w:numFmt w:val="lowerRoman"/>
      <w:lvlText w:val="%6."/>
      <w:lvlJc w:val="right"/>
      <w:pPr>
        <w:ind w:left="4320" w:hanging="180"/>
      </w:pPr>
    </w:lvl>
    <w:lvl w:ilvl="6" w:tplc="2B88824A">
      <w:start w:val="1"/>
      <w:numFmt w:val="decimal"/>
      <w:lvlText w:val="%7."/>
      <w:lvlJc w:val="left"/>
      <w:pPr>
        <w:ind w:left="5040" w:hanging="360"/>
      </w:pPr>
    </w:lvl>
    <w:lvl w:ilvl="7" w:tplc="E508F76A">
      <w:start w:val="1"/>
      <w:numFmt w:val="lowerLetter"/>
      <w:lvlText w:val="%8."/>
      <w:lvlJc w:val="left"/>
      <w:pPr>
        <w:ind w:left="5760" w:hanging="360"/>
      </w:pPr>
    </w:lvl>
    <w:lvl w:ilvl="8" w:tplc="1ECA8B7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800658"/>
    <w:multiLevelType w:val="hybridMultilevel"/>
    <w:tmpl w:val="BD9CB3EA"/>
    <w:lvl w:ilvl="0" w:tplc="A81CA8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1AC1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DA9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F8C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F6E9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96C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47A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306A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24A7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792AFC"/>
    <w:multiLevelType w:val="hybridMultilevel"/>
    <w:tmpl w:val="395CF622"/>
    <w:lvl w:ilvl="0" w:tplc="42CCEE18">
      <w:start w:val="1"/>
      <w:numFmt w:val="decimal"/>
      <w:lvlText w:val="%1."/>
      <w:lvlJc w:val="left"/>
      <w:pPr>
        <w:ind w:left="720" w:hanging="360"/>
      </w:pPr>
    </w:lvl>
    <w:lvl w:ilvl="1" w:tplc="B3CE7808">
      <w:start w:val="1"/>
      <w:numFmt w:val="lowerLetter"/>
      <w:lvlText w:val="%2."/>
      <w:lvlJc w:val="left"/>
      <w:pPr>
        <w:ind w:left="1440" w:hanging="360"/>
      </w:pPr>
    </w:lvl>
    <w:lvl w:ilvl="2" w:tplc="34F63D62">
      <w:start w:val="1"/>
      <w:numFmt w:val="lowerRoman"/>
      <w:lvlText w:val="%3."/>
      <w:lvlJc w:val="right"/>
      <w:pPr>
        <w:ind w:left="2160" w:hanging="180"/>
      </w:pPr>
    </w:lvl>
    <w:lvl w:ilvl="3" w:tplc="256E433E">
      <w:start w:val="1"/>
      <w:numFmt w:val="decimal"/>
      <w:lvlText w:val="%4."/>
      <w:lvlJc w:val="left"/>
      <w:pPr>
        <w:ind w:left="2880" w:hanging="360"/>
      </w:pPr>
    </w:lvl>
    <w:lvl w:ilvl="4" w:tplc="18560D5E">
      <w:start w:val="1"/>
      <w:numFmt w:val="lowerLetter"/>
      <w:lvlText w:val="%5."/>
      <w:lvlJc w:val="left"/>
      <w:pPr>
        <w:ind w:left="3600" w:hanging="360"/>
      </w:pPr>
    </w:lvl>
    <w:lvl w:ilvl="5" w:tplc="292E3802">
      <w:start w:val="1"/>
      <w:numFmt w:val="lowerRoman"/>
      <w:lvlText w:val="%6."/>
      <w:lvlJc w:val="right"/>
      <w:pPr>
        <w:ind w:left="4320" w:hanging="180"/>
      </w:pPr>
    </w:lvl>
    <w:lvl w:ilvl="6" w:tplc="1DAA6122">
      <w:start w:val="1"/>
      <w:numFmt w:val="decimal"/>
      <w:lvlText w:val="%7."/>
      <w:lvlJc w:val="left"/>
      <w:pPr>
        <w:ind w:left="5040" w:hanging="360"/>
      </w:pPr>
    </w:lvl>
    <w:lvl w:ilvl="7" w:tplc="D3B45B56">
      <w:start w:val="1"/>
      <w:numFmt w:val="lowerLetter"/>
      <w:lvlText w:val="%8."/>
      <w:lvlJc w:val="left"/>
      <w:pPr>
        <w:ind w:left="5760" w:hanging="360"/>
      </w:pPr>
    </w:lvl>
    <w:lvl w:ilvl="8" w:tplc="4E4C376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342495"/>
    <w:multiLevelType w:val="hybridMultilevel"/>
    <w:tmpl w:val="67628940"/>
    <w:lvl w:ilvl="0" w:tplc="E3DE5D26">
      <w:start w:val="1"/>
      <w:numFmt w:val="decimal"/>
      <w:lvlText w:val="%1."/>
      <w:lvlJc w:val="left"/>
      <w:pPr>
        <w:ind w:left="720" w:hanging="360"/>
      </w:pPr>
    </w:lvl>
    <w:lvl w:ilvl="1" w:tplc="E3AA8D92">
      <w:start w:val="1"/>
      <w:numFmt w:val="lowerLetter"/>
      <w:lvlText w:val="%2."/>
      <w:lvlJc w:val="left"/>
      <w:pPr>
        <w:ind w:left="1440" w:hanging="360"/>
      </w:pPr>
    </w:lvl>
    <w:lvl w:ilvl="2" w:tplc="C408E77E">
      <w:start w:val="1"/>
      <w:numFmt w:val="lowerRoman"/>
      <w:lvlText w:val="%3."/>
      <w:lvlJc w:val="right"/>
      <w:pPr>
        <w:ind w:left="2160" w:hanging="180"/>
      </w:pPr>
    </w:lvl>
    <w:lvl w:ilvl="3" w:tplc="51569FEC">
      <w:start w:val="1"/>
      <w:numFmt w:val="decimal"/>
      <w:lvlText w:val="%4."/>
      <w:lvlJc w:val="left"/>
      <w:pPr>
        <w:ind w:left="2880" w:hanging="360"/>
      </w:pPr>
    </w:lvl>
    <w:lvl w:ilvl="4" w:tplc="AC8055C0">
      <w:start w:val="1"/>
      <w:numFmt w:val="lowerLetter"/>
      <w:lvlText w:val="%5."/>
      <w:lvlJc w:val="left"/>
      <w:pPr>
        <w:ind w:left="3600" w:hanging="360"/>
      </w:pPr>
    </w:lvl>
    <w:lvl w:ilvl="5" w:tplc="1B4A3B52">
      <w:start w:val="1"/>
      <w:numFmt w:val="lowerRoman"/>
      <w:lvlText w:val="%6."/>
      <w:lvlJc w:val="right"/>
      <w:pPr>
        <w:ind w:left="4320" w:hanging="180"/>
      </w:pPr>
    </w:lvl>
    <w:lvl w:ilvl="6" w:tplc="3246FAAA">
      <w:start w:val="1"/>
      <w:numFmt w:val="decimal"/>
      <w:lvlText w:val="%7."/>
      <w:lvlJc w:val="left"/>
      <w:pPr>
        <w:ind w:left="5040" w:hanging="360"/>
      </w:pPr>
    </w:lvl>
    <w:lvl w:ilvl="7" w:tplc="D7FECFBC">
      <w:start w:val="1"/>
      <w:numFmt w:val="lowerLetter"/>
      <w:lvlText w:val="%8."/>
      <w:lvlJc w:val="left"/>
      <w:pPr>
        <w:ind w:left="5760" w:hanging="360"/>
      </w:pPr>
    </w:lvl>
    <w:lvl w:ilvl="8" w:tplc="148CB5A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C3DC7E"/>
    <w:multiLevelType w:val="hybridMultilevel"/>
    <w:tmpl w:val="60E49C0A"/>
    <w:lvl w:ilvl="0" w:tplc="DD2EC5E2">
      <w:start w:val="1"/>
      <w:numFmt w:val="decimal"/>
      <w:lvlText w:val="%1."/>
      <w:lvlJc w:val="left"/>
      <w:pPr>
        <w:ind w:left="720" w:hanging="360"/>
      </w:pPr>
    </w:lvl>
    <w:lvl w:ilvl="1" w:tplc="1E642922">
      <w:start w:val="1"/>
      <w:numFmt w:val="lowerLetter"/>
      <w:lvlText w:val="%2."/>
      <w:lvlJc w:val="left"/>
      <w:pPr>
        <w:ind w:left="1440" w:hanging="360"/>
      </w:pPr>
    </w:lvl>
    <w:lvl w:ilvl="2" w:tplc="747C301E">
      <w:start w:val="1"/>
      <w:numFmt w:val="lowerRoman"/>
      <w:lvlText w:val="%3."/>
      <w:lvlJc w:val="right"/>
      <w:pPr>
        <w:ind w:left="2160" w:hanging="180"/>
      </w:pPr>
    </w:lvl>
    <w:lvl w:ilvl="3" w:tplc="6F20B044">
      <w:start w:val="1"/>
      <w:numFmt w:val="decimal"/>
      <w:lvlText w:val="%4."/>
      <w:lvlJc w:val="left"/>
      <w:pPr>
        <w:ind w:left="2880" w:hanging="360"/>
      </w:pPr>
    </w:lvl>
    <w:lvl w:ilvl="4" w:tplc="A8203D3A">
      <w:start w:val="1"/>
      <w:numFmt w:val="lowerLetter"/>
      <w:lvlText w:val="%5."/>
      <w:lvlJc w:val="left"/>
      <w:pPr>
        <w:ind w:left="3600" w:hanging="360"/>
      </w:pPr>
    </w:lvl>
    <w:lvl w:ilvl="5" w:tplc="622E0BA6">
      <w:start w:val="1"/>
      <w:numFmt w:val="lowerRoman"/>
      <w:lvlText w:val="%6."/>
      <w:lvlJc w:val="right"/>
      <w:pPr>
        <w:ind w:left="4320" w:hanging="180"/>
      </w:pPr>
    </w:lvl>
    <w:lvl w:ilvl="6" w:tplc="1FE295AA">
      <w:start w:val="1"/>
      <w:numFmt w:val="decimal"/>
      <w:lvlText w:val="%7."/>
      <w:lvlJc w:val="left"/>
      <w:pPr>
        <w:ind w:left="5040" w:hanging="360"/>
      </w:pPr>
    </w:lvl>
    <w:lvl w:ilvl="7" w:tplc="02920D84">
      <w:start w:val="1"/>
      <w:numFmt w:val="lowerLetter"/>
      <w:lvlText w:val="%8."/>
      <w:lvlJc w:val="left"/>
      <w:pPr>
        <w:ind w:left="5760" w:hanging="360"/>
      </w:pPr>
    </w:lvl>
    <w:lvl w:ilvl="8" w:tplc="DD22153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416A20"/>
    <w:multiLevelType w:val="hybridMultilevel"/>
    <w:tmpl w:val="7D70AA98"/>
    <w:lvl w:ilvl="0" w:tplc="FF061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6B3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FA0E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CC40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6BD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CAB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AE87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B4E5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CAA5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23F4B"/>
    <w:multiLevelType w:val="hybridMultilevel"/>
    <w:tmpl w:val="CFB27814"/>
    <w:lvl w:ilvl="0" w:tplc="254AF9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FA0F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1EF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ACB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6C28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4AF0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C3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FA54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4A5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E6B3D3"/>
    <w:multiLevelType w:val="hybridMultilevel"/>
    <w:tmpl w:val="D7F69B46"/>
    <w:lvl w:ilvl="0" w:tplc="3140D3F0">
      <w:start w:val="1"/>
      <w:numFmt w:val="decimal"/>
      <w:lvlText w:val="%1."/>
      <w:lvlJc w:val="left"/>
      <w:pPr>
        <w:ind w:left="720" w:hanging="360"/>
      </w:pPr>
    </w:lvl>
    <w:lvl w:ilvl="1" w:tplc="16AE6884">
      <w:start w:val="1"/>
      <w:numFmt w:val="lowerLetter"/>
      <w:lvlText w:val="%2."/>
      <w:lvlJc w:val="left"/>
      <w:pPr>
        <w:ind w:left="1440" w:hanging="360"/>
      </w:pPr>
    </w:lvl>
    <w:lvl w:ilvl="2" w:tplc="1B0865BE">
      <w:start w:val="1"/>
      <w:numFmt w:val="lowerRoman"/>
      <w:lvlText w:val="%3."/>
      <w:lvlJc w:val="right"/>
      <w:pPr>
        <w:ind w:left="2160" w:hanging="180"/>
      </w:pPr>
    </w:lvl>
    <w:lvl w:ilvl="3" w:tplc="81564424">
      <w:start w:val="1"/>
      <w:numFmt w:val="decimal"/>
      <w:lvlText w:val="%4."/>
      <w:lvlJc w:val="left"/>
      <w:pPr>
        <w:ind w:left="2880" w:hanging="360"/>
      </w:pPr>
    </w:lvl>
    <w:lvl w:ilvl="4" w:tplc="94BA49D2">
      <w:start w:val="1"/>
      <w:numFmt w:val="lowerLetter"/>
      <w:lvlText w:val="%5."/>
      <w:lvlJc w:val="left"/>
      <w:pPr>
        <w:ind w:left="3600" w:hanging="360"/>
      </w:pPr>
    </w:lvl>
    <w:lvl w:ilvl="5" w:tplc="958E078A">
      <w:start w:val="1"/>
      <w:numFmt w:val="lowerRoman"/>
      <w:lvlText w:val="%6."/>
      <w:lvlJc w:val="right"/>
      <w:pPr>
        <w:ind w:left="4320" w:hanging="180"/>
      </w:pPr>
    </w:lvl>
    <w:lvl w:ilvl="6" w:tplc="B234EFE4">
      <w:start w:val="1"/>
      <w:numFmt w:val="decimal"/>
      <w:lvlText w:val="%7."/>
      <w:lvlJc w:val="left"/>
      <w:pPr>
        <w:ind w:left="5040" w:hanging="360"/>
      </w:pPr>
    </w:lvl>
    <w:lvl w:ilvl="7" w:tplc="9A0AEBDC">
      <w:start w:val="1"/>
      <w:numFmt w:val="lowerLetter"/>
      <w:lvlText w:val="%8."/>
      <w:lvlJc w:val="left"/>
      <w:pPr>
        <w:ind w:left="5760" w:hanging="360"/>
      </w:pPr>
    </w:lvl>
    <w:lvl w:ilvl="8" w:tplc="059A658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D2530D"/>
    <w:multiLevelType w:val="hybridMultilevel"/>
    <w:tmpl w:val="8CFE86B6"/>
    <w:lvl w:ilvl="0" w:tplc="5C7A4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E2F2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2EDC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C283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070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D6E0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32BE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84D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698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AD266E"/>
    <w:multiLevelType w:val="hybridMultilevel"/>
    <w:tmpl w:val="429CDAD4"/>
    <w:lvl w:ilvl="0" w:tplc="7AD0E5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CE84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CB8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06D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3264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4CDD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2AC9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1C6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07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6D7777"/>
    <w:multiLevelType w:val="hybridMultilevel"/>
    <w:tmpl w:val="9120E744"/>
    <w:lvl w:ilvl="0" w:tplc="C41A9D4C">
      <w:start w:val="1"/>
      <w:numFmt w:val="decimal"/>
      <w:lvlText w:val="%1."/>
      <w:lvlJc w:val="left"/>
      <w:pPr>
        <w:ind w:left="720" w:hanging="360"/>
      </w:pPr>
    </w:lvl>
    <w:lvl w:ilvl="1" w:tplc="FD101C6C">
      <w:start w:val="1"/>
      <w:numFmt w:val="lowerLetter"/>
      <w:lvlText w:val="%2."/>
      <w:lvlJc w:val="left"/>
      <w:pPr>
        <w:ind w:left="1440" w:hanging="360"/>
      </w:pPr>
    </w:lvl>
    <w:lvl w:ilvl="2" w:tplc="A0323820">
      <w:start w:val="1"/>
      <w:numFmt w:val="lowerRoman"/>
      <w:lvlText w:val="%3."/>
      <w:lvlJc w:val="right"/>
      <w:pPr>
        <w:ind w:left="2160" w:hanging="180"/>
      </w:pPr>
    </w:lvl>
    <w:lvl w:ilvl="3" w:tplc="6EB21982">
      <w:start w:val="1"/>
      <w:numFmt w:val="decimal"/>
      <w:lvlText w:val="%4."/>
      <w:lvlJc w:val="left"/>
      <w:pPr>
        <w:ind w:left="2880" w:hanging="360"/>
      </w:pPr>
    </w:lvl>
    <w:lvl w:ilvl="4" w:tplc="19900904">
      <w:start w:val="1"/>
      <w:numFmt w:val="lowerLetter"/>
      <w:lvlText w:val="%5."/>
      <w:lvlJc w:val="left"/>
      <w:pPr>
        <w:ind w:left="3600" w:hanging="360"/>
      </w:pPr>
    </w:lvl>
    <w:lvl w:ilvl="5" w:tplc="21D2BFAA">
      <w:start w:val="1"/>
      <w:numFmt w:val="lowerRoman"/>
      <w:lvlText w:val="%6."/>
      <w:lvlJc w:val="right"/>
      <w:pPr>
        <w:ind w:left="4320" w:hanging="180"/>
      </w:pPr>
    </w:lvl>
    <w:lvl w:ilvl="6" w:tplc="7F8A474E">
      <w:start w:val="1"/>
      <w:numFmt w:val="decimal"/>
      <w:lvlText w:val="%7."/>
      <w:lvlJc w:val="left"/>
      <w:pPr>
        <w:ind w:left="5040" w:hanging="360"/>
      </w:pPr>
    </w:lvl>
    <w:lvl w:ilvl="7" w:tplc="DF8452A8">
      <w:start w:val="1"/>
      <w:numFmt w:val="lowerLetter"/>
      <w:lvlText w:val="%8."/>
      <w:lvlJc w:val="left"/>
      <w:pPr>
        <w:ind w:left="5760" w:hanging="360"/>
      </w:pPr>
    </w:lvl>
    <w:lvl w:ilvl="8" w:tplc="4880E11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17345D"/>
    <w:multiLevelType w:val="hybridMultilevel"/>
    <w:tmpl w:val="6CAC9D9A"/>
    <w:lvl w:ilvl="0" w:tplc="A0C40B3A">
      <w:start w:val="1"/>
      <w:numFmt w:val="decimal"/>
      <w:lvlText w:val="%1."/>
      <w:lvlJc w:val="left"/>
      <w:pPr>
        <w:ind w:left="720" w:hanging="360"/>
      </w:pPr>
    </w:lvl>
    <w:lvl w:ilvl="1" w:tplc="313E7804">
      <w:start w:val="1"/>
      <w:numFmt w:val="lowerLetter"/>
      <w:lvlText w:val="%2."/>
      <w:lvlJc w:val="left"/>
      <w:pPr>
        <w:ind w:left="1440" w:hanging="360"/>
      </w:pPr>
    </w:lvl>
    <w:lvl w:ilvl="2" w:tplc="A67A0B76">
      <w:start w:val="1"/>
      <w:numFmt w:val="lowerRoman"/>
      <w:lvlText w:val="%3."/>
      <w:lvlJc w:val="right"/>
      <w:pPr>
        <w:ind w:left="2160" w:hanging="180"/>
      </w:pPr>
    </w:lvl>
    <w:lvl w:ilvl="3" w:tplc="32DEC3F4">
      <w:start w:val="1"/>
      <w:numFmt w:val="decimal"/>
      <w:lvlText w:val="%4."/>
      <w:lvlJc w:val="left"/>
      <w:pPr>
        <w:ind w:left="2880" w:hanging="360"/>
      </w:pPr>
    </w:lvl>
    <w:lvl w:ilvl="4" w:tplc="DDBCF232">
      <w:start w:val="1"/>
      <w:numFmt w:val="lowerLetter"/>
      <w:lvlText w:val="%5."/>
      <w:lvlJc w:val="left"/>
      <w:pPr>
        <w:ind w:left="3600" w:hanging="360"/>
      </w:pPr>
    </w:lvl>
    <w:lvl w:ilvl="5" w:tplc="2F74D1D0">
      <w:start w:val="1"/>
      <w:numFmt w:val="lowerRoman"/>
      <w:lvlText w:val="%6."/>
      <w:lvlJc w:val="right"/>
      <w:pPr>
        <w:ind w:left="4320" w:hanging="180"/>
      </w:pPr>
    </w:lvl>
    <w:lvl w:ilvl="6" w:tplc="8FC05B00">
      <w:start w:val="1"/>
      <w:numFmt w:val="decimal"/>
      <w:lvlText w:val="%7."/>
      <w:lvlJc w:val="left"/>
      <w:pPr>
        <w:ind w:left="5040" w:hanging="360"/>
      </w:pPr>
    </w:lvl>
    <w:lvl w:ilvl="7" w:tplc="94BA2F7A">
      <w:start w:val="1"/>
      <w:numFmt w:val="lowerLetter"/>
      <w:lvlText w:val="%8."/>
      <w:lvlJc w:val="left"/>
      <w:pPr>
        <w:ind w:left="5760" w:hanging="360"/>
      </w:pPr>
    </w:lvl>
    <w:lvl w:ilvl="8" w:tplc="A1CA297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34B60A"/>
    <w:multiLevelType w:val="hybridMultilevel"/>
    <w:tmpl w:val="850EEA06"/>
    <w:lvl w:ilvl="0" w:tplc="962A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D875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0AA6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E62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BC96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64B1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6E7A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E62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8E42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413949"/>
    <w:multiLevelType w:val="hybridMultilevel"/>
    <w:tmpl w:val="EE861604"/>
    <w:lvl w:ilvl="0" w:tplc="F070A916">
      <w:start w:val="1"/>
      <w:numFmt w:val="decimal"/>
      <w:lvlText w:val="%1."/>
      <w:lvlJc w:val="left"/>
      <w:pPr>
        <w:ind w:left="720" w:hanging="360"/>
      </w:pPr>
    </w:lvl>
    <w:lvl w:ilvl="1" w:tplc="23E695BE">
      <w:start w:val="1"/>
      <w:numFmt w:val="lowerLetter"/>
      <w:lvlText w:val="%2."/>
      <w:lvlJc w:val="left"/>
      <w:pPr>
        <w:ind w:left="1440" w:hanging="360"/>
      </w:pPr>
    </w:lvl>
    <w:lvl w:ilvl="2" w:tplc="2384FCA6">
      <w:start w:val="1"/>
      <w:numFmt w:val="lowerRoman"/>
      <w:lvlText w:val="%3."/>
      <w:lvlJc w:val="right"/>
      <w:pPr>
        <w:ind w:left="2160" w:hanging="180"/>
      </w:pPr>
    </w:lvl>
    <w:lvl w:ilvl="3" w:tplc="13D0688C">
      <w:start w:val="1"/>
      <w:numFmt w:val="decimal"/>
      <w:lvlText w:val="%4."/>
      <w:lvlJc w:val="left"/>
      <w:pPr>
        <w:ind w:left="2880" w:hanging="360"/>
      </w:pPr>
    </w:lvl>
    <w:lvl w:ilvl="4" w:tplc="3A02B0A6">
      <w:start w:val="1"/>
      <w:numFmt w:val="lowerLetter"/>
      <w:lvlText w:val="%5."/>
      <w:lvlJc w:val="left"/>
      <w:pPr>
        <w:ind w:left="3600" w:hanging="360"/>
      </w:pPr>
    </w:lvl>
    <w:lvl w:ilvl="5" w:tplc="51348D84">
      <w:start w:val="1"/>
      <w:numFmt w:val="lowerRoman"/>
      <w:lvlText w:val="%6."/>
      <w:lvlJc w:val="right"/>
      <w:pPr>
        <w:ind w:left="4320" w:hanging="180"/>
      </w:pPr>
    </w:lvl>
    <w:lvl w:ilvl="6" w:tplc="650CE82A">
      <w:start w:val="1"/>
      <w:numFmt w:val="decimal"/>
      <w:lvlText w:val="%7."/>
      <w:lvlJc w:val="left"/>
      <w:pPr>
        <w:ind w:left="5040" w:hanging="360"/>
      </w:pPr>
    </w:lvl>
    <w:lvl w:ilvl="7" w:tplc="4578698E">
      <w:start w:val="1"/>
      <w:numFmt w:val="lowerLetter"/>
      <w:lvlText w:val="%8."/>
      <w:lvlJc w:val="left"/>
      <w:pPr>
        <w:ind w:left="5760" w:hanging="360"/>
      </w:pPr>
    </w:lvl>
    <w:lvl w:ilvl="8" w:tplc="C55C156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8D4121"/>
    <w:multiLevelType w:val="hybridMultilevel"/>
    <w:tmpl w:val="1DE8A274"/>
    <w:lvl w:ilvl="0" w:tplc="A866F9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2263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48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DE5A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5410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5244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E66C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F23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DC4E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3A609"/>
    <w:multiLevelType w:val="hybridMultilevel"/>
    <w:tmpl w:val="8AF2CC20"/>
    <w:lvl w:ilvl="0" w:tplc="9F784290">
      <w:start w:val="1"/>
      <w:numFmt w:val="decimal"/>
      <w:lvlText w:val="%1."/>
      <w:lvlJc w:val="left"/>
      <w:pPr>
        <w:ind w:left="720" w:hanging="360"/>
      </w:pPr>
    </w:lvl>
    <w:lvl w:ilvl="1" w:tplc="08121182">
      <w:start w:val="1"/>
      <w:numFmt w:val="lowerLetter"/>
      <w:lvlText w:val="%2."/>
      <w:lvlJc w:val="left"/>
      <w:pPr>
        <w:ind w:left="1440" w:hanging="360"/>
      </w:pPr>
    </w:lvl>
    <w:lvl w:ilvl="2" w:tplc="FDB6D5D0">
      <w:start w:val="1"/>
      <w:numFmt w:val="lowerRoman"/>
      <w:lvlText w:val="%3."/>
      <w:lvlJc w:val="right"/>
      <w:pPr>
        <w:ind w:left="2160" w:hanging="180"/>
      </w:pPr>
    </w:lvl>
    <w:lvl w:ilvl="3" w:tplc="065077EE">
      <w:start w:val="1"/>
      <w:numFmt w:val="decimal"/>
      <w:lvlText w:val="%4."/>
      <w:lvlJc w:val="left"/>
      <w:pPr>
        <w:ind w:left="2880" w:hanging="360"/>
      </w:pPr>
    </w:lvl>
    <w:lvl w:ilvl="4" w:tplc="8B605522">
      <w:start w:val="1"/>
      <w:numFmt w:val="lowerLetter"/>
      <w:lvlText w:val="%5."/>
      <w:lvlJc w:val="left"/>
      <w:pPr>
        <w:ind w:left="3600" w:hanging="360"/>
      </w:pPr>
    </w:lvl>
    <w:lvl w:ilvl="5" w:tplc="6986B03A">
      <w:start w:val="1"/>
      <w:numFmt w:val="lowerRoman"/>
      <w:lvlText w:val="%6."/>
      <w:lvlJc w:val="right"/>
      <w:pPr>
        <w:ind w:left="4320" w:hanging="180"/>
      </w:pPr>
    </w:lvl>
    <w:lvl w:ilvl="6" w:tplc="51242F34">
      <w:start w:val="1"/>
      <w:numFmt w:val="decimal"/>
      <w:lvlText w:val="%7."/>
      <w:lvlJc w:val="left"/>
      <w:pPr>
        <w:ind w:left="5040" w:hanging="360"/>
      </w:pPr>
    </w:lvl>
    <w:lvl w:ilvl="7" w:tplc="6068DF72">
      <w:start w:val="1"/>
      <w:numFmt w:val="lowerLetter"/>
      <w:lvlText w:val="%8."/>
      <w:lvlJc w:val="left"/>
      <w:pPr>
        <w:ind w:left="5760" w:hanging="360"/>
      </w:pPr>
    </w:lvl>
    <w:lvl w:ilvl="8" w:tplc="D4344AE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5E041D"/>
    <w:multiLevelType w:val="hybridMultilevel"/>
    <w:tmpl w:val="CBE25860"/>
    <w:lvl w:ilvl="0" w:tplc="C0F630D8">
      <w:start w:val="1"/>
      <w:numFmt w:val="decimal"/>
      <w:lvlText w:val="%1."/>
      <w:lvlJc w:val="left"/>
      <w:pPr>
        <w:ind w:left="720" w:hanging="360"/>
      </w:pPr>
    </w:lvl>
    <w:lvl w:ilvl="1" w:tplc="56F8BDE4">
      <w:start w:val="1"/>
      <w:numFmt w:val="lowerLetter"/>
      <w:lvlText w:val="%2."/>
      <w:lvlJc w:val="left"/>
      <w:pPr>
        <w:ind w:left="1440" w:hanging="360"/>
      </w:pPr>
    </w:lvl>
    <w:lvl w:ilvl="2" w:tplc="6628766C">
      <w:start w:val="1"/>
      <w:numFmt w:val="lowerRoman"/>
      <w:lvlText w:val="%3."/>
      <w:lvlJc w:val="right"/>
      <w:pPr>
        <w:ind w:left="2160" w:hanging="180"/>
      </w:pPr>
    </w:lvl>
    <w:lvl w:ilvl="3" w:tplc="9F3E9D90">
      <w:start w:val="1"/>
      <w:numFmt w:val="decimal"/>
      <w:lvlText w:val="%4."/>
      <w:lvlJc w:val="left"/>
      <w:pPr>
        <w:ind w:left="2880" w:hanging="360"/>
      </w:pPr>
    </w:lvl>
    <w:lvl w:ilvl="4" w:tplc="15106194">
      <w:start w:val="1"/>
      <w:numFmt w:val="lowerLetter"/>
      <w:lvlText w:val="%5."/>
      <w:lvlJc w:val="left"/>
      <w:pPr>
        <w:ind w:left="3600" w:hanging="360"/>
      </w:pPr>
    </w:lvl>
    <w:lvl w:ilvl="5" w:tplc="E3F02B28">
      <w:start w:val="1"/>
      <w:numFmt w:val="lowerRoman"/>
      <w:lvlText w:val="%6."/>
      <w:lvlJc w:val="right"/>
      <w:pPr>
        <w:ind w:left="4320" w:hanging="180"/>
      </w:pPr>
    </w:lvl>
    <w:lvl w:ilvl="6" w:tplc="E96C91CC">
      <w:start w:val="1"/>
      <w:numFmt w:val="decimal"/>
      <w:lvlText w:val="%7."/>
      <w:lvlJc w:val="left"/>
      <w:pPr>
        <w:ind w:left="5040" w:hanging="360"/>
      </w:pPr>
    </w:lvl>
    <w:lvl w:ilvl="7" w:tplc="AFDE51BA">
      <w:start w:val="1"/>
      <w:numFmt w:val="lowerLetter"/>
      <w:lvlText w:val="%8."/>
      <w:lvlJc w:val="left"/>
      <w:pPr>
        <w:ind w:left="5760" w:hanging="360"/>
      </w:pPr>
    </w:lvl>
    <w:lvl w:ilvl="8" w:tplc="C0DEAA40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948935"/>
    <w:multiLevelType w:val="hybridMultilevel"/>
    <w:tmpl w:val="4F060B7E"/>
    <w:lvl w:ilvl="0" w:tplc="5D560B26">
      <w:start w:val="1"/>
      <w:numFmt w:val="decimal"/>
      <w:lvlText w:val="%1."/>
      <w:lvlJc w:val="left"/>
      <w:pPr>
        <w:ind w:left="720" w:hanging="360"/>
      </w:pPr>
    </w:lvl>
    <w:lvl w:ilvl="1" w:tplc="FF4E0B1E">
      <w:start w:val="1"/>
      <w:numFmt w:val="lowerLetter"/>
      <w:lvlText w:val="%2."/>
      <w:lvlJc w:val="left"/>
      <w:pPr>
        <w:ind w:left="1440" w:hanging="360"/>
      </w:pPr>
    </w:lvl>
    <w:lvl w:ilvl="2" w:tplc="DD36EE26">
      <w:start w:val="1"/>
      <w:numFmt w:val="lowerRoman"/>
      <w:lvlText w:val="%3."/>
      <w:lvlJc w:val="right"/>
      <w:pPr>
        <w:ind w:left="2160" w:hanging="180"/>
      </w:pPr>
    </w:lvl>
    <w:lvl w:ilvl="3" w:tplc="E5BE4546">
      <w:start w:val="1"/>
      <w:numFmt w:val="decimal"/>
      <w:lvlText w:val="%4."/>
      <w:lvlJc w:val="left"/>
      <w:pPr>
        <w:ind w:left="2880" w:hanging="360"/>
      </w:pPr>
    </w:lvl>
    <w:lvl w:ilvl="4" w:tplc="0DF6F2D0">
      <w:start w:val="1"/>
      <w:numFmt w:val="lowerLetter"/>
      <w:lvlText w:val="%5."/>
      <w:lvlJc w:val="left"/>
      <w:pPr>
        <w:ind w:left="3600" w:hanging="360"/>
      </w:pPr>
    </w:lvl>
    <w:lvl w:ilvl="5" w:tplc="C7F49884">
      <w:start w:val="1"/>
      <w:numFmt w:val="lowerRoman"/>
      <w:lvlText w:val="%6."/>
      <w:lvlJc w:val="right"/>
      <w:pPr>
        <w:ind w:left="4320" w:hanging="180"/>
      </w:pPr>
    </w:lvl>
    <w:lvl w:ilvl="6" w:tplc="809C403C">
      <w:start w:val="1"/>
      <w:numFmt w:val="decimal"/>
      <w:lvlText w:val="%7."/>
      <w:lvlJc w:val="left"/>
      <w:pPr>
        <w:ind w:left="5040" w:hanging="360"/>
      </w:pPr>
    </w:lvl>
    <w:lvl w:ilvl="7" w:tplc="B78CE442">
      <w:start w:val="1"/>
      <w:numFmt w:val="lowerLetter"/>
      <w:lvlText w:val="%8."/>
      <w:lvlJc w:val="left"/>
      <w:pPr>
        <w:ind w:left="5760" w:hanging="360"/>
      </w:pPr>
    </w:lvl>
    <w:lvl w:ilvl="8" w:tplc="40C646E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864CD5"/>
    <w:multiLevelType w:val="hybridMultilevel"/>
    <w:tmpl w:val="E9B45008"/>
    <w:lvl w:ilvl="0" w:tplc="ACAE280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D34730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C9C9D3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B76743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56E18D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7480B0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248FE9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0EA17E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90C370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954A905"/>
    <w:multiLevelType w:val="hybridMultilevel"/>
    <w:tmpl w:val="4D0E95CA"/>
    <w:lvl w:ilvl="0" w:tplc="094CE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B82F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3E69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B2FC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8CA9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4423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B401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8E0B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A41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C1E80D"/>
    <w:multiLevelType w:val="hybridMultilevel"/>
    <w:tmpl w:val="9B64BFB4"/>
    <w:lvl w:ilvl="0" w:tplc="0A14FE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08D9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04A2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4446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E4E6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68CC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5A8E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D669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68AD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DA47A5"/>
    <w:multiLevelType w:val="hybridMultilevel"/>
    <w:tmpl w:val="FC480316"/>
    <w:lvl w:ilvl="0" w:tplc="B71E93A6">
      <w:start w:val="1"/>
      <w:numFmt w:val="decimal"/>
      <w:lvlText w:val="%1."/>
      <w:lvlJc w:val="left"/>
      <w:pPr>
        <w:ind w:left="720" w:hanging="360"/>
      </w:pPr>
    </w:lvl>
    <w:lvl w:ilvl="1" w:tplc="AD0E92DA">
      <w:start w:val="1"/>
      <w:numFmt w:val="lowerLetter"/>
      <w:lvlText w:val="%2."/>
      <w:lvlJc w:val="left"/>
      <w:pPr>
        <w:ind w:left="1440" w:hanging="360"/>
      </w:pPr>
    </w:lvl>
    <w:lvl w:ilvl="2" w:tplc="4AA61B38">
      <w:start w:val="1"/>
      <w:numFmt w:val="lowerRoman"/>
      <w:lvlText w:val="%3."/>
      <w:lvlJc w:val="right"/>
      <w:pPr>
        <w:ind w:left="2160" w:hanging="180"/>
      </w:pPr>
    </w:lvl>
    <w:lvl w:ilvl="3" w:tplc="9DC05D28">
      <w:start w:val="1"/>
      <w:numFmt w:val="decimal"/>
      <w:lvlText w:val="%4."/>
      <w:lvlJc w:val="left"/>
      <w:pPr>
        <w:ind w:left="2880" w:hanging="360"/>
      </w:pPr>
    </w:lvl>
    <w:lvl w:ilvl="4" w:tplc="2122694E">
      <w:start w:val="1"/>
      <w:numFmt w:val="lowerLetter"/>
      <w:lvlText w:val="%5."/>
      <w:lvlJc w:val="left"/>
      <w:pPr>
        <w:ind w:left="3600" w:hanging="360"/>
      </w:pPr>
    </w:lvl>
    <w:lvl w:ilvl="5" w:tplc="632ABA6E">
      <w:start w:val="1"/>
      <w:numFmt w:val="lowerRoman"/>
      <w:lvlText w:val="%6."/>
      <w:lvlJc w:val="right"/>
      <w:pPr>
        <w:ind w:left="4320" w:hanging="180"/>
      </w:pPr>
    </w:lvl>
    <w:lvl w:ilvl="6" w:tplc="81704E12">
      <w:start w:val="1"/>
      <w:numFmt w:val="decimal"/>
      <w:lvlText w:val="%7."/>
      <w:lvlJc w:val="left"/>
      <w:pPr>
        <w:ind w:left="5040" w:hanging="360"/>
      </w:pPr>
    </w:lvl>
    <w:lvl w:ilvl="7" w:tplc="9E5CCD16">
      <w:start w:val="1"/>
      <w:numFmt w:val="lowerLetter"/>
      <w:lvlText w:val="%8."/>
      <w:lvlJc w:val="left"/>
      <w:pPr>
        <w:ind w:left="5760" w:hanging="360"/>
      </w:pPr>
    </w:lvl>
    <w:lvl w:ilvl="8" w:tplc="826034D6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C83B8E"/>
    <w:multiLevelType w:val="hybridMultilevel"/>
    <w:tmpl w:val="818409B2"/>
    <w:lvl w:ilvl="0" w:tplc="5972F14E">
      <w:start w:val="1"/>
      <w:numFmt w:val="decimal"/>
      <w:lvlText w:val="%1."/>
      <w:lvlJc w:val="left"/>
      <w:pPr>
        <w:ind w:left="720" w:hanging="360"/>
      </w:pPr>
    </w:lvl>
    <w:lvl w:ilvl="1" w:tplc="EB94540E">
      <w:start w:val="1"/>
      <w:numFmt w:val="lowerLetter"/>
      <w:lvlText w:val="%2."/>
      <w:lvlJc w:val="left"/>
      <w:pPr>
        <w:ind w:left="1440" w:hanging="360"/>
      </w:pPr>
    </w:lvl>
    <w:lvl w:ilvl="2" w:tplc="28D4BFB0">
      <w:start w:val="1"/>
      <w:numFmt w:val="lowerRoman"/>
      <w:lvlText w:val="%3."/>
      <w:lvlJc w:val="right"/>
      <w:pPr>
        <w:ind w:left="2160" w:hanging="180"/>
      </w:pPr>
    </w:lvl>
    <w:lvl w:ilvl="3" w:tplc="63A4F63A">
      <w:start w:val="1"/>
      <w:numFmt w:val="decimal"/>
      <w:lvlText w:val="%4."/>
      <w:lvlJc w:val="left"/>
      <w:pPr>
        <w:ind w:left="2880" w:hanging="360"/>
      </w:pPr>
    </w:lvl>
    <w:lvl w:ilvl="4" w:tplc="B492C89E">
      <w:start w:val="1"/>
      <w:numFmt w:val="lowerLetter"/>
      <w:lvlText w:val="%5."/>
      <w:lvlJc w:val="left"/>
      <w:pPr>
        <w:ind w:left="3600" w:hanging="360"/>
      </w:pPr>
    </w:lvl>
    <w:lvl w:ilvl="5" w:tplc="D0C6B3EC">
      <w:start w:val="1"/>
      <w:numFmt w:val="lowerRoman"/>
      <w:lvlText w:val="%6."/>
      <w:lvlJc w:val="right"/>
      <w:pPr>
        <w:ind w:left="4320" w:hanging="180"/>
      </w:pPr>
    </w:lvl>
    <w:lvl w:ilvl="6" w:tplc="DC6E0512">
      <w:start w:val="1"/>
      <w:numFmt w:val="decimal"/>
      <w:lvlText w:val="%7."/>
      <w:lvlJc w:val="left"/>
      <w:pPr>
        <w:ind w:left="5040" w:hanging="360"/>
      </w:pPr>
    </w:lvl>
    <w:lvl w:ilvl="7" w:tplc="F06852CA">
      <w:start w:val="1"/>
      <w:numFmt w:val="lowerLetter"/>
      <w:lvlText w:val="%8."/>
      <w:lvlJc w:val="left"/>
      <w:pPr>
        <w:ind w:left="5760" w:hanging="360"/>
      </w:pPr>
    </w:lvl>
    <w:lvl w:ilvl="8" w:tplc="8CE00362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83F73A"/>
    <w:multiLevelType w:val="hybridMultilevel"/>
    <w:tmpl w:val="4912CE36"/>
    <w:lvl w:ilvl="0" w:tplc="7A244E44">
      <w:start w:val="1"/>
      <w:numFmt w:val="decimal"/>
      <w:lvlText w:val="%1."/>
      <w:lvlJc w:val="left"/>
      <w:pPr>
        <w:ind w:left="720" w:hanging="360"/>
      </w:pPr>
    </w:lvl>
    <w:lvl w:ilvl="1" w:tplc="1A4A072E">
      <w:start w:val="1"/>
      <w:numFmt w:val="lowerLetter"/>
      <w:lvlText w:val="%2."/>
      <w:lvlJc w:val="left"/>
      <w:pPr>
        <w:ind w:left="1440" w:hanging="360"/>
      </w:pPr>
    </w:lvl>
    <w:lvl w:ilvl="2" w:tplc="B75CE77A">
      <w:start w:val="1"/>
      <w:numFmt w:val="lowerRoman"/>
      <w:lvlText w:val="%3."/>
      <w:lvlJc w:val="right"/>
      <w:pPr>
        <w:ind w:left="2160" w:hanging="180"/>
      </w:pPr>
    </w:lvl>
    <w:lvl w:ilvl="3" w:tplc="F586C6F0">
      <w:start w:val="1"/>
      <w:numFmt w:val="decimal"/>
      <w:lvlText w:val="%4."/>
      <w:lvlJc w:val="left"/>
      <w:pPr>
        <w:ind w:left="2880" w:hanging="360"/>
      </w:pPr>
    </w:lvl>
    <w:lvl w:ilvl="4" w:tplc="93A0D5D0">
      <w:start w:val="1"/>
      <w:numFmt w:val="lowerLetter"/>
      <w:lvlText w:val="%5."/>
      <w:lvlJc w:val="left"/>
      <w:pPr>
        <w:ind w:left="3600" w:hanging="360"/>
      </w:pPr>
    </w:lvl>
    <w:lvl w:ilvl="5" w:tplc="4502AF3A">
      <w:start w:val="1"/>
      <w:numFmt w:val="lowerRoman"/>
      <w:lvlText w:val="%6."/>
      <w:lvlJc w:val="right"/>
      <w:pPr>
        <w:ind w:left="4320" w:hanging="180"/>
      </w:pPr>
    </w:lvl>
    <w:lvl w:ilvl="6" w:tplc="D95C538E">
      <w:start w:val="1"/>
      <w:numFmt w:val="decimal"/>
      <w:lvlText w:val="%7."/>
      <w:lvlJc w:val="left"/>
      <w:pPr>
        <w:ind w:left="5040" w:hanging="360"/>
      </w:pPr>
    </w:lvl>
    <w:lvl w:ilvl="7" w:tplc="F952438E">
      <w:start w:val="1"/>
      <w:numFmt w:val="lowerLetter"/>
      <w:lvlText w:val="%8."/>
      <w:lvlJc w:val="left"/>
      <w:pPr>
        <w:ind w:left="5760" w:hanging="360"/>
      </w:pPr>
    </w:lvl>
    <w:lvl w:ilvl="8" w:tplc="057A7CFE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3B247F"/>
    <w:multiLevelType w:val="hybridMultilevel"/>
    <w:tmpl w:val="3D5450BC"/>
    <w:lvl w:ilvl="0" w:tplc="931CFCCE">
      <w:start w:val="1"/>
      <w:numFmt w:val="decimal"/>
      <w:lvlText w:val="%1."/>
      <w:lvlJc w:val="left"/>
      <w:pPr>
        <w:ind w:left="720" w:hanging="360"/>
      </w:pPr>
    </w:lvl>
    <w:lvl w:ilvl="1" w:tplc="11CC2CB2">
      <w:start w:val="1"/>
      <w:numFmt w:val="lowerLetter"/>
      <w:lvlText w:val="%2."/>
      <w:lvlJc w:val="left"/>
      <w:pPr>
        <w:ind w:left="1440" w:hanging="360"/>
      </w:pPr>
    </w:lvl>
    <w:lvl w:ilvl="2" w:tplc="2C5AC98C">
      <w:start w:val="1"/>
      <w:numFmt w:val="lowerRoman"/>
      <w:lvlText w:val="%3."/>
      <w:lvlJc w:val="right"/>
      <w:pPr>
        <w:ind w:left="2160" w:hanging="180"/>
      </w:pPr>
    </w:lvl>
    <w:lvl w:ilvl="3" w:tplc="97E47D48">
      <w:start w:val="1"/>
      <w:numFmt w:val="decimal"/>
      <w:lvlText w:val="%4."/>
      <w:lvlJc w:val="left"/>
      <w:pPr>
        <w:ind w:left="2880" w:hanging="360"/>
      </w:pPr>
    </w:lvl>
    <w:lvl w:ilvl="4" w:tplc="9C60B8F8">
      <w:start w:val="1"/>
      <w:numFmt w:val="lowerLetter"/>
      <w:lvlText w:val="%5."/>
      <w:lvlJc w:val="left"/>
      <w:pPr>
        <w:ind w:left="3600" w:hanging="360"/>
      </w:pPr>
    </w:lvl>
    <w:lvl w:ilvl="5" w:tplc="A6C0985C">
      <w:start w:val="1"/>
      <w:numFmt w:val="lowerRoman"/>
      <w:lvlText w:val="%6."/>
      <w:lvlJc w:val="right"/>
      <w:pPr>
        <w:ind w:left="4320" w:hanging="180"/>
      </w:pPr>
    </w:lvl>
    <w:lvl w:ilvl="6" w:tplc="6A50D72C">
      <w:start w:val="1"/>
      <w:numFmt w:val="decimal"/>
      <w:lvlText w:val="%7."/>
      <w:lvlJc w:val="left"/>
      <w:pPr>
        <w:ind w:left="5040" w:hanging="360"/>
      </w:pPr>
    </w:lvl>
    <w:lvl w:ilvl="7" w:tplc="4B124668">
      <w:start w:val="1"/>
      <w:numFmt w:val="lowerLetter"/>
      <w:lvlText w:val="%8."/>
      <w:lvlJc w:val="left"/>
      <w:pPr>
        <w:ind w:left="5760" w:hanging="360"/>
      </w:pPr>
    </w:lvl>
    <w:lvl w:ilvl="8" w:tplc="55B0C51C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62951"/>
    <w:multiLevelType w:val="hybridMultilevel"/>
    <w:tmpl w:val="210ADA00"/>
    <w:lvl w:ilvl="0" w:tplc="D55A7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EEB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525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D62D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0C0A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5A58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768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E6FB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B4C2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017F3C"/>
    <w:multiLevelType w:val="hybridMultilevel"/>
    <w:tmpl w:val="F170E008"/>
    <w:lvl w:ilvl="0" w:tplc="349E0D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A471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E0E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B831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0A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062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E0A0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8EB7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D658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329150"/>
    <w:multiLevelType w:val="hybridMultilevel"/>
    <w:tmpl w:val="972C042E"/>
    <w:lvl w:ilvl="0" w:tplc="B62AE24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D8968CA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EEC1C3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2A2BCA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F0256B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4F045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2E2CED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44C27A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092B1B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C097986"/>
    <w:multiLevelType w:val="hybridMultilevel"/>
    <w:tmpl w:val="29388FBE"/>
    <w:lvl w:ilvl="0" w:tplc="FEE4181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A842580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58A298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DD2E9D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2F4EFD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7858348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F8EFB9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C5A549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9D46872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C6A2A7C"/>
    <w:multiLevelType w:val="hybridMultilevel"/>
    <w:tmpl w:val="2062A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5E52A"/>
    <w:multiLevelType w:val="hybridMultilevel"/>
    <w:tmpl w:val="E5A0DC2E"/>
    <w:lvl w:ilvl="0" w:tplc="79924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F80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F68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8C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892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6A70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FAC5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BC3E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EEAE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A52B35"/>
    <w:multiLevelType w:val="hybridMultilevel"/>
    <w:tmpl w:val="3C8A0BEC"/>
    <w:lvl w:ilvl="0" w:tplc="CA2EF68A">
      <w:start w:val="1"/>
      <w:numFmt w:val="decimal"/>
      <w:lvlText w:val="%1."/>
      <w:lvlJc w:val="left"/>
      <w:pPr>
        <w:ind w:left="720" w:hanging="360"/>
      </w:pPr>
    </w:lvl>
    <w:lvl w:ilvl="1" w:tplc="92AEB894">
      <w:start w:val="1"/>
      <w:numFmt w:val="lowerLetter"/>
      <w:lvlText w:val="%2."/>
      <w:lvlJc w:val="left"/>
      <w:pPr>
        <w:ind w:left="1440" w:hanging="360"/>
      </w:pPr>
    </w:lvl>
    <w:lvl w:ilvl="2" w:tplc="B95EEF96">
      <w:start w:val="1"/>
      <w:numFmt w:val="lowerRoman"/>
      <w:lvlText w:val="%3."/>
      <w:lvlJc w:val="right"/>
      <w:pPr>
        <w:ind w:left="2160" w:hanging="180"/>
      </w:pPr>
    </w:lvl>
    <w:lvl w:ilvl="3" w:tplc="EC74DC2E">
      <w:start w:val="1"/>
      <w:numFmt w:val="decimal"/>
      <w:lvlText w:val="%4."/>
      <w:lvlJc w:val="left"/>
      <w:pPr>
        <w:ind w:left="2880" w:hanging="360"/>
      </w:pPr>
    </w:lvl>
    <w:lvl w:ilvl="4" w:tplc="83247EB8">
      <w:start w:val="1"/>
      <w:numFmt w:val="lowerLetter"/>
      <w:lvlText w:val="%5."/>
      <w:lvlJc w:val="left"/>
      <w:pPr>
        <w:ind w:left="3600" w:hanging="360"/>
      </w:pPr>
    </w:lvl>
    <w:lvl w:ilvl="5" w:tplc="FA7CF2E0">
      <w:start w:val="1"/>
      <w:numFmt w:val="lowerRoman"/>
      <w:lvlText w:val="%6."/>
      <w:lvlJc w:val="right"/>
      <w:pPr>
        <w:ind w:left="4320" w:hanging="180"/>
      </w:pPr>
    </w:lvl>
    <w:lvl w:ilvl="6" w:tplc="234EE6C4">
      <w:start w:val="1"/>
      <w:numFmt w:val="decimal"/>
      <w:lvlText w:val="%7."/>
      <w:lvlJc w:val="left"/>
      <w:pPr>
        <w:ind w:left="5040" w:hanging="360"/>
      </w:pPr>
    </w:lvl>
    <w:lvl w:ilvl="7" w:tplc="6D1668A8">
      <w:start w:val="1"/>
      <w:numFmt w:val="lowerLetter"/>
      <w:lvlText w:val="%8."/>
      <w:lvlJc w:val="left"/>
      <w:pPr>
        <w:ind w:left="5760" w:hanging="360"/>
      </w:pPr>
    </w:lvl>
    <w:lvl w:ilvl="8" w:tplc="4D22A0F0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F12325"/>
    <w:multiLevelType w:val="hybridMultilevel"/>
    <w:tmpl w:val="E1A04ADE"/>
    <w:lvl w:ilvl="0" w:tplc="8056D5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B608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8A50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E84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76EB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8E8C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7E9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98C2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126E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3A3B22"/>
    <w:multiLevelType w:val="hybridMultilevel"/>
    <w:tmpl w:val="28AEF3F8"/>
    <w:lvl w:ilvl="0" w:tplc="063EC8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DEC6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32C4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1A90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BAFE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508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E9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2C4C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B0E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8E7719"/>
    <w:multiLevelType w:val="hybridMultilevel"/>
    <w:tmpl w:val="1262914C"/>
    <w:lvl w:ilvl="0" w:tplc="AE4289E4">
      <w:start w:val="1"/>
      <w:numFmt w:val="decimal"/>
      <w:lvlText w:val="%1."/>
      <w:lvlJc w:val="left"/>
      <w:pPr>
        <w:ind w:left="720" w:hanging="360"/>
      </w:pPr>
    </w:lvl>
    <w:lvl w:ilvl="1" w:tplc="66C87940">
      <w:start w:val="1"/>
      <w:numFmt w:val="lowerLetter"/>
      <w:lvlText w:val="%2."/>
      <w:lvlJc w:val="left"/>
      <w:pPr>
        <w:ind w:left="1440" w:hanging="360"/>
      </w:pPr>
    </w:lvl>
    <w:lvl w:ilvl="2" w:tplc="2CFAD59A">
      <w:start w:val="1"/>
      <w:numFmt w:val="lowerRoman"/>
      <w:lvlText w:val="%3."/>
      <w:lvlJc w:val="right"/>
      <w:pPr>
        <w:ind w:left="2160" w:hanging="180"/>
      </w:pPr>
    </w:lvl>
    <w:lvl w:ilvl="3" w:tplc="25B024B6">
      <w:start w:val="1"/>
      <w:numFmt w:val="decimal"/>
      <w:lvlText w:val="%4."/>
      <w:lvlJc w:val="left"/>
      <w:pPr>
        <w:ind w:left="2880" w:hanging="360"/>
      </w:pPr>
    </w:lvl>
    <w:lvl w:ilvl="4" w:tplc="AEA0E0DC">
      <w:start w:val="1"/>
      <w:numFmt w:val="lowerLetter"/>
      <w:lvlText w:val="%5."/>
      <w:lvlJc w:val="left"/>
      <w:pPr>
        <w:ind w:left="3600" w:hanging="360"/>
      </w:pPr>
    </w:lvl>
    <w:lvl w:ilvl="5" w:tplc="D37A66C8">
      <w:start w:val="1"/>
      <w:numFmt w:val="lowerRoman"/>
      <w:lvlText w:val="%6."/>
      <w:lvlJc w:val="right"/>
      <w:pPr>
        <w:ind w:left="4320" w:hanging="180"/>
      </w:pPr>
    </w:lvl>
    <w:lvl w:ilvl="6" w:tplc="5CEAE9C6">
      <w:start w:val="1"/>
      <w:numFmt w:val="decimal"/>
      <w:lvlText w:val="%7."/>
      <w:lvlJc w:val="left"/>
      <w:pPr>
        <w:ind w:left="5040" w:hanging="360"/>
      </w:pPr>
    </w:lvl>
    <w:lvl w:ilvl="7" w:tplc="EBA01A22">
      <w:start w:val="1"/>
      <w:numFmt w:val="lowerLetter"/>
      <w:lvlText w:val="%8."/>
      <w:lvlJc w:val="left"/>
      <w:pPr>
        <w:ind w:left="5760" w:hanging="360"/>
      </w:pPr>
    </w:lvl>
    <w:lvl w:ilvl="8" w:tplc="E2C42D76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1776B1"/>
    <w:multiLevelType w:val="hybridMultilevel"/>
    <w:tmpl w:val="67940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EF4567"/>
    <w:multiLevelType w:val="hybridMultilevel"/>
    <w:tmpl w:val="214A8FFC"/>
    <w:lvl w:ilvl="0" w:tplc="32AE8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66C3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984F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FCDA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3A6E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0C87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E0E6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D8C0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D8A1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10FE17"/>
    <w:multiLevelType w:val="hybridMultilevel"/>
    <w:tmpl w:val="E1B6AD4A"/>
    <w:lvl w:ilvl="0" w:tplc="910A90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C05E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E216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F69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264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7AC4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EA5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4026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D2E1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4C5B62"/>
    <w:multiLevelType w:val="hybridMultilevel"/>
    <w:tmpl w:val="7206F290"/>
    <w:lvl w:ilvl="0" w:tplc="3852F2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802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F6D2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BCD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0CD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B62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6EC2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60F0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5A07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BC14E4"/>
    <w:multiLevelType w:val="hybridMultilevel"/>
    <w:tmpl w:val="2D1A9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A377B1"/>
    <w:multiLevelType w:val="hybridMultilevel"/>
    <w:tmpl w:val="B5FAB8E8"/>
    <w:lvl w:ilvl="0" w:tplc="455EA4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D28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E82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4A8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8EC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CCC9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800C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2CCB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AADA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9504071">
    <w:abstractNumId w:val="26"/>
  </w:num>
  <w:num w:numId="2" w16cid:durableId="2097894184">
    <w:abstractNumId w:val="45"/>
  </w:num>
  <w:num w:numId="3" w16cid:durableId="1191989400">
    <w:abstractNumId w:val="46"/>
  </w:num>
  <w:num w:numId="4" w16cid:durableId="1699626405">
    <w:abstractNumId w:val="13"/>
  </w:num>
  <w:num w:numId="5" w16cid:durableId="1174877719">
    <w:abstractNumId w:val="38"/>
  </w:num>
  <w:num w:numId="6" w16cid:durableId="285628131">
    <w:abstractNumId w:val="41"/>
  </w:num>
  <w:num w:numId="7" w16cid:durableId="1138765723">
    <w:abstractNumId w:val="7"/>
  </w:num>
  <w:num w:numId="8" w16cid:durableId="1059670479">
    <w:abstractNumId w:val="33"/>
  </w:num>
  <w:num w:numId="9" w16cid:durableId="1386099376">
    <w:abstractNumId w:val="35"/>
  </w:num>
  <w:num w:numId="10" w16cid:durableId="19165125">
    <w:abstractNumId w:val="36"/>
  </w:num>
  <w:num w:numId="11" w16cid:durableId="459418668">
    <w:abstractNumId w:val="16"/>
  </w:num>
  <w:num w:numId="12" w16cid:durableId="903904660">
    <w:abstractNumId w:val="17"/>
  </w:num>
  <w:num w:numId="13" w16cid:durableId="902135623">
    <w:abstractNumId w:val="1"/>
  </w:num>
  <w:num w:numId="14" w16cid:durableId="1714115836">
    <w:abstractNumId w:val="4"/>
  </w:num>
  <w:num w:numId="15" w16cid:durableId="1519851678">
    <w:abstractNumId w:val="44"/>
  </w:num>
  <w:num w:numId="16" w16cid:durableId="1789739113">
    <w:abstractNumId w:val="3"/>
  </w:num>
  <w:num w:numId="17" w16cid:durableId="1964115033">
    <w:abstractNumId w:val="48"/>
  </w:num>
  <w:num w:numId="18" w16cid:durableId="641930261">
    <w:abstractNumId w:val="40"/>
  </w:num>
  <w:num w:numId="19" w16cid:durableId="1259559379">
    <w:abstractNumId w:val="9"/>
  </w:num>
  <w:num w:numId="20" w16cid:durableId="642973949">
    <w:abstractNumId w:val="14"/>
  </w:num>
  <w:num w:numId="21" w16cid:durableId="1820265538">
    <w:abstractNumId w:val="20"/>
  </w:num>
  <w:num w:numId="22" w16cid:durableId="1120494692">
    <w:abstractNumId w:val="34"/>
  </w:num>
  <w:num w:numId="23" w16cid:durableId="183328111">
    <w:abstractNumId w:val="27"/>
  </w:num>
  <w:num w:numId="24" w16cid:durableId="2060933750">
    <w:abstractNumId w:val="0"/>
  </w:num>
  <w:num w:numId="25" w16cid:durableId="1948154154">
    <w:abstractNumId w:val="22"/>
  </w:num>
  <w:num w:numId="26" w16cid:durableId="1909723478">
    <w:abstractNumId w:val="28"/>
  </w:num>
  <w:num w:numId="27" w16cid:durableId="666370277">
    <w:abstractNumId w:val="24"/>
  </w:num>
  <w:num w:numId="28" w16cid:durableId="1523744718">
    <w:abstractNumId w:val="21"/>
  </w:num>
  <w:num w:numId="29" w16cid:durableId="1844314902">
    <w:abstractNumId w:val="8"/>
  </w:num>
  <w:num w:numId="30" w16cid:durableId="933629526">
    <w:abstractNumId w:val="11"/>
  </w:num>
  <w:num w:numId="31" w16cid:durableId="752969303">
    <w:abstractNumId w:val="18"/>
  </w:num>
  <w:num w:numId="32" w16cid:durableId="1160778792">
    <w:abstractNumId w:val="32"/>
  </w:num>
  <w:num w:numId="33" w16cid:durableId="688989448">
    <w:abstractNumId w:val="29"/>
  </w:num>
  <w:num w:numId="34" w16cid:durableId="539322152">
    <w:abstractNumId w:val="31"/>
  </w:num>
  <w:num w:numId="35" w16cid:durableId="1519005665">
    <w:abstractNumId w:val="12"/>
  </w:num>
  <w:num w:numId="36" w16cid:durableId="1359820576">
    <w:abstractNumId w:val="15"/>
  </w:num>
  <w:num w:numId="37" w16cid:durableId="190844518">
    <w:abstractNumId w:val="23"/>
  </w:num>
  <w:num w:numId="38" w16cid:durableId="1066877777">
    <w:abstractNumId w:val="19"/>
  </w:num>
  <w:num w:numId="39" w16cid:durableId="1538547235">
    <w:abstractNumId w:val="39"/>
  </w:num>
  <w:num w:numId="40" w16cid:durableId="876814414">
    <w:abstractNumId w:val="25"/>
  </w:num>
  <w:num w:numId="41" w16cid:durableId="887186905">
    <w:abstractNumId w:val="30"/>
  </w:num>
  <w:num w:numId="42" w16cid:durableId="45492670">
    <w:abstractNumId w:val="6"/>
  </w:num>
  <w:num w:numId="43" w16cid:durableId="852573482">
    <w:abstractNumId w:val="10"/>
  </w:num>
  <w:num w:numId="44" w16cid:durableId="174417674">
    <w:abstractNumId w:val="42"/>
  </w:num>
  <w:num w:numId="45" w16cid:durableId="1280918348">
    <w:abstractNumId w:val="43"/>
  </w:num>
  <w:num w:numId="46" w16cid:durableId="509755272">
    <w:abstractNumId w:val="2"/>
  </w:num>
  <w:num w:numId="47" w16cid:durableId="1600062967">
    <w:abstractNumId w:val="5"/>
  </w:num>
  <w:num w:numId="48" w16cid:durableId="886719575">
    <w:abstractNumId w:val="47"/>
  </w:num>
  <w:num w:numId="49" w16cid:durableId="828786204">
    <w:abstractNumId w:val="37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4E"/>
    <w:rsid w:val="000D3D7D"/>
    <w:rsid w:val="00135E97"/>
    <w:rsid w:val="00180DCF"/>
    <w:rsid w:val="00191B3C"/>
    <w:rsid w:val="002A5C89"/>
    <w:rsid w:val="002A756F"/>
    <w:rsid w:val="002AA140"/>
    <w:rsid w:val="002F5D72"/>
    <w:rsid w:val="003E2871"/>
    <w:rsid w:val="00456453"/>
    <w:rsid w:val="004C492A"/>
    <w:rsid w:val="0062684E"/>
    <w:rsid w:val="00732775"/>
    <w:rsid w:val="00745F0E"/>
    <w:rsid w:val="007B43E9"/>
    <w:rsid w:val="007F672D"/>
    <w:rsid w:val="0081BE7A"/>
    <w:rsid w:val="00877022"/>
    <w:rsid w:val="008D3095"/>
    <w:rsid w:val="00921089"/>
    <w:rsid w:val="009E2E65"/>
    <w:rsid w:val="00A5394D"/>
    <w:rsid w:val="00A65D6C"/>
    <w:rsid w:val="00AA4C71"/>
    <w:rsid w:val="00BE562B"/>
    <w:rsid w:val="00C156D9"/>
    <w:rsid w:val="00C51608"/>
    <w:rsid w:val="00C63DB0"/>
    <w:rsid w:val="00C670A1"/>
    <w:rsid w:val="00D067F5"/>
    <w:rsid w:val="00E17E83"/>
    <w:rsid w:val="00F0174B"/>
    <w:rsid w:val="00F05A73"/>
    <w:rsid w:val="016A109D"/>
    <w:rsid w:val="01A10F7E"/>
    <w:rsid w:val="01B14D25"/>
    <w:rsid w:val="024F3059"/>
    <w:rsid w:val="02595573"/>
    <w:rsid w:val="02B0D320"/>
    <w:rsid w:val="0326C5A1"/>
    <w:rsid w:val="03604159"/>
    <w:rsid w:val="038C4FFA"/>
    <w:rsid w:val="03E321B0"/>
    <w:rsid w:val="0410089A"/>
    <w:rsid w:val="046BDA10"/>
    <w:rsid w:val="05CF789B"/>
    <w:rsid w:val="05EE3308"/>
    <w:rsid w:val="0649CC64"/>
    <w:rsid w:val="06689DFE"/>
    <w:rsid w:val="06E633AD"/>
    <w:rsid w:val="070C4BA7"/>
    <w:rsid w:val="07995541"/>
    <w:rsid w:val="07EA06E5"/>
    <w:rsid w:val="080A993C"/>
    <w:rsid w:val="089DF100"/>
    <w:rsid w:val="08C781F8"/>
    <w:rsid w:val="0919DE65"/>
    <w:rsid w:val="09388DE6"/>
    <w:rsid w:val="09AAAEA7"/>
    <w:rsid w:val="09FA7E36"/>
    <w:rsid w:val="0A62BFBE"/>
    <w:rsid w:val="0AF035D9"/>
    <w:rsid w:val="0B2F7CCA"/>
    <w:rsid w:val="0B58541E"/>
    <w:rsid w:val="0BBC2370"/>
    <w:rsid w:val="0C19CA68"/>
    <w:rsid w:val="0C1BBE65"/>
    <w:rsid w:val="0C44FD80"/>
    <w:rsid w:val="0CB58B92"/>
    <w:rsid w:val="0CEC4A39"/>
    <w:rsid w:val="0D57EA77"/>
    <w:rsid w:val="0D70515A"/>
    <w:rsid w:val="0D7FFDAB"/>
    <w:rsid w:val="0D95C9CA"/>
    <w:rsid w:val="0DA4CCE8"/>
    <w:rsid w:val="0DD09A36"/>
    <w:rsid w:val="0DEF1BA9"/>
    <w:rsid w:val="0DF5BB75"/>
    <w:rsid w:val="0E20170C"/>
    <w:rsid w:val="0E5C6FAF"/>
    <w:rsid w:val="0EAE0675"/>
    <w:rsid w:val="0F327998"/>
    <w:rsid w:val="0F63F282"/>
    <w:rsid w:val="0FB08EA5"/>
    <w:rsid w:val="0FBF4C96"/>
    <w:rsid w:val="102EE7F4"/>
    <w:rsid w:val="1072F714"/>
    <w:rsid w:val="10768A7A"/>
    <w:rsid w:val="108220DF"/>
    <w:rsid w:val="10B12F2D"/>
    <w:rsid w:val="10B45BFF"/>
    <w:rsid w:val="10D8CD3C"/>
    <w:rsid w:val="1100E94E"/>
    <w:rsid w:val="110D7723"/>
    <w:rsid w:val="11914D56"/>
    <w:rsid w:val="11D219CF"/>
    <w:rsid w:val="11DCB6A7"/>
    <w:rsid w:val="11F901E8"/>
    <w:rsid w:val="11FB97D4"/>
    <w:rsid w:val="123C16DE"/>
    <w:rsid w:val="127186C8"/>
    <w:rsid w:val="12C752C8"/>
    <w:rsid w:val="13279EE6"/>
    <w:rsid w:val="135B05EE"/>
    <w:rsid w:val="13BB49C8"/>
    <w:rsid w:val="13BE5215"/>
    <w:rsid w:val="141DA8FC"/>
    <w:rsid w:val="149F843D"/>
    <w:rsid w:val="14A877D3"/>
    <w:rsid w:val="152B25A8"/>
    <w:rsid w:val="154606A8"/>
    <w:rsid w:val="16A75AC5"/>
    <w:rsid w:val="16E05481"/>
    <w:rsid w:val="16F1EDE6"/>
    <w:rsid w:val="16F92554"/>
    <w:rsid w:val="1721571C"/>
    <w:rsid w:val="1734EFC4"/>
    <w:rsid w:val="17EB9551"/>
    <w:rsid w:val="1862983A"/>
    <w:rsid w:val="1892193E"/>
    <w:rsid w:val="18A4C8A9"/>
    <w:rsid w:val="19059CDE"/>
    <w:rsid w:val="1965A756"/>
    <w:rsid w:val="1A984DE5"/>
    <w:rsid w:val="1AA9ECA4"/>
    <w:rsid w:val="1AE75D00"/>
    <w:rsid w:val="1B418411"/>
    <w:rsid w:val="1B93033E"/>
    <w:rsid w:val="1B936A5B"/>
    <w:rsid w:val="1BC64353"/>
    <w:rsid w:val="1BC743BF"/>
    <w:rsid w:val="1C52791F"/>
    <w:rsid w:val="1C61B706"/>
    <w:rsid w:val="1C860B26"/>
    <w:rsid w:val="1C87C9D9"/>
    <w:rsid w:val="1CE173A2"/>
    <w:rsid w:val="1CEF09F5"/>
    <w:rsid w:val="1DE4BAC6"/>
    <w:rsid w:val="1DF45988"/>
    <w:rsid w:val="1E7C5EA5"/>
    <w:rsid w:val="1ED2FB13"/>
    <w:rsid w:val="1EE27C72"/>
    <w:rsid w:val="1EECDF93"/>
    <w:rsid w:val="1F4A296C"/>
    <w:rsid w:val="1FAA4794"/>
    <w:rsid w:val="1FE06379"/>
    <w:rsid w:val="2115FD4C"/>
    <w:rsid w:val="21526CF5"/>
    <w:rsid w:val="21C01923"/>
    <w:rsid w:val="224ABC84"/>
    <w:rsid w:val="228E8827"/>
    <w:rsid w:val="22AF0D7C"/>
    <w:rsid w:val="22C75ACD"/>
    <w:rsid w:val="22FD7F35"/>
    <w:rsid w:val="2320F38A"/>
    <w:rsid w:val="234293FB"/>
    <w:rsid w:val="24FD7E7C"/>
    <w:rsid w:val="25BA991A"/>
    <w:rsid w:val="2638D474"/>
    <w:rsid w:val="266B9A8E"/>
    <w:rsid w:val="26DDDD93"/>
    <w:rsid w:val="277CB612"/>
    <w:rsid w:val="27A23F26"/>
    <w:rsid w:val="27EAEC3C"/>
    <w:rsid w:val="284342D1"/>
    <w:rsid w:val="28D031AA"/>
    <w:rsid w:val="290C018E"/>
    <w:rsid w:val="29736704"/>
    <w:rsid w:val="29AA7C9F"/>
    <w:rsid w:val="29DFB906"/>
    <w:rsid w:val="2A26FE6D"/>
    <w:rsid w:val="2A2791F4"/>
    <w:rsid w:val="2A78DC21"/>
    <w:rsid w:val="2A86E7D4"/>
    <w:rsid w:val="2A89D180"/>
    <w:rsid w:val="2A8C8DB8"/>
    <w:rsid w:val="2B1F537F"/>
    <w:rsid w:val="2BB9F67E"/>
    <w:rsid w:val="2C69DDC9"/>
    <w:rsid w:val="2D3006F8"/>
    <w:rsid w:val="2D5AA73A"/>
    <w:rsid w:val="2D742AA0"/>
    <w:rsid w:val="2E09B6BF"/>
    <w:rsid w:val="2E581E7D"/>
    <w:rsid w:val="2E66B4DA"/>
    <w:rsid w:val="2E6B8D79"/>
    <w:rsid w:val="2E74D89B"/>
    <w:rsid w:val="2FD5AC82"/>
    <w:rsid w:val="2FEAFEF4"/>
    <w:rsid w:val="3009372A"/>
    <w:rsid w:val="30406C35"/>
    <w:rsid w:val="307ED1AD"/>
    <w:rsid w:val="30C63CB8"/>
    <w:rsid w:val="30EF275C"/>
    <w:rsid w:val="310986AF"/>
    <w:rsid w:val="31589B1E"/>
    <w:rsid w:val="318C37D2"/>
    <w:rsid w:val="318E69C2"/>
    <w:rsid w:val="31A00997"/>
    <w:rsid w:val="31ADE89A"/>
    <w:rsid w:val="31BF5BB2"/>
    <w:rsid w:val="31CD3EE3"/>
    <w:rsid w:val="31FBF6E8"/>
    <w:rsid w:val="321858F6"/>
    <w:rsid w:val="327DB5B6"/>
    <w:rsid w:val="32A1F7C9"/>
    <w:rsid w:val="32AEE011"/>
    <w:rsid w:val="336768C3"/>
    <w:rsid w:val="33E65541"/>
    <w:rsid w:val="34785678"/>
    <w:rsid w:val="34CDEDD0"/>
    <w:rsid w:val="350A6A39"/>
    <w:rsid w:val="352A9D2D"/>
    <w:rsid w:val="353CDC52"/>
    <w:rsid w:val="3604A012"/>
    <w:rsid w:val="37673F41"/>
    <w:rsid w:val="381FD372"/>
    <w:rsid w:val="38FF5BF4"/>
    <w:rsid w:val="39BCF48A"/>
    <w:rsid w:val="3A769245"/>
    <w:rsid w:val="3A8D530B"/>
    <w:rsid w:val="3AECF72B"/>
    <w:rsid w:val="3B562B38"/>
    <w:rsid w:val="3B8E996F"/>
    <w:rsid w:val="3C0C40DC"/>
    <w:rsid w:val="3C51FADD"/>
    <w:rsid w:val="3C687DEB"/>
    <w:rsid w:val="3DA42059"/>
    <w:rsid w:val="3E2029E3"/>
    <w:rsid w:val="3E359D99"/>
    <w:rsid w:val="3E4DF228"/>
    <w:rsid w:val="3E75C298"/>
    <w:rsid w:val="3E93B2F7"/>
    <w:rsid w:val="3EB5EC2F"/>
    <w:rsid w:val="3F03D48B"/>
    <w:rsid w:val="3F6C0FFE"/>
    <w:rsid w:val="4071CC28"/>
    <w:rsid w:val="40D404BC"/>
    <w:rsid w:val="41500BDA"/>
    <w:rsid w:val="4170F62E"/>
    <w:rsid w:val="41EA67F5"/>
    <w:rsid w:val="42529494"/>
    <w:rsid w:val="427503CD"/>
    <w:rsid w:val="431C142D"/>
    <w:rsid w:val="433A621F"/>
    <w:rsid w:val="43F7628C"/>
    <w:rsid w:val="44058A02"/>
    <w:rsid w:val="44275428"/>
    <w:rsid w:val="44605E08"/>
    <w:rsid w:val="44752A28"/>
    <w:rsid w:val="44938E25"/>
    <w:rsid w:val="4557D743"/>
    <w:rsid w:val="45A15D8A"/>
    <w:rsid w:val="45B2003F"/>
    <w:rsid w:val="45B94347"/>
    <w:rsid w:val="45C4FC93"/>
    <w:rsid w:val="45F60C56"/>
    <w:rsid w:val="46106534"/>
    <w:rsid w:val="46249535"/>
    <w:rsid w:val="462EB886"/>
    <w:rsid w:val="4657D561"/>
    <w:rsid w:val="4660106B"/>
    <w:rsid w:val="4672B986"/>
    <w:rsid w:val="467C08C9"/>
    <w:rsid w:val="4685B854"/>
    <w:rsid w:val="46A6C5E9"/>
    <w:rsid w:val="46BB996C"/>
    <w:rsid w:val="4720F6C8"/>
    <w:rsid w:val="472E4216"/>
    <w:rsid w:val="4785E1E5"/>
    <w:rsid w:val="4820107D"/>
    <w:rsid w:val="48668CC6"/>
    <w:rsid w:val="48A241AF"/>
    <w:rsid w:val="48A42E30"/>
    <w:rsid w:val="491B45B8"/>
    <w:rsid w:val="494B382D"/>
    <w:rsid w:val="49AF74AF"/>
    <w:rsid w:val="4A141727"/>
    <w:rsid w:val="4A31A5C0"/>
    <w:rsid w:val="4A5A7FA9"/>
    <w:rsid w:val="4AC768A8"/>
    <w:rsid w:val="4B4E0555"/>
    <w:rsid w:val="4B6F7CB9"/>
    <w:rsid w:val="4B9DAF6A"/>
    <w:rsid w:val="4BC30814"/>
    <w:rsid w:val="4C3F3FCF"/>
    <w:rsid w:val="4C772E1A"/>
    <w:rsid w:val="4C9A7257"/>
    <w:rsid w:val="4C9F6B87"/>
    <w:rsid w:val="4D037CE4"/>
    <w:rsid w:val="4D2D47AC"/>
    <w:rsid w:val="4D4EFBB1"/>
    <w:rsid w:val="4D950A0D"/>
    <w:rsid w:val="4DDE0FA3"/>
    <w:rsid w:val="4DDF2EB2"/>
    <w:rsid w:val="4E18F887"/>
    <w:rsid w:val="4E5245A5"/>
    <w:rsid w:val="4E5301F0"/>
    <w:rsid w:val="4EAA2346"/>
    <w:rsid w:val="4F8A2BFC"/>
    <w:rsid w:val="4FDFED13"/>
    <w:rsid w:val="501A7DB8"/>
    <w:rsid w:val="50D55FC3"/>
    <w:rsid w:val="50D852C9"/>
    <w:rsid w:val="50ED8DCE"/>
    <w:rsid w:val="51529886"/>
    <w:rsid w:val="516299AD"/>
    <w:rsid w:val="51A441AF"/>
    <w:rsid w:val="51CF184C"/>
    <w:rsid w:val="51E91642"/>
    <w:rsid w:val="520FB9EB"/>
    <w:rsid w:val="5216E047"/>
    <w:rsid w:val="529030D9"/>
    <w:rsid w:val="52E5877C"/>
    <w:rsid w:val="52FFD645"/>
    <w:rsid w:val="5403ACF3"/>
    <w:rsid w:val="5417BB0D"/>
    <w:rsid w:val="54B6E416"/>
    <w:rsid w:val="5512F511"/>
    <w:rsid w:val="55165026"/>
    <w:rsid w:val="5592DE22"/>
    <w:rsid w:val="55949328"/>
    <w:rsid w:val="56D2FBC9"/>
    <w:rsid w:val="573CC0E1"/>
    <w:rsid w:val="57986A06"/>
    <w:rsid w:val="582902A5"/>
    <w:rsid w:val="584C7884"/>
    <w:rsid w:val="58DA0016"/>
    <w:rsid w:val="59390839"/>
    <w:rsid w:val="593DBB1B"/>
    <w:rsid w:val="5987B1EE"/>
    <w:rsid w:val="59DC2C26"/>
    <w:rsid w:val="5A5E47C4"/>
    <w:rsid w:val="5AE0A718"/>
    <w:rsid w:val="5B2327E7"/>
    <w:rsid w:val="5B4C60FE"/>
    <w:rsid w:val="5B9AAA12"/>
    <w:rsid w:val="5CE867E1"/>
    <w:rsid w:val="5CFF6658"/>
    <w:rsid w:val="5DB5067E"/>
    <w:rsid w:val="5DC3815C"/>
    <w:rsid w:val="5E118A7A"/>
    <w:rsid w:val="5EE08EDD"/>
    <w:rsid w:val="5F0C5E0B"/>
    <w:rsid w:val="5F9F8F5D"/>
    <w:rsid w:val="5FACC07C"/>
    <w:rsid w:val="5FB22EFA"/>
    <w:rsid w:val="6070B11B"/>
    <w:rsid w:val="60BA80B3"/>
    <w:rsid w:val="60D0F404"/>
    <w:rsid w:val="60DC3D67"/>
    <w:rsid w:val="61556252"/>
    <w:rsid w:val="61C6248C"/>
    <w:rsid w:val="61F7E0A8"/>
    <w:rsid w:val="624438EE"/>
    <w:rsid w:val="6245017C"/>
    <w:rsid w:val="62639DE9"/>
    <w:rsid w:val="62678441"/>
    <w:rsid w:val="62E15A27"/>
    <w:rsid w:val="64533A34"/>
    <w:rsid w:val="64726FDD"/>
    <w:rsid w:val="64AFBE6D"/>
    <w:rsid w:val="64D7F80A"/>
    <w:rsid w:val="64F0823E"/>
    <w:rsid w:val="6513B061"/>
    <w:rsid w:val="6513FE49"/>
    <w:rsid w:val="65456FF3"/>
    <w:rsid w:val="65643D85"/>
    <w:rsid w:val="661CC9EA"/>
    <w:rsid w:val="6645BD90"/>
    <w:rsid w:val="66EF67C1"/>
    <w:rsid w:val="674A9D42"/>
    <w:rsid w:val="68CD2498"/>
    <w:rsid w:val="69FC0975"/>
    <w:rsid w:val="6A07CAB6"/>
    <w:rsid w:val="6ABD6280"/>
    <w:rsid w:val="6B04E23F"/>
    <w:rsid w:val="6B405C8F"/>
    <w:rsid w:val="6B5337F6"/>
    <w:rsid w:val="6BB1CA74"/>
    <w:rsid w:val="6BFDD2D3"/>
    <w:rsid w:val="6C200F5C"/>
    <w:rsid w:val="6C9C3863"/>
    <w:rsid w:val="6CCD29AE"/>
    <w:rsid w:val="6CD808AE"/>
    <w:rsid w:val="6D6B3619"/>
    <w:rsid w:val="6D82187A"/>
    <w:rsid w:val="6DA4C885"/>
    <w:rsid w:val="6DC0346E"/>
    <w:rsid w:val="6DD81B34"/>
    <w:rsid w:val="6E15EC49"/>
    <w:rsid w:val="6E7C19AE"/>
    <w:rsid w:val="6EC8BFB0"/>
    <w:rsid w:val="6EE5757B"/>
    <w:rsid w:val="6F188EF0"/>
    <w:rsid w:val="6FC1758C"/>
    <w:rsid w:val="6FD4D7BE"/>
    <w:rsid w:val="6FE59B46"/>
    <w:rsid w:val="70631D5D"/>
    <w:rsid w:val="71045357"/>
    <w:rsid w:val="712F4070"/>
    <w:rsid w:val="725CEEEF"/>
    <w:rsid w:val="726C85B9"/>
    <w:rsid w:val="7282C76E"/>
    <w:rsid w:val="7373A6C8"/>
    <w:rsid w:val="73E0D3EB"/>
    <w:rsid w:val="73EA23DB"/>
    <w:rsid w:val="742E9E92"/>
    <w:rsid w:val="74658D2A"/>
    <w:rsid w:val="7477EDB2"/>
    <w:rsid w:val="74838270"/>
    <w:rsid w:val="74A93336"/>
    <w:rsid w:val="74C40BB8"/>
    <w:rsid w:val="7514D4EF"/>
    <w:rsid w:val="753B2FD2"/>
    <w:rsid w:val="757A0CE6"/>
    <w:rsid w:val="758F2D0E"/>
    <w:rsid w:val="75C0B3BB"/>
    <w:rsid w:val="76046818"/>
    <w:rsid w:val="7606FAF5"/>
    <w:rsid w:val="760E96A3"/>
    <w:rsid w:val="76A583BF"/>
    <w:rsid w:val="76F05314"/>
    <w:rsid w:val="77D1DD98"/>
    <w:rsid w:val="77E15B75"/>
    <w:rsid w:val="79152912"/>
    <w:rsid w:val="7936FDA1"/>
    <w:rsid w:val="794E9F89"/>
    <w:rsid w:val="7979D9A5"/>
    <w:rsid w:val="797B1AA0"/>
    <w:rsid w:val="7995FD92"/>
    <w:rsid w:val="7ADF9F58"/>
    <w:rsid w:val="7AECEBD1"/>
    <w:rsid w:val="7B883E28"/>
    <w:rsid w:val="7C07D65A"/>
    <w:rsid w:val="7C1A02E3"/>
    <w:rsid w:val="7C635870"/>
    <w:rsid w:val="7C6CFD73"/>
    <w:rsid w:val="7C83E404"/>
    <w:rsid w:val="7D3BDB57"/>
    <w:rsid w:val="7D73B26C"/>
    <w:rsid w:val="7DA54ABE"/>
    <w:rsid w:val="7DCEEBC3"/>
    <w:rsid w:val="7DF67234"/>
    <w:rsid w:val="7E745667"/>
    <w:rsid w:val="7EC04B31"/>
    <w:rsid w:val="7EC65B3B"/>
    <w:rsid w:val="7F00745B"/>
    <w:rsid w:val="7F052DE9"/>
    <w:rsid w:val="7F44A0F7"/>
    <w:rsid w:val="7F76FD4B"/>
    <w:rsid w:val="7FCD75EC"/>
    <w:rsid w:val="7FCEED1D"/>
    <w:rsid w:val="7FE75235"/>
    <w:rsid w:val="7FE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5D7A2"/>
  <w15:chartTrackingRefBased/>
  <w15:docId w15:val="{D7163815-C954-1448-AD87-4FA5377E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80D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onlinelibrary.wiley.com/doi/10.1111/hae.13888" TargetMode="External"/><Relationship Id="rId18" Type="http://schemas.openxmlformats.org/officeDocument/2006/relationships/hyperlink" Target="https://onlinelibrary.wiley.com/doi/10.1111/hae.14983" TargetMode="External"/><Relationship Id="rId26" Type="http://schemas.openxmlformats.org/officeDocument/2006/relationships/hyperlink" Target="https://onlinelibrary.wiley.com/doi/10.1002/ajh.20372" TargetMode="External"/><Relationship Id="rId39" Type="http://schemas.openxmlformats.org/officeDocument/2006/relationships/hyperlink" Target="https://www.ncbi.nlm.nih.gov/pmc/articles/PMC6734121/" TargetMode="External"/><Relationship Id="rId21" Type="http://schemas.openxmlformats.org/officeDocument/2006/relationships/hyperlink" Target="https://www.sciencedirect.com/science/article/pii/S0378512212000953" TargetMode="External"/><Relationship Id="rId34" Type="http://schemas.openxmlformats.org/officeDocument/2006/relationships/hyperlink" Target="https://www.contraceptionjournal.org/article/S0010-7824(24)00113-6/abstract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jamanetwork.com/journals/jamapediatrics/fullarticle/275755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cience/article/pii/S0049384815504386" TargetMode="External"/><Relationship Id="rId20" Type="http://schemas.openxmlformats.org/officeDocument/2006/relationships/hyperlink" Target="https://www.sciencedirect.com/science/article/pii/S0010782407000649" TargetMode="External"/><Relationship Id="rId29" Type="http://schemas.openxmlformats.org/officeDocument/2006/relationships/hyperlink" Target="https://onlinelibrary.wiley.com/doi/10.1111/hae.12254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jpag.2010.08.006" TargetMode="External"/><Relationship Id="rId11" Type="http://schemas.openxmlformats.org/officeDocument/2006/relationships/hyperlink" Target="https://www.sciencedirect.com/science/article/pii/S1521693417301475?via%3Dihub" TargetMode="External"/><Relationship Id="rId24" Type="http://schemas.openxmlformats.org/officeDocument/2006/relationships/hyperlink" Target="https://onlinelibrary.wiley.com/doi/10.1111/j.1365-2516.2006.01272.x" TargetMode="External"/><Relationship Id="rId32" Type="http://schemas.openxmlformats.org/officeDocument/2006/relationships/hyperlink" Target="https://www.sciencedirect.com/science/article/pii/S1083318810002494" TargetMode="External"/><Relationship Id="rId37" Type="http://schemas.openxmlformats.org/officeDocument/2006/relationships/hyperlink" Target="https://www.sciencedirect.com/science/article/pii/S1083318810002561" TargetMode="External"/><Relationship Id="rId40" Type="http://schemas.openxmlformats.org/officeDocument/2006/relationships/hyperlink" Target="https://onlinelibrary.wiley.com/doi/full/10.1046/j.1365-2516.2002.00621.x?sid=nlm%3Apubmed" TargetMode="External"/><Relationship Id="rId5" Type="http://schemas.openxmlformats.org/officeDocument/2006/relationships/hyperlink" Target="https://www.jthjournal.org/article/S1538-7836(22)18361-3/fulltext" TargetMode="External"/><Relationship Id="rId15" Type="http://schemas.openxmlformats.org/officeDocument/2006/relationships/hyperlink" Target="https://doi.org/10.1111/hae.13552" TargetMode="External"/><Relationship Id="rId23" Type="http://schemas.openxmlformats.org/officeDocument/2006/relationships/hyperlink" Target="https://journals.sagepub.com/doi/10.2217/17455057.1.2.231?url_ver=Z39.88-2003&amp;rfr_id=ori:rid:crossref.org&amp;rfr_dat=cr_pub%20%200pubmed" TargetMode="External"/><Relationship Id="rId28" Type="http://schemas.openxmlformats.org/officeDocument/2006/relationships/hyperlink" Target="https://onlinelibrary.wiley.com/doi/full/10.1046/j.1365-2516.1999.0050s2038.x" TargetMode="External"/><Relationship Id="rId36" Type="http://schemas.openxmlformats.org/officeDocument/2006/relationships/hyperlink" Target="https://www.jpagonline.org/article/S1083-3188(20)30256-4/abstract" TargetMode="External"/><Relationship Id="rId10" Type="http://schemas.openxmlformats.org/officeDocument/2006/relationships/hyperlink" Target="https://www.sciencedirect.com/science/article/pii/S0049384817300725" TargetMode="External"/><Relationship Id="rId19" Type="http://schemas.openxmlformats.org/officeDocument/2006/relationships/hyperlink" Target="https://www.gimjournal.org/article/S1098-3600(21)04779-1/fulltext" TargetMode="External"/><Relationship Id="rId31" Type="http://schemas.openxmlformats.org/officeDocument/2006/relationships/hyperlink" Target="https://www.sciencedirect.com/science/article/pii/S0031395513001156?via%3Dihu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nlinelibrary.wiley.com/doi/full/10.1111/hae.14643?saml_referrer" TargetMode="External"/><Relationship Id="rId14" Type="http://schemas.openxmlformats.org/officeDocument/2006/relationships/hyperlink" Target="https://www.sciencedirect.com/science/article/pii/S0268960X23000929" TargetMode="External"/><Relationship Id="rId22" Type="http://schemas.openxmlformats.org/officeDocument/2006/relationships/hyperlink" Target="https://onlinelibrary.wiley.com/doi/epdf/10.1046/j.1365-2516.1998.440665.x" TargetMode="External"/><Relationship Id="rId27" Type="http://schemas.openxmlformats.org/officeDocument/2006/relationships/hyperlink" Target="https://onlinelibrary.wiley.com/doi/10.1111/ejh.12580" TargetMode="External"/><Relationship Id="rId30" Type="http://schemas.openxmlformats.org/officeDocument/2006/relationships/hyperlink" Target="https://onlinelibrary.wiley.com/doi/full/10.1046/j.1365-2516.1999.00313.x?sid=nlm%3Apubmed" TargetMode="External"/><Relationship Id="rId35" Type="http://schemas.openxmlformats.org/officeDocument/2006/relationships/hyperlink" Target="https://onlinelibrary.wiley.com/doi/full/10.1046/j.1365-2516.2000.00043.x?sid=nlm%3Apubmed" TargetMode="External"/><Relationship Id="rId8" Type="http://schemas.openxmlformats.org/officeDocument/2006/relationships/hyperlink" Target="https://ashpublications.org/bloodadvances/article/6/1/228/477423/Gynecologic-and-obstetric-management-of-women-with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sciencedirect.com/science/article/pii/S0031395518300300?via%3Dihub" TargetMode="External"/><Relationship Id="rId17" Type="http://schemas.openxmlformats.org/officeDocument/2006/relationships/hyperlink" Target="https://onlinelibrary.wiley.com/doi/10.1111/j.1365-2516.2006.01270.x" TargetMode="External"/><Relationship Id="rId25" Type="http://schemas.openxmlformats.org/officeDocument/2006/relationships/hyperlink" Target="https://www.jthjournal.org/article/S1538-7836(22)17584-7/fulltext" TargetMode="External"/><Relationship Id="rId33" Type="http://schemas.openxmlformats.org/officeDocument/2006/relationships/hyperlink" Target="https://www.jpagonline.org/article/S1083-3188(21)00016-4/abstract" TargetMode="External"/><Relationship Id="rId38" Type="http://schemas.openxmlformats.org/officeDocument/2006/relationships/hyperlink" Target="https://www.thrombosisresearch.com/article/S0049-3848(19)30287-7/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90a8197-7b83-4f10-89b9-83189be3835e}" enabled="0" method="" siteId="{490a8197-7b83-4f10-89b9-83189be383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408</Words>
  <Characters>19427</Characters>
  <Application>Microsoft Office Word</Application>
  <DocSecurity>0</DocSecurity>
  <Lines>161</Lines>
  <Paragraphs>45</Paragraphs>
  <ScaleCrop>false</ScaleCrop>
  <Company/>
  <LinksUpToDate>false</LinksUpToDate>
  <CharactersWithSpaces>2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N MASOOD</dc:creator>
  <cp:keywords/>
  <dc:description/>
  <cp:lastModifiedBy>Barbara Guinn</cp:lastModifiedBy>
  <cp:revision>2</cp:revision>
  <dcterms:created xsi:type="dcterms:W3CDTF">2025-03-20T19:41:00Z</dcterms:created>
  <dcterms:modified xsi:type="dcterms:W3CDTF">2025-03-20T19:41:00Z</dcterms:modified>
</cp:coreProperties>
</file>